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C1E1A" w:rsidRPr="00E8380D" w:rsidRDefault="00F65F9A" w:rsidP="00135294">
      <w:pPr>
        <w:pStyle w:val="Heading1"/>
        <w:spacing w:line="480" w:lineRule="auto"/>
        <w:jc w:val="center"/>
      </w:pPr>
      <w:r w:rsidRPr="00F65F9A">
        <w:t xml:space="preserve">Characterization of missingness in untargeted MS-based metabolomics data sets and evaluation of missing data handling strategies </w:t>
      </w:r>
      <w:r w:rsidR="00BC1E1A">
        <w:t xml:space="preserve"> </w:t>
      </w:r>
    </w:p>
    <w:p w:rsidR="001B4977" w:rsidRPr="001B4977" w:rsidRDefault="001B4977" w:rsidP="00135294">
      <w:pPr>
        <w:spacing w:line="480" w:lineRule="auto"/>
        <w:jc w:val="center"/>
        <w:rPr>
          <w:i/>
        </w:rPr>
      </w:pPr>
      <w:r w:rsidRPr="001B4977">
        <w:rPr>
          <w:i/>
        </w:rPr>
        <w:t>Kieu Trinh Do</w:t>
      </w:r>
      <w:r w:rsidRPr="001B4977">
        <w:rPr>
          <w:i/>
          <w:vertAlign w:val="superscript"/>
        </w:rPr>
        <w:t>¶</w:t>
      </w:r>
      <w:r w:rsidRPr="001B4977">
        <w:rPr>
          <w:i/>
        </w:rPr>
        <w:t>, Simone Wahl</w:t>
      </w:r>
      <w:r w:rsidRPr="001B4977">
        <w:rPr>
          <w:i/>
          <w:vertAlign w:val="superscript"/>
        </w:rPr>
        <w:t>¶</w:t>
      </w:r>
      <w:r w:rsidRPr="001B4977">
        <w:rPr>
          <w:i/>
        </w:rPr>
        <w:t xml:space="preserve">, Johannes Raffler, Sophie Molnos, Michael Laimighofer, Jerzy </w:t>
      </w:r>
      <w:proofErr w:type="spellStart"/>
      <w:r w:rsidRPr="001B4977">
        <w:rPr>
          <w:i/>
        </w:rPr>
        <w:t>Adamski</w:t>
      </w:r>
      <w:proofErr w:type="spellEnd"/>
      <w:r w:rsidRPr="001B4977">
        <w:rPr>
          <w:i/>
        </w:rPr>
        <w:t xml:space="preserve">, Karsten Suhre, Konstantin </w:t>
      </w:r>
      <w:proofErr w:type="spellStart"/>
      <w:r w:rsidRPr="001B4977">
        <w:rPr>
          <w:i/>
        </w:rPr>
        <w:t>Strauch</w:t>
      </w:r>
      <w:proofErr w:type="spellEnd"/>
      <w:r w:rsidRPr="001B4977">
        <w:rPr>
          <w:i/>
        </w:rPr>
        <w:t xml:space="preserve">, Annette Peters, Christian Gieger, Claudia </w:t>
      </w:r>
      <w:proofErr w:type="spellStart"/>
      <w:r w:rsidRPr="001B4977">
        <w:rPr>
          <w:i/>
        </w:rPr>
        <w:t>Langenberg</w:t>
      </w:r>
      <w:proofErr w:type="spellEnd"/>
      <w:r w:rsidRPr="001B4977">
        <w:rPr>
          <w:i/>
        </w:rPr>
        <w:t xml:space="preserve">, Isobel </w:t>
      </w:r>
      <w:r w:rsidR="00A76B5C">
        <w:rPr>
          <w:i/>
        </w:rPr>
        <w:t xml:space="preserve">D. </w:t>
      </w:r>
      <w:r w:rsidRPr="001B4977">
        <w:rPr>
          <w:i/>
        </w:rPr>
        <w:t xml:space="preserve">Stewart, Fabian J. Theis, Harald </w:t>
      </w:r>
      <w:proofErr w:type="spellStart"/>
      <w:r w:rsidRPr="001B4977">
        <w:rPr>
          <w:i/>
        </w:rPr>
        <w:t>Grallert</w:t>
      </w:r>
      <w:proofErr w:type="spellEnd"/>
      <w:r w:rsidRPr="001B4977">
        <w:rPr>
          <w:i/>
        </w:rPr>
        <w:t>, Gabi Kastenmüller</w:t>
      </w:r>
      <w:r w:rsidRPr="001B4977">
        <w:rPr>
          <w:b/>
          <w:i/>
          <w:vertAlign w:val="superscript"/>
        </w:rPr>
        <w:t>#</w:t>
      </w:r>
      <w:r w:rsidRPr="001B4977">
        <w:rPr>
          <w:i/>
        </w:rPr>
        <w:t>, Jan Krumsiek</w:t>
      </w:r>
      <w:r w:rsidRPr="001B4977">
        <w:rPr>
          <w:b/>
          <w:i/>
          <w:vertAlign w:val="superscript"/>
        </w:rPr>
        <w:t>#</w:t>
      </w:r>
    </w:p>
    <w:p w:rsidR="00116608" w:rsidRPr="00BC1E1A" w:rsidRDefault="00116608" w:rsidP="00135294">
      <w:pPr>
        <w:pStyle w:val="Heading2"/>
        <w:spacing w:line="480" w:lineRule="auto"/>
      </w:pPr>
    </w:p>
    <w:p w:rsidR="00B91192" w:rsidRPr="00B56F86" w:rsidRDefault="008F4DFF" w:rsidP="00135294">
      <w:pPr>
        <w:pStyle w:val="Heading2"/>
        <w:spacing w:line="480" w:lineRule="auto"/>
      </w:pPr>
      <w:r>
        <w:t>Supporting Information File</w:t>
      </w:r>
      <w:r w:rsidR="00116608" w:rsidRPr="007E4FDA">
        <w:t xml:space="preserve"> </w:t>
      </w:r>
      <w:r w:rsidR="00116608">
        <w:t>S</w:t>
      </w:r>
      <w:r w:rsidR="00F2153C">
        <w:t>4</w:t>
      </w:r>
      <w:r w:rsidR="00116608" w:rsidRPr="007E4FDA">
        <w:t xml:space="preserve">: </w:t>
      </w:r>
      <w:r w:rsidR="000D78EA">
        <w:t>I</w:t>
      </w:r>
      <w:r w:rsidR="00582C51">
        <w:t>mputation methods</w:t>
      </w:r>
    </w:p>
    <w:p w:rsidR="00BB7CB7" w:rsidRDefault="00BB7CB7" w:rsidP="00135294">
      <w:pPr>
        <w:spacing w:line="480" w:lineRule="auto"/>
        <w:rPr>
          <w:b/>
          <w:bCs/>
        </w:rPr>
      </w:pPr>
    </w:p>
    <w:p w:rsidR="008A67B4" w:rsidRPr="00DB793F" w:rsidRDefault="008A67B4" w:rsidP="00135294">
      <w:pPr>
        <w:spacing w:line="480" w:lineRule="auto"/>
        <w:jc w:val="both"/>
        <w:rPr>
          <w:b/>
        </w:rPr>
      </w:pPr>
      <w:r w:rsidRPr="00DB793F">
        <w:rPr>
          <w:b/>
          <w:i/>
        </w:rPr>
        <w:t>Richardson</w:t>
      </w:r>
      <w:r w:rsidR="00BB7CB7" w:rsidRPr="00DB793F">
        <w:rPr>
          <w:b/>
          <w:i/>
        </w:rPr>
        <w:t xml:space="preserve"> &amp; Ciampi (RC):</w:t>
      </w:r>
      <w:r w:rsidR="00BB7CB7" w:rsidRPr="00DB793F">
        <w:rPr>
          <w:b/>
        </w:rPr>
        <w:t xml:space="preserve"> </w:t>
      </w:r>
    </w:p>
    <w:p w:rsidR="00BB7CB7" w:rsidRPr="00BB7CB7" w:rsidRDefault="00BB7CB7" w:rsidP="00135294">
      <w:pPr>
        <w:spacing w:line="480" w:lineRule="auto"/>
        <w:jc w:val="both"/>
      </w:pPr>
      <w:r w:rsidRPr="00BB7CB7">
        <w:t>Assuming that the observed metabolite values – after log-transform</w:t>
      </w:r>
      <w:r w:rsidR="005A46F1">
        <w:t xml:space="preserve">ation – follow a left-truncated </w:t>
      </w:r>
      <w:r w:rsidRPr="00BB7CB7">
        <w:t>normal distribution, Richardson and</w:t>
      </w:r>
      <w:r w:rsidR="005A46F1">
        <w:t xml:space="preserve"> Ciampi</w:t>
      </w:r>
      <w:r w:rsidR="00480A0F">
        <w:t xml:space="preserve"> </w:t>
      </w:r>
      <w:r w:rsidR="005A46F1">
        <w:fldChar w:fldCharType="begin"/>
      </w:r>
      <w:r w:rsidR="00FC1A6B">
        <w:instrText xml:space="preserve"> ADDIN ZOTERO_ITEM CSL_CITATION {"citationID":"av1sjiht1","properties":{"formattedCitation":"(1)","plainCitation":"(1)","noteIndex":0},"citationItems":[{"id":208,"uris":["http://zotero.org/users/local/pNeMGD9z/items/IKK65ASW"],"uri":["http://zotero.org/users/local/pNeMGD9z/items/IKK65ASW"],"itemData":{"id":208,"type":"article-journal","title":"Effects of exposure measurement error when an exposure variable is constrained by a lower limit","container-title":"American Journal of Epidemiology","page":"355-363","volume":"157","issue":"4","source":"NCBI PubMed","abstract":"Epidemiologic studies routinely suffer from bias due to exposure measurement error. In this paper, the authors examine the effect of measurement error when the exposure variable of interest is constrained by a lower limit. This is an important consideration, since often in epidemiologic studies an exposure variable is constrained by a lower limit such as zero or a nonzero detection limit. In this paper, attenuation of exposure-disease associations is defined within the framework of a classical model of uncorrelated additive error. Then, the special case of nonlinearity due to the effect of a lower threshold is examined. A general model is developed to characterize the effect of random measurement error when there is a lower threshold for recorded values. Findings are illustrated under the assumption that the true exposure follows the lognormal and gamma distributions. The authors show that the direction and magnitude of bias in estimated exposure-response associations depends on the population distribution of the exposure, the magnitude of the recording threshold, the value assigned to below-threshold measurement results, and the variance in the measured exposure due to random measurement error.","ISSN":"0002-9262","note":"PMID: 12578806","journalAbbreviation":"Am. J. Epidemiol.","language":"eng","author":[{"family":"Richardson","given":"David B."},{"family":"Ciampi","given":"Antonio"}],"issued":{"date-parts":[["2003",2,15]]}}}],"schema":"https://github.com/citation-style-language/schema/raw/master/csl-citation.json"} </w:instrText>
      </w:r>
      <w:r w:rsidR="005A46F1">
        <w:fldChar w:fldCharType="separate"/>
      </w:r>
      <w:r w:rsidR="00480A0F" w:rsidRPr="00480A0F">
        <w:t>(1)</w:t>
      </w:r>
      <w:r w:rsidR="005A46F1">
        <w:fldChar w:fldCharType="end"/>
      </w:r>
      <w:r w:rsidR="005A46F1">
        <w:t xml:space="preserve"> </w:t>
      </w:r>
      <w:r w:rsidRPr="00BB7CB7">
        <w:t>proposed to estimate th</w:t>
      </w:r>
      <w:r w:rsidR="007D2600">
        <w:t>is</w:t>
      </w:r>
      <w:r w:rsidRPr="00BB7CB7">
        <w:t xml:space="preserve"> distribution and to replace missing values by the expectation value </w:t>
      </w:r>
      <m:oMath>
        <m:r>
          <w:rPr>
            <w:rFonts w:ascii="Cambria Math" w:hAnsi="Cambria Math"/>
          </w:rPr>
          <m:t>E(x|x≤LOD)</m:t>
        </m:r>
      </m:oMath>
      <w:r w:rsidRPr="00BB7CB7">
        <w:t xml:space="preserve"> of the censored part of the distribution. We estimated a truncated normal distribution with maximum likelihood estimation (MLE) </w:t>
      </w:r>
      <w:r w:rsidR="007D2600">
        <w:t>with</w:t>
      </w:r>
      <w:r w:rsidRPr="00BB7CB7">
        <w:t xml:space="preserve"> the function </w:t>
      </w:r>
      <w:proofErr w:type="spellStart"/>
      <w:r w:rsidRPr="005A46F1">
        <w:t>mle.tmvnorm</w:t>
      </w:r>
      <w:proofErr w:type="spellEnd"/>
      <w:r w:rsidRPr="005A46F1">
        <w:t xml:space="preserve"> </w:t>
      </w:r>
      <w:r w:rsidRPr="00BB7CB7">
        <w:t xml:space="preserve">from the R package </w:t>
      </w:r>
      <w:proofErr w:type="spellStart"/>
      <w:r w:rsidRPr="005A46F1">
        <w:t>tmvtnorm</w:t>
      </w:r>
      <w:proofErr w:type="spellEnd"/>
      <w:r w:rsidRPr="00BB7CB7">
        <w:t xml:space="preserve">, version 1.4-9, using the smallest observed value as truncation point and the complete data estimates of mean and variance as start values. </w:t>
      </w:r>
      <m:oMath>
        <m:r>
          <w:rPr>
            <w:rFonts w:ascii="Cambria Math" w:hAnsi="Cambria Math"/>
          </w:rPr>
          <m:t>E(x|x≤LOD)</m:t>
        </m:r>
      </m:oMath>
      <w:r w:rsidR="00521295" w:rsidRPr="00521295">
        <w:t xml:space="preserve"> </w:t>
      </w:r>
      <w:r w:rsidR="00521295">
        <w:t xml:space="preserve"> </w:t>
      </w:r>
      <w:proofErr w:type="gramStart"/>
      <w:r w:rsidR="00DC67A1">
        <w:t>was</w:t>
      </w:r>
      <w:proofErr w:type="gramEnd"/>
      <w:r w:rsidR="00DC67A1">
        <w:t xml:space="preserve"> </w:t>
      </w:r>
      <w:r w:rsidR="00521295">
        <w:t xml:space="preserve">calculated as </w:t>
      </w:r>
      <m:oMath>
        <m:sSub>
          <m:sSubPr>
            <m:ctrlPr>
              <w:rPr>
                <w:rFonts w:ascii="Cambria Math" w:hAnsi="Cambria Math"/>
                <w:i/>
              </w:rPr>
            </m:ctrlPr>
          </m:sSubPr>
          <m:e>
            <m:r>
              <w:rPr>
                <w:rFonts w:ascii="Cambria Math" w:hAnsi="Cambria Math"/>
              </w:rPr>
              <m:t>E</m:t>
            </m:r>
            <m:d>
              <m:dPr>
                <m:ctrlPr>
                  <w:rPr>
                    <w:rFonts w:ascii="Cambria Math" w:hAnsi="Cambria Math"/>
                    <w:i/>
                  </w:rPr>
                </m:ctrlPr>
              </m:dPr>
              <m:e>
                <m:r>
                  <w:rPr>
                    <w:rFonts w:ascii="Cambria Math" w:hAnsi="Cambria Math"/>
                  </w:rPr>
                  <m:t>x</m:t>
                </m:r>
              </m:e>
              <m:e>
                <m:r>
                  <w:rPr>
                    <w:rFonts w:ascii="Cambria Math" w:hAnsi="Cambria Math"/>
                  </w:rPr>
                  <m:t>x≤LOD</m:t>
                </m:r>
              </m:e>
            </m:d>
            <m:r>
              <w:rPr>
                <w:rFonts w:ascii="Cambria Math" w:hAnsi="Cambria Math"/>
              </w:rPr>
              <m:t>=</m:t>
            </m:r>
            <m:acc>
              <m:accPr>
                <m:ctrlPr>
                  <w:rPr>
                    <w:rFonts w:ascii="Cambria Math" w:hAnsi="Cambria Math"/>
                    <w:i/>
                  </w:rPr>
                </m:ctrlPr>
              </m:accPr>
              <m:e>
                <m:r>
                  <w:rPr>
                    <w:rFonts w:ascii="Cambria Math" w:hAnsi="Cambria Math"/>
                  </w:rPr>
                  <m:t>μ</m:t>
                </m:r>
              </m:e>
            </m:acc>
          </m:e>
          <m:sub>
            <m:r>
              <w:rPr>
                <w:rFonts w:ascii="Cambria Math" w:hAnsi="Cambria Math"/>
              </w:rPr>
              <m:t>x</m:t>
            </m:r>
          </m:sub>
        </m:sSub>
        <m:r>
          <w:rPr>
            <w:rFonts w:ascii="Cambria Math" w:hAnsi="Cambria Math"/>
          </w:rPr>
          <m:t>-</m:t>
        </m:r>
        <m:f>
          <m:fPr>
            <m:ctrlPr>
              <w:rPr>
                <w:rFonts w:ascii="Cambria Math" w:hAnsi="Cambria Math"/>
                <w:i/>
              </w:rPr>
            </m:ctrlPr>
          </m:fPr>
          <m:num>
            <m:sSup>
              <m:sSupPr>
                <m:ctrlPr>
                  <w:rPr>
                    <w:rFonts w:ascii="Cambria Math" w:hAnsi="Cambria Math"/>
                    <w:i/>
                  </w:rPr>
                </m:ctrlPr>
              </m:sSupPr>
              <m:e>
                <m:sSub>
                  <m:sSubPr>
                    <m:ctrlPr>
                      <w:rPr>
                        <w:rFonts w:ascii="Cambria Math" w:hAnsi="Cambria Math"/>
                        <w:i/>
                      </w:rPr>
                    </m:ctrlPr>
                  </m:sSubPr>
                  <m:e>
                    <m:acc>
                      <m:accPr>
                        <m:ctrlPr>
                          <w:rPr>
                            <w:rFonts w:ascii="Cambria Math" w:hAnsi="Cambria Math"/>
                            <w:i/>
                          </w:rPr>
                        </m:ctrlPr>
                      </m:accPr>
                      <m:e>
                        <m:r>
                          <w:rPr>
                            <w:rFonts w:ascii="Cambria Math" w:hAnsi="Cambria Math"/>
                          </w:rPr>
                          <m:t>σ</m:t>
                        </m:r>
                      </m:e>
                    </m:acc>
                  </m:e>
                  <m:sub>
                    <m:r>
                      <w:rPr>
                        <w:rFonts w:ascii="Cambria Math" w:hAnsi="Cambria Math"/>
                      </w:rPr>
                      <m:t>x</m:t>
                    </m:r>
                  </m:sub>
                </m:sSub>
              </m:e>
              <m:sup>
                <m:d>
                  <m:dPr>
                    <m:begChr m:val="["/>
                    <m:endChr m:val="]"/>
                    <m:ctrlPr>
                      <w:rPr>
                        <w:rFonts w:ascii="Cambria Math" w:hAnsi="Cambria Math"/>
                        <w:i/>
                      </w:rPr>
                    </m:ctrlPr>
                  </m:dPr>
                  <m:e>
                    <m:r>
                      <w:rPr>
                        <w:rFonts w:ascii="Cambria Math" w:hAnsi="Cambria Math"/>
                      </w:rPr>
                      <m:t>-</m:t>
                    </m:r>
                    <m:f>
                      <m:fPr>
                        <m:ctrlPr>
                          <w:rPr>
                            <w:rFonts w:ascii="Cambria Math" w:hAnsi="Cambria Math"/>
                            <w:i/>
                          </w:rPr>
                        </m:ctrlPr>
                      </m:fPr>
                      <m:num>
                        <m:sSup>
                          <m:sSupPr>
                            <m:ctrlPr>
                              <w:rPr>
                                <w:rFonts w:ascii="Cambria Math" w:hAnsi="Cambria Math"/>
                                <w:i/>
                              </w:rPr>
                            </m:ctrlPr>
                          </m:sSupPr>
                          <m:e>
                            <m:d>
                              <m:dPr>
                                <m:ctrlPr>
                                  <w:rPr>
                                    <w:rFonts w:ascii="Cambria Math" w:hAnsi="Cambria Math"/>
                                    <w:i/>
                                  </w:rPr>
                                </m:ctrlPr>
                              </m:dPr>
                              <m:e>
                                <m:r>
                                  <w:rPr>
                                    <w:rFonts w:ascii="Cambria Math" w:hAnsi="Cambria Math"/>
                                  </w:rPr>
                                  <m:t>LOD-</m:t>
                                </m:r>
                                <m:sSub>
                                  <m:sSubPr>
                                    <m:ctrlPr>
                                      <w:rPr>
                                        <w:rFonts w:ascii="Cambria Math" w:hAnsi="Cambria Math"/>
                                        <w:i/>
                                      </w:rPr>
                                    </m:ctrlPr>
                                  </m:sSubPr>
                                  <m:e>
                                    <m:acc>
                                      <m:accPr>
                                        <m:ctrlPr>
                                          <w:rPr>
                                            <w:rFonts w:ascii="Cambria Math" w:hAnsi="Cambria Math"/>
                                            <w:i/>
                                          </w:rPr>
                                        </m:ctrlPr>
                                      </m:accPr>
                                      <m:e>
                                        <m:r>
                                          <w:rPr>
                                            <w:rFonts w:ascii="Cambria Math" w:hAnsi="Cambria Math"/>
                                          </w:rPr>
                                          <m:t>μ</m:t>
                                        </m:r>
                                      </m:e>
                                    </m:acc>
                                  </m:e>
                                  <m:sub>
                                    <m:r>
                                      <w:rPr>
                                        <w:rFonts w:ascii="Cambria Math" w:hAnsi="Cambria Math"/>
                                      </w:rPr>
                                      <m:t>x</m:t>
                                    </m:r>
                                  </m:sub>
                                </m:sSub>
                              </m:e>
                            </m:d>
                          </m:e>
                          <m:sup>
                            <m:r>
                              <w:rPr>
                                <w:rFonts w:ascii="Cambria Math" w:hAnsi="Cambria Math"/>
                              </w:rPr>
                              <m:t>2</m:t>
                            </m:r>
                          </m:sup>
                        </m:sSup>
                      </m:num>
                      <m:den>
                        <m:r>
                          <w:rPr>
                            <w:rFonts w:ascii="Cambria Math" w:hAnsi="Cambria Math"/>
                          </w:rPr>
                          <m:t>2</m:t>
                        </m:r>
                        <m:sSup>
                          <m:sSupPr>
                            <m:ctrlPr>
                              <w:rPr>
                                <w:rFonts w:ascii="Cambria Math" w:hAnsi="Cambria Math"/>
                                <w:i/>
                              </w:rPr>
                            </m:ctrlPr>
                          </m:sSupPr>
                          <m:e>
                            <m:sSub>
                              <m:sSubPr>
                                <m:ctrlPr>
                                  <w:rPr>
                                    <w:rFonts w:ascii="Cambria Math" w:hAnsi="Cambria Math"/>
                                    <w:i/>
                                  </w:rPr>
                                </m:ctrlPr>
                              </m:sSubPr>
                              <m:e>
                                <m:acc>
                                  <m:accPr>
                                    <m:ctrlPr>
                                      <w:rPr>
                                        <w:rFonts w:ascii="Cambria Math" w:hAnsi="Cambria Math"/>
                                        <w:i/>
                                      </w:rPr>
                                    </m:ctrlPr>
                                  </m:accPr>
                                  <m:e>
                                    <m:r>
                                      <w:rPr>
                                        <w:rFonts w:ascii="Cambria Math" w:hAnsi="Cambria Math"/>
                                      </w:rPr>
                                      <m:t>σ</m:t>
                                    </m:r>
                                  </m:e>
                                </m:acc>
                              </m:e>
                              <m:sub>
                                <m:r>
                                  <w:rPr>
                                    <w:rFonts w:ascii="Cambria Math" w:hAnsi="Cambria Math"/>
                                  </w:rPr>
                                  <m:t>x</m:t>
                                </m:r>
                              </m:sub>
                            </m:sSub>
                          </m:e>
                          <m:sup>
                            <m:r>
                              <w:rPr>
                                <w:rFonts w:ascii="Cambria Math" w:hAnsi="Cambria Math"/>
                              </w:rPr>
                              <m:t>2</m:t>
                            </m:r>
                          </m:sup>
                        </m:sSup>
                      </m:den>
                    </m:f>
                  </m:e>
                </m:d>
              </m:sup>
            </m:sSup>
          </m:num>
          <m:den>
            <m:r>
              <m:rPr>
                <m:sty m:val="p"/>
              </m:rPr>
              <w:rPr>
                <w:rFonts w:ascii="Cambria Math" w:hAnsi="Cambria Math"/>
              </w:rPr>
              <m:t>Φ</m:t>
            </m:r>
            <m:d>
              <m:dPr>
                <m:ctrlPr>
                  <w:rPr>
                    <w:rFonts w:ascii="Cambria Math" w:hAnsi="Cambria Math"/>
                    <w:i/>
                  </w:rPr>
                </m:ctrlPr>
              </m:dPr>
              <m:e>
                <m:f>
                  <m:fPr>
                    <m:ctrlPr>
                      <w:rPr>
                        <w:rFonts w:ascii="Cambria Math" w:hAnsi="Cambria Math"/>
                        <w:i/>
                      </w:rPr>
                    </m:ctrlPr>
                  </m:fPr>
                  <m:num>
                    <m:r>
                      <w:rPr>
                        <w:rFonts w:ascii="Cambria Math" w:hAnsi="Cambria Math"/>
                      </w:rPr>
                      <m:t>LOD-</m:t>
                    </m:r>
                    <m:sSub>
                      <m:sSubPr>
                        <m:ctrlPr>
                          <w:rPr>
                            <w:rFonts w:ascii="Cambria Math" w:hAnsi="Cambria Math"/>
                            <w:i/>
                          </w:rPr>
                        </m:ctrlPr>
                      </m:sSubPr>
                      <m:e>
                        <m:acc>
                          <m:accPr>
                            <m:ctrlPr>
                              <w:rPr>
                                <w:rFonts w:ascii="Cambria Math" w:hAnsi="Cambria Math"/>
                                <w:i/>
                              </w:rPr>
                            </m:ctrlPr>
                          </m:accPr>
                          <m:e>
                            <m:r>
                              <w:rPr>
                                <w:rFonts w:ascii="Cambria Math" w:hAnsi="Cambria Math"/>
                              </w:rPr>
                              <m:t>μ</m:t>
                            </m:r>
                          </m:e>
                        </m:acc>
                      </m:e>
                      <m:sub>
                        <m:r>
                          <w:rPr>
                            <w:rFonts w:ascii="Cambria Math" w:hAnsi="Cambria Math"/>
                          </w:rPr>
                          <m:t>x</m:t>
                        </m:r>
                      </m:sub>
                    </m:sSub>
                  </m:num>
                  <m:den>
                    <m:sSub>
                      <m:sSubPr>
                        <m:ctrlPr>
                          <w:rPr>
                            <w:rFonts w:ascii="Cambria Math" w:hAnsi="Cambria Math"/>
                            <w:i/>
                          </w:rPr>
                        </m:ctrlPr>
                      </m:sSubPr>
                      <m:e>
                        <m:acc>
                          <m:accPr>
                            <m:ctrlPr>
                              <w:rPr>
                                <w:rFonts w:ascii="Cambria Math" w:hAnsi="Cambria Math"/>
                                <w:i/>
                              </w:rPr>
                            </m:ctrlPr>
                          </m:accPr>
                          <m:e>
                            <m:r>
                              <w:rPr>
                                <w:rFonts w:ascii="Cambria Math" w:hAnsi="Cambria Math"/>
                              </w:rPr>
                              <m:t>σ</m:t>
                            </m:r>
                          </m:e>
                        </m:acc>
                      </m:e>
                      <m:sub>
                        <m:r>
                          <w:rPr>
                            <w:rFonts w:ascii="Cambria Math" w:hAnsi="Cambria Math"/>
                          </w:rPr>
                          <m:t>x</m:t>
                        </m:r>
                      </m:sub>
                    </m:sSub>
                  </m:den>
                </m:f>
              </m:e>
            </m:d>
          </m:den>
        </m:f>
      </m:oMath>
      <w:r w:rsidR="00410A77">
        <w:t xml:space="preserve">, with </w:t>
      </w:r>
      <m:oMath>
        <m:sSub>
          <m:sSubPr>
            <m:ctrlPr>
              <w:rPr>
                <w:rFonts w:ascii="Cambria Math" w:hAnsi="Cambria Math"/>
                <w:i/>
              </w:rPr>
            </m:ctrlPr>
          </m:sSubPr>
          <m:e>
            <m:acc>
              <m:accPr>
                <m:ctrlPr>
                  <w:rPr>
                    <w:rFonts w:ascii="Cambria Math" w:hAnsi="Cambria Math"/>
                    <w:i/>
                  </w:rPr>
                </m:ctrlPr>
              </m:accPr>
              <m:e>
                <m:r>
                  <w:rPr>
                    <w:rFonts w:ascii="Cambria Math" w:hAnsi="Cambria Math"/>
                  </w:rPr>
                  <m:t>μ</m:t>
                </m:r>
              </m:e>
            </m:acc>
          </m:e>
          <m:sub>
            <m:r>
              <w:rPr>
                <w:rFonts w:ascii="Cambria Math" w:hAnsi="Cambria Math"/>
              </w:rPr>
              <m:t>x</m:t>
            </m:r>
          </m:sub>
        </m:sSub>
      </m:oMath>
      <w:r w:rsidR="00410A77">
        <w:t xml:space="preserve"> and </w:t>
      </w:r>
      <m:oMath>
        <m:sSub>
          <m:sSubPr>
            <m:ctrlPr>
              <w:rPr>
                <w:rFonts w:ascii="Cambria Math" w:hAnsi="Cambria Math"/>
                <w:i/>
              </w:rPr>
            </m:ctrlPr>
          </m:sSubPr>
          <m:e>
            <m:acc>
              <m:accPr>
                <m:ctrlPr>
                  <w:rPr>
                    <w:rFonts w:ascii="Cambria Math" w:hAnsi="Cambria Math"/>
                    <w:i/>
                  </w:rPr>
                </m:ctrlPr>
              </m:accPr>
              <m:e>
                <m:r>
                  <w:rPr>
                    <w:rFonts w:ascii="Cambria Math" w:hAnsi="Cambria Math"/>
                  </w:rPr>
                  <m:t>σ</m:t>
                </m:r>
              </m:e>
            </m:acc>
          </m:e>
          <m:sub>
            <m:r>
              <w:rPr>
                <w:rFonts w:ascii="Cambria Math" w:hAnsi="Cambria Math"/>
              </w:rPr>
              <m:t>x</m:t>
            </m:r>
          </m:sub>
        </m:sSub>
      </m:oMath>
      <w:r w:rsidR="00410A77">
        <w:t xml:space="preserve"> </w:t>
      </w:r>
      <w:r w:rsidR="00B271AA">
        <w:t>are</w:t>
      </w:r>
      <w:r w:rsidR="00410A77">
        <w:t xml:space="preserve"> the estimated parameters by MLE, and </w:t>
      </w:r>
      <m:oMath>
        <m:r>
          <m:rPr>
            <m:sty m:val="p"/>
          </m:rPr>
          <w:rPr>
            <w:rFonts w:ascii="Cambria Math" w:hAnsi="Cambria Math"/>
          </w:rPr>
          <m:t>Φ</m:t>
        </m:r>
        <m:r>
          <w:rPr>
            <w:rFonts w:ascii="Cambria Math" w:hAnsi="Cambria Math"/>
          </w:rPr>
          <m:t>(x)</m:t>
        </m:r>
      </m:oMath>
      <w:r w:rsidR="00410A77">
        <w:t xml:space="preserve"> is the cumulative Gaussian distribution function. </w:t>
      </w:r>
      <w:r w:rsidRPr="005A46F1">
        <w:t>RC</w:t>
      </w:r>
      <w:r w:rsidRPr="00BB7CB7">
        <w:t xml:space="preserve"> outperformed simple substitution methods (including replacement by the estimated LOD (i.e., </w:t>
      </w:r>
      <w:r w:rsidRPr="005A46F1">
        <w:t>min</w:t>
      </w:r>
      <w:r w:rsidRPr="00BB7CB7">
        <w:t>), by LOD/2 or by LOD/</w:t>
      </w:r>
      <m:oMath>
        <m:rad>
          <m:radPr>
            <m:degHide m:val="1"/>
            <m:ctrlPr>
              <w:rPr>
                <w:rFonts w:ascii="Cambria Math" w:hAnsi="Cambria Math"/>
              </w:rPr>
            </m:ctrlPr>
          </m:radPr>
          <m:deg/>
          <m:e>
            <m:r>
              <m:rPr>
                <m:sty m:val="p"/>
              </m:rPr>
              <w:rPr>
                <w:rFonts w:ascii="Cambria Math" w:hAnsi="Cambria Math"/>
              </w:rPr>
              <m:t>2</m:t>
            </m:r>
          </m:e>
        </m:rad>
      </m:oMath>
      <w:r w:rsidRPr="00BB7CB7">
        <w:t xml:space="preserve">) in a recent investigation </w:t>
      </w:r>
      <w:r w:rsidRPr="00BB7CB7">
        <w:fldChar w:fldCharType="begin"/>
      </w:r>
      <w:r w:rsidR="00FC1A6B">
        <w:instrText xml:space="preserve"> ADDIN ZOTERO_ITEM CSL_CITATION {"citationID":"13ae3jfel7","properties":{"formattedCitation":"(2)","plainCitation":"(2)","noteIndex":0},"citationItems":[{"id":202,"uris":["http://zotero.org/users/local/pNeMGD9z/items/SS7P872F"],"uri":["http://zotero.org/users/local/pNeMGD9z/items/SS7P872F"],"itemData":{"id":202,"type":"article-journal","title":"Linear Regression with an Independent Variable Subject to a Detection Limit","container-title":"Epidemiology (Cambridge, Mass.)","page":"S17-S24","volume":"21","issue":"Suppl 4","source":"PubMed Central","abstract":"Background\nLinear regression with a left-censored independent variable X due to limit of detection (LOD) was recently considered by 2 groups of researchers: Richardson and Ciampi, and Schisterman and colleagues.\n\nMethods\nBoth groups obtained consistent estimators for the regression slopes by replacing left-censored X with a constant, that is, the expectation of X given X below LOD E(X|X&lt;LOD) in the former group and the sample mean of X given X above LOD in the latter.\n\nResults\nSchisterman and colleagues argued that their approach would be a better choice because the sample mean of X given X above LOD is available, whereas E(X|X&lt;LOD) is unknown. Other substitution methods, such as replacing the left-censored values with LOD, or LOD/2, have been extensively utilized in the literature. Simulations were conducted to compare the performance under 2 scenarios in which the independent variable is normally and not normally distributed.\n\nConclusion\nRecommendations are given based on theoretical and simulation results. These recommendations are illustrated with 1 case study.","DOI":"10.1097/EDE.0b013e3181ce97d8","ISSN":"1044-3983","note":"PMID: 21422965\nPMCID: PMC3265361","journalAbbreviation":"Epidemiology","author":[{"family":"Nie","given":"Lei"},{"family":"Chu","given":"Haitao"},{"family":"Liu","given":"Chenglong"},{"family":"Cole","given":"Stephen R."},{"family":"Vexler","given":"Albert"},{"family":"Schisterman","given":"Enrique F."}],"issued":{"date-parts":[["2010",7]]}}}],"schema":"https://github.com/citation-style-language/schema/raw/master/csl-citation.json"} </w:instrText>
      </w:r>
      <w:r w:rsidRPr="00BB7CB7">
        <w:fldChar w:fldCharType="separate"/>
      </w:r>
      <w:r w:rsidR="00480A0F" w:rsidRPr="00480A0F">
        <w:t>(2)</w:t>
      </w:r>
      <w:r w:rsidRPr="00BB7CB7">
        <w:fldChar w:fldCharType="end"/>
      </w:r>
      <w:r w:rsidRPr="00BB7CB7">
        <w:t xml:space="preserve">, for which reason we did not, besides </w:t>
      </w:r>
      <w:r w:rsidRPr="005A46F1">
        <w:t xml:space="preserve">min </w:t>
      </w:r>
      <w:r w:rsidRPr="00BB7CB7">
        <w:t xml:space="preserve">and </w:t>
      </w:r>
      <w:r w:rsidRPr="005A46F1">
        <w:t>RC</w:t>
      </w:r>
      <w:r w:rsidRPr="00BB7CB7">
        <w:t>, further include such methods in the investigation.</w:t>
      </w:r>
    </w:p>
    <w:p w:rsidR="008A67B4" w:rsidRPr="00DB793F" w:rsidRDefault="00BB7CB7" w:rsidP="00135294">
      <w:pPr>
        <w:spacing w:line="480" w:lineRule="auto"/>
        <w:jc w:val="both"/>
        <w:rPr>
          <w:b/>
          <w:i/>
        </w:rPr>
      </w:pPr>
      <w:r w:rsidRPr="00DB793F">
        <w:rPr>
          <w:b/>
          <w:i/>
        </w:rPr>
        <w:lastRenderedPageBreak/>
        <w:t xml:space="preserve">Imputation by truncated sampling (ITS): </w:t>
      </w:r>
    </w:p>
    <w:p w:rsidR="00BB7CB7" w:rsidRPr="00BB7CB7" w:rsidRDefault="00BB7CB7" w:rsidP="00135294">
      <w:pPr>
        <w:spacing w:line="480" w:lineRule="auto"/>
        <w:jc w:val="both"/>
      </w:pPr>
      <w:r w:rsidRPr="00BB7CB7">
        <w:t xml:space="preserve">Provided that we rely on the assumption of a truncated normal distribution, an extension of the </w:t>
      </w:r>
      <w:r w:rsidRPr="00BB7CB7">
        <w:rPr>
          <w:i/>
        </w:rPr>
        <w:t xml:space="preserve">RC </w:t>
      </w:r>
      <w:r w:rsidRPr="00BB7CB7">
        <w:t xml:space="preserve">method </w:t>
      </w:r>
      <w:r w:rsidR="007D2600">
        <w:t>is</w:t>
      </w:r>
      <w:r w:rsidRPr="00BB7CB7">
        <w:t xml:space="preserve"> to draw randomly from the censored part of the estimated truncated normal distribution. This was implemented </w:t>
      </w:r>
      <w:r w:rsidR="007D2600">
        <w:t>with</w:t>
      </w:r>
      <w:r w:rsidRPr="00BB7CB7">
        <w:t xml:space="preserve"> the function </w:t>
      </w:r>
      <w:proofErr w:type="spellStart"/>
      <w:r w:rsidRPr="00BB7CB7">
        <w:rPr>
          <w:i/>
        </w:rPr>
        <w:t>rtmvnorm</w:t>
      </w:r>
      <w:proofErr w:type="spellEnd"/>
      <w:r w:rsidRPr="00BB7CB7">
        <w:rPr>
          <w:i/>
        </w:rPr>
        <w:t xml:space="preserve"> </w:t>
      </w:r>
      <w:r w:rsidRPr="00BB7CB7">
        <w:t xml:space="preserve">from the R package </w:t>
      </w:r>
      <w:proofErr w:type="spellStart"/>
      <w:r w:rsidRPr="00BB7CB7">
        <w:rPr>
          <w:i/>
        </w:rPr>
        <w:t>tmvtnorm</w:t>
      </w:r>
      <w:proofErr w:type="spellEnd"/>
      <w:r w:rsidRPr="00BB7CB7">
        <w:t>, using Gibbs sampling with 100 burn-in iterations.</w:t>
      </w:r>
    </w:p>
    <w:p w:rsidR="008A67B4" w:rsidRPr="00DB793F" w:rsidRDefault="00BB7CB7" w:rsidP="00135294">
      <w:pPr>
        <w:spacing w:line="480" w:lineRule="auto"/>
        <w:jc w:val="both"/>
        <w:rPr>
          <w:b/>
          <w:i/>
        </w:rPr>
      </w:pPr>
      <w:r w:rsidRPr="00DB793F">
        <w:rPr>
          <w:b/>
          <w:i/>
        </w:rPr>
        <w:t xml:space="preserve">Multiple </w:t>
      </w:r>
      <w:proofErr w:type="gramStart"/>
      <w:r w:rsidRPr="00DB793F">
        <w:rPr>
          <w:b/>
          <w:i/>
        </w:rPr>
        <w:t>imputation</w:t>
      </w:r>
      <w:proofErr w:type="gramEnd"/>
      <w:r w:rsidRPr="00DB793F">
        <w:rPr>
          <w:b/>
          <w:i/>
        </w:rPr>
        <w:t xml:space="preserve"> by truncated sampling (MITS): </w:t>
      </w:r>
    </w:p>
    <w:p w:rsidR="00BB7CB7" w:rsidRPr="00BB7CB7" w:rsidRDefault="00BB7CB7" w:rsidP="00135294">
      <w:pPr>
        <w:spacing w:line="480" w:lineRule="auto"/>
        <w:jc w:val="both"/>
      </w:pPr>
      <w:r w:rsidRPr="00BB7CB7">
        <w:t xml:space="preserve">Independent on the type of imputation, the variance estimates obtained from data </w:t>
      </w:r>
      <w:r w:rsidRPr="00D91F5B">
        <w:t xml:space="preserve">generated </w:t>
      </w:r>
      <w:r w:rsidRPr="00B2108C">
        <w:t>by single imputation followed by applying complete-data methods generally tend to be too low, since</w:t>
      </w:r>
      <w:r w:rsidRPr="008A67B4">
        <w:rPr>
          <w:i/>
        </w:rPr>
        <w:t xml:space="preserve"> </w:t>
      </w:r>
      <w:r w:rsidRPr="008A67B4">
        <w:t xml:space="preserve">the additional uncertainty about the missing values is ignored </w:t>
      </w:r>
      <w:r w:rsidRPr="008A67B4">
        <w:fldChar w:fldCharType="begin"/>
      </w:r>
      <w:r w:rsidR="00FC1A6B">
        <w:instrText xml:space="preserve"> ADDIN ZOTERO_ITEM CSL_CITATION {"citationID":"tg776c6rn","properties":{"formattedCitation":"(3)","plainCitation":"(3)","noteIndex":0},"citationItems":[{"id":1402,"uris":["http://zotero.org/users/local/pNeMGD9z/items/XCTBQNCU"],"uri":["http://zotero.org/users/local/pNeMGD9z/items/XCTBQNCU"],"itemData":{"id":1402,"type":"book","title":"Handbook of Statistics: Epidemiology and Medical Statistics","publisher":"Elsevier","number-of-pages":"871","source":"Google Books","abstract":"This volume, representing a compilation of authoritative reviews on a multitude of uses of statistics in epidemiology and medical statistics written by internationally renowned experts, is addressed to statisticians working in biomedical and epidemiological fields who use statistical and quantitative methods in their work. While the use of statistics in these fields has a long and rich history, explosive growth of science in general and clinical and epidemiological sciences in particular have gone through a see of change, spawning the development of new methods and innovative adaptations of standard methods. Since the literature is highly scattered, the Editors have undertaken this humble exercise to document a representative collection of topics of broad interest to diverse users. The volume spans a cross section of standard topics oriented toward users in the current evolving field, as well as special topics in much need which have more recent origins. This volume was prepared especially keeping the applied statisticians in mind, emphasizing applications-oriented methods and techniques, including references to appropriate software when relevant.· Contributors are internationally renowned experts in their respective areas· Addresses emerging statistical challenges in epidemiological, biomedical, and pharmaceutical research· Methods for assessing Biomarkers, analysis of competing risks· Clinical trials including sequential and group sequential, crossover designs, cluster randomized, and adaptive designs· Structural equations modelling and longitudinal data analysis","ISBN":"978-0-08-055421-1","shortTitle":"Handbook of Statistics","language":"en","issued":{"date-parts":[["2007",11,21]]}}}],"schema":"https://github.com/citation-style-language/schema/raw/master/csl-citation.json"} </w:instrText>
      </w:r>
      <w:r w:rsidRPr="008A67B4">
        <w:fldChar w:fldCharType="separate"/>
      </w:r>
      <w:r w:rsidR="00480A0F" w:rsidRPr="00480A0F">
        <w:t>(3)</w:t>
      </w:r>
      <w:r w:rsidRPr="008A67B4">
        <w:fldChar w:fldCharType="end"/>
      </w:r>
      <w:r w:rsidRPr="008A67B4">
        <w:t>.</w:t>
      </w:r>
      <w:r w:rsidR="007D2600">
        <w:t xml:space="preserve"> I</w:t>
      </w:r>
      <w:r w:rsidRPr="00BB7CB7">
        <w:t xml:space="preserve">t is widely acknowledged that multiple </w:t>
      </w:r>
      <w:proofErr w:type="gramStart"/>
      <w:r w:rsidRPr="00BB7CB7">
        <w:t>imputation</w:t>
      </w:r>
      <w:proofErr w:type="gramEnd"/>
      <w:r w:rsidR="007D2600">
        <w:t xml:space="preserve"> (MI)</w:t>
      </w:r>
      <w:r w:rsidRPr="00BB7CB7">
        <w:t xml:space="preserve"> </w:t>
      </w:r>
      <w:r w:rsidR="007D2600">
        <w:t>can improve the performance by reducing the variance</w:t>
      </w:r>
      <w:r w:rsidRPr="00BB7CB7">
        <w:t xml:space="preserve">. Following the procedure established by Rubin </w:t>
      </w:r>
      <w:r w:rsidRPr="00BB7CB7">
        <w:fldChar w:fldCharType="begin"/>
      </w:r>
      <w:r w:rsidR="00FC1A6B">
        <w:instrText xml:space="preserve"> ADDIN ZOTERO_ITEM CSL_CITATION {"citationID":"qfhc7ala3","properties":{"formattedCitation":"(4)","plainCitation":"(4)","noteIndex":0},"citationItems":[{"id":1172,"uris":["http://zotero.org/users/local/pNeMGD9z/items/27VHXMBZ"],"uri":["http://zotero.org/users/local/pNeMGD9z/items/27VHXMBZ"],"itemData":{"id":1172,"type":"chapter","title":"Introduction","container-title":"Multiple Imputation for Nonresponse in Surveys","publisher":"John Wiley &amp; Sons, Inc.","page":"1-26","source":"Wiley Online Library","abstract":"The prelims comprise:\n\n\n*\nOverview\n\n\n*\nExamples of Surveys with Nonresponse\n\n\n*\nProperly Handling Nonresponse\n\n\n*\nSingle Imputation\n\n\n*\nMultiple Imputation\n\n\n*\nNumerical Example Using Multiple Imputation\n\n\n*\nGuidance for the Reader","URL":"http://onlinelibrary.wiley.com/doi/10.1002/9780470316696.ch1/summary","ISBN":"978-0-470-31669-6","language":"en","author":[{"family":"Rubin","given":"Donald B."}],"issued":{"date-parts":[["1987"]]},"accessed":{"date-parts":[["2016",2,1]]}}}],"schema":"https://github.com/citation-style-language/schema/raw/master/csl-citation.json"} </w:instrText>
      </w:r>
      <w:r w:rsidRPr="00BB7CB7">
        <w:fldChar w:fldCharType="separate"/>
      </w:r>
      <w:r w:rsidR="00480A0F" w:rsidRPr="00480A0F">
        <w:t>(4)</w:t>
      </w:r>
      <w:r w:rsidRPr="00BB7CB7">
        <w:fldChar w:fldCharType="end"/>
      </w:r>
      <w:r w:rsidRPr="00BB7CB7">
        <w:t xml:space="preserve">, we (i) imputed the data sets </w:t>
      </w:r>
      <m:oMath>
        <m:r>
          <w:rPr>
            <w:rFonts w:ascii="Cambria Math" w:hAnsi="Cambria Math"/>
          </w:rPr>
          <m:t>m</m:t>
        </m:r>
      </m:oMath>
      <w:r w:rsidRPr="00BB7CB7">
        <w:t xml:space="preserve"> times, (ii) analyzed each of the </w:t>
      </w:r>
      <m:oMath>
        <m:r>
          <w:rPr>
            <w:rFonts w:ascii="Cambria Math" w:hAnsi="Cambria Math"/>
          </w:rPr>
          <m:t>m</m:t>
        </m:r>
      </m:oMath>
      <w:r w:rsidRPr="00BB7CB7">
        <w:t xml:space="preserve"> completed data sets separately, and (iii) combined the </w:t>
      </w:r>
      <m:oMath>
        <m:r>
          <w:rPr>
            <w:rFonts w:ascii="Cambria Math" w:hAnsi="Cambria Math"/>
          </w:rPr>
          <m:t>m</m:t>
        </m:r>
      </m:oMath>
      <w:r w:rsidRPr="00BB7CB7">
        <w:t xml:space="preserve"> resulting estimates using established procedures </w:t>
      </w:r>
      <w:r w:rsidRPr="008A67B4">
        <w:rPr>
          <w:rFonts w:eastAsiaTheme="minorEastAsia"/>
        </w:rPr>
        <w:fldChar w:fldCharType="begin"/>
      </w:r>
      <w:r w:rsidR="00FC1A6B">
        <w:rPr>
          <w:rFonts w:eastAsiaTheme="minorEastAsia"/>
        </w:rPr>
        <w:instrText xml:space="preserve"> ADDIN ZOTERO_ITEM CSL_CITATION {"citationID":"lrGWDK68","properties":{"formattedCitation":"(4\\uc0\\u8211{}6)","plainCitation":"(4–6)","noteIndex":0},"citationItems":[{"id":1172,"uris":["http://zotero.org/users/local/pNeMGD9z/items/27VHXMBZ"],"uri":["http://zotero.org/users/local/pNeMGD9z/items/27VHXMBZ"],"itemData":{"id":1172,"type":"chapter","title":"Introduction","container-title":"Multiple Imputation for Nonresponse in Surveys","publisher":"John Wiley &amp; Sons, Inc.","page":"1-26","source":"Wiley Online Library","abstract":"The prelims comprise:\n\n\n*\nOverview\n\n\n*\nExamples of Surveys with Nonresponse\n\n\n*\nProperly Handling Nonresponse\n\n\n*\nSingle Imputation\n\n\n*\nMultiple Imputation\n\n\n*\nNumerical Example Using Multiple Imputation\n\n\n*\nGuidance for the Reader","URL":"http://onlinelibrary.wiley.com/doi/10.1002/9780470316696.ch1/summary","ISBN":"978-0-470-31669-6","language":"en","author":[{"family":"Rubin","given":"Donald B."}],"issued":{"date-parts":[["1987"]]},"accessed":{"date-parts":[["2016",2,1]]}}},{"id":1419,"uris":["http://zotero.org/users/local/pNeMGD9z/items/48JWUECX"],"uri":["http://zotero.org/users/local/pNeMGD9z/items/48JWUECX"],"itemData":{"id":1419,"type":"article-journal","title":"Combining estimates of interest in prognostic modelling studies after multiple imputation: current practice and guidelines","container-title":"BMC Medical Research Methodology","page":"57","volume":"9","source":"PubMed Central","abstract":"Background\nMultiple imputation (MI) provides an effective approach to handle missing covariate data within prognostic modelling studies, as it can properly account for the missing data uncertainty. The multiply imputed datasets are each analysed using standard prognostic modelling techniques to obtain the estimates of interest. The estimates from each imputed dataset are then combined into one overall estimate and variance, incorporating both the within and between imputation variability. Rubin's rules for combining these multiply imputed estimates are based on asymptotic theory. The resulting combined estimates may be more accurate if the posterior distribution of the population parameter of interest is better approximated by the normal distribution. However, the normality assumption may not be appropriate for all the parameters of interest when analysing prognostic modelling studies, such as predicted survival probabilities and model performance measures.\n\nMethods\nGuidelines for combining the estimates of interest when analysing prognostic modelling studies are provided. A literature review is performed to identify current practice for combining such estimates in prognostic modelling studies.\n\nResults\nMethods for combining all reported estimates after MI were not well reported in the current literature. Rubin's rules without applying any transformations were the standard approach used, when any method was stated.\n\nConclusion\nThe proposed simple guidelines for combining estimates after MI may lead to a wider and more appropriate use of MI in future prognostic modelling studies.","DOI":"10.1186/1471-2288-9-57","ISSN":"1471-2288","note":"PMID: 19638200\nPMCID: PMC2727536","shortTitle":"Combining estimates of interest in prognostic modelling studies after multiple imputation","journalAbbreviation":"BMC Med Res Methodol","author":[{"family":"Marshall","given":"Andrea"},{"family":"Altman","given":"Douglas G"},{"family":"Holder","given":"Roger L"},{"family":"Royston","given":"Patrick"}],"issued":{"date-parts":[["2009",7,28]]}}},{"id":1422,"uris":["http://zotero.org/users/local/pNeMGD9z/items/U3F97SCV"],"uri":["http://zotero.org/users/local/pNeMGD9z/items/U3F97SCV"],"itemData":{"id":1422,"type":"article-journal","title":"Missing Data Methods for Partial Correlations","container-title":"Journal of biometrics &amp; biostatistics","volume":"3","issue":"8","source":"PubMed Central","abstract":"In the dementia area it is often of interest to study relationships among regional brain measures; however, it is often necessary to adjust for covariates. Partial correlations are frequently used to correlate two variables while adjusting for other variables. Complete case analysis is typically the analysis of choice for partial correlations with missing data. However, complete case analysis will lead to biased and inefficient results when the data are missing at random. We have extended the partial correlation coefficient in the presence of missing data using the expectation-maximization (EM) algorithm, and compared it with a multiple imputation method and complete case analysis using simulation studies. The EM approach performed the best of all methods with multiple imputation performing almost as well. These methods were illustrated with regional imaging data from an Alzheimer’s disease study.","URL":"http://www.ncbi.nlm.nih.gov/pmc/articles/PMC3772686/","DOI":"10.4172/2155-6180.1000155","ISSN":"2155-6180","note":"PMID: 24040575\nPMCID: PMC3772686","journalAbbreviation":"J Biom Biostat","author":[{"family":"D’Angelo","given":"Gina M"},{"family":"Luo","given":"Jingqin"},{"family":"Xiong","given":"Chengjie"}],"issued":{"date-parts":[["2012",12]]},"accessed":{"date-parts":[["2016",2,28]]}}}],"schema":"https://github.com/citation-style-language/schema/raw/master/csl-citation.json"} </w:instrText>
      </w:r>
      <w:r w:rsidRPr="008A67B4">
        <w:rPr>
          <w:rFonts w:eastAsiaTheme="minorEastAsia"/>
        </w:rPr>
        <w:fldChar w:fldCharType="separate"/>
      </w:r>
      <w:r w:rsidR="00FC1A6B" w:rsidRPr="00FC1A6B">
        <w:rPr>
          <w:szCs w:val="24"/>
        </w:rPr>
        <w:t>(4–6)</w:t>
      </w:r>
      <w:r w:rsidRPr="008A67B4">
        <w:rPr>
          <w:rFonts w:eastAsiaTheme="minorEastAsia"/>
        </w:rPr>
        <w:fldChar w:fldCharType="end"/>
      </w:r>
      <w:r w:rsidRPr="008A67B4">
        <w:rPr>
          <w:rFonts w:eastAsiaTheme="minorEastAsia"/>
        </w:rPr>
        <w:t>, thereby including the missingness-related uncertainty as the inter-imputation variance component</w:t>
      </w:r>
      <w:r w:rsidRPr="00BB7CB7">
        <w:t xml:space="preserve">. Our implementation used the R package </w:t>
      </w:r>
      <w:r w:rsidRPr="00BB7CB7">
        <w:rPr>
          <w:i/>
        </w:rPr>
        <w:t xml:space="preserve">mice </w:t>
      </w:r>
      <w:r w:rsidRPr="00BB7CB7">
        <w:t>(version 2.25)</w:t>
      </w:r>
      <w:r w:rsidRPr="00BB7CB7">
        <w:rPr>
          <w:i/>
        </w:rPr>
        <w:t xml:space="preserve"> </w:t>
      </w:r>
      <w:r w:rsidRPr="00BB7CB7">
        <w:t xml:space="preserve">and </w:t>
      </w:r>
      <w:proofErr w:type="spellStart"/>
      <w:r w:rsidRPr="00BB7CB7">
        <w:rPr>
          <w:i/>
        </w:rPr>
        <w:t>miceadds</w:t>
      </w:r>
      <w:proofErr w:type="spellEnd"/>
      <w:r w:rsidRPr="00BB7CB7">
        <w:rPr>
          <w:i/>
        </w:rPr>
        <w:t xml:space="preserve"> </w:t>
      </w:r>
      <w:r w:rsidRPr="00BB7CB7">
        <w:t xml:space="preserve">(version 1.5-0) for combination of regression and correlation coefficients, respectively. We set the number of imputations to </w:t>
      </w:r>
      <m:oMath>
        <m:r>
          <w:rPr>
            <w:rFonts w:ascii="Cambria Math" w:hAnsi="Cambria Math"/>
          </w:rPr>
          <m:t>m=20</m:t>
        </m:r>
      </m:oMath>
      <w:r w:rsidRPr="00BB7CB7">
        <w:t xml:space="preserve"> for all methods, assuming this to be a sufficient number to assure accuracy of the obtained estimates in a simulation study.  </w:t>
      </w:r>
    </w:p>
    <w:p w:rsidR="008A67B4" w:rsidRPr="00DB793F" w:rsidRDefault="00BB7CB7" w:rsidP="00135294">
      <w:pPr>
        <w:spacing w:line="480" w:lineRule="auto"/>
        <w:jc w:val="both"/>
        <w:rPr>
          <w:b/>
          <w:i/>
        </w:rPr>
      </w:pPr>
      <w:r w:rsidRPr="00DB793F">
        <w:rPr>
          <w:b/>
          <w:i/>
        </w:rPr>
        <w:t>RC</w:t>
      </w:r>
      <w:r w:rsidR="00380A14">
        <w:rPr>
          <w:b/>
          <w:i/>
        </w:rPr>
        <w:t>/ITS/MITS</w:t>
      </w:r>
      <w:r w:rsidRPr="00DB793F">
        <w:rPr>
          <w:b/>
          <w:i/>
        </w:rPr>
        <w:t xml:space="preserve"> within rundays (RC-R</w:t>
      </w:r>
      <w:r w:rsidR="00A54A4C">
        <w:rPr>
          <w:b/>
          <w:i/>
        </w:rPr>
        <w:t xml:space="preserve"> </w:t>
      </w:r>
      <w:r w:rsidR="00380A14">
        <w:rPr>
          <w:b/>
          <w:i/>
        </w:rPr>
        <w:t>/</w:t>
      </w:r>
      <w:r w:rsidR="00A54A4C">
        <w:rPr>
          <w:b/>
          <w:i/>
        </w:rPr>
        <w:t xml:space="preserve"> </w:t>
      </w:r>
      <w:r w:rsidR="00380A14">
        <w:rPr>
          <w:b/>
          <w:i/>
        </w:rPr>
        <w:t>ITS-R</w:t>
      </w:r>
      <w:r w:rsidR="00A54A4C">
        <w:rPr>
          <w:b/>
          <w:i/>
        </w:rPr>
        <w:t xml:space="preserve"> </w:t>
      </w:r>
      <w:r w:rsidR="00380A14">
        <w:rPr>
          <w:b/>
          <w:i/>
        </w:rPr>
        <w:t>/</w:t>
      </w:r>
      <w:r w:rsidR="00A54A4C">
        <w:rPr>
          <w:b/>
          <w:i/>
        </w:rPr>
        <w:t xml:space="preserve"> </w:t>
      </w:r>
      <w:r w:rsidR="00380A14">
        <w:rPr>
          <w:b/>
          <w:i/>
        </w:rPr>
        <w:t>MITS-R</w:t>
      </w:r>
      <w:r w:rsidRPr="00DB793F">
        <w:rPr>
          <w:b/>
          <w:i/>
        </w:rPr>
        <w:t xml:space="preserve">): </w:t>
      </w:r>
    </w:p>
    <w:p w:rsidR="00BB7CB7" w:rsidRPr="00BB7CB7" w:rsidRDefault="00B3558D" w:rsidP="00135294">
      <w:pPr>
        <w:spacing w:line="480" w:lineRule="auto"/>
        <w:jc w:val="both"/>
      </w:pPr>
      <w:r>
        <w:t>In MS-based metabolomics data the LOD varies between rundays, for which reason</w:t>
      </w:r>
      <w:r w:rsidR="00BB7CB7" w:rsidRPr="00BB7CB7">
        <w:t xml:space="preserve"> we</w:t>
      </w:r>
      <w:r w:rsidR="00B72A55">
        <w:t xml:space="preserve"> extended</w:t>
      </w:r>
      <w:r w:rsidR="00BB7CB7" w:rsidRPr="00BB7CB7">
        <w:t xml:space="preserve"> </w:t>
      </w:r>
      <w:r w:rsidR="00B72A55" w:rsidRPr="00B72A55">
        <w:rPr>
          <w:i/>
        </w:rPr>
        <w:t>RC</w:t>
      </w:r>
      <w:r w:rsidR="008C5DD8">
        <w:rPr>
          <w:i/>
        </w:rPr>
        <w:t xml:space="preserve">, ITS, </w:t>
      </w:r>
      <w:r w:rsidR="008C5DD8" w:rsidRPr="008C5DD8">
        <w:t>and</w:t>
      </w:r>
      <w:r w:rsidR="008C5DD8">
        <w:rPr>
          <w:i/>
        </w:rPr>
        <w:t xml:space="preserve"> MITS</w:t>
      </w:r>
      <w:r w:rsidR="00BB7CB7" w:rsidRPr="00BB7CB7">
        <w:t xml:space="preserve"> to be applied within each runday. In previous analyses MLE was found to perform well for larger sample sizes (</w:t>
      </w:r>
      <m:oMath>
        <m:r>
          <w:rPr>
            <w:rFonts w:ascii="Cambria Math" w:hAnsi="Cambria Math"/>
          </w:rPr>
          <m:t>n</m:t>
        </m:r>
      </m:oMath>
      <w:r w:rsidR="00BB7CB7" w:rsidRPr="00BB7CB7">
        <w:t xml:space="preserve"> = 25, 50) </w:t>
      </w:r>
      <w:r w:rsidR="00BB7CB7" w:rsidRPr="00BB7CB7">
        <w:fldChar w:fldCharType="begin"/>
      </w:r>
      <w:r w:rsidR="00FC1A6B">
        <w:instrText xml:space="preserve"> ADDIN ZOTERO_ITEM CSL_CITATION {"citationID":"cos9v1aib","properties":{"formattedCitation":"(7)","plainCitation":"(7)","noteIndex":0},"citationItems":[{"id":1425,"uris":["http://zotero.org/users/local/pNeMGD9z/items/IR7RHN5J"],"uri":["http://zotero.org/users/local/pNeMGD9z/items/IR7RHN5J"],"itemData":{"id":1425,"type":"article-journal","title":"Less than obvious - statistical treatment of data below the detection limit","container-title":"Environmental Science &amp; Technology","page":"1766-1774","volume":"24","issue":"12","source":"ACS Publications","DOI":"10.1021/es00082a001","ISSN":"0013-936X","journalAbbreviation":"Environ. Sci. Technol.","author":[{"family":"Helsel","given":"Dennis R."}],"issued":{"date-parts":[["1990"]],"season":"Dezember"}}}],"schema":"https://github.com/citation-style-language/schema/raw/master/csl-citation.json"} </w:instrText>
      </w:r>
      <w:r w:rsidR="00BB7CB7" w:rsidRPr="00BB7CB7">
        <w:fldChar w:fldCharType="separate"/>
      </w:r>
      <w:r w:rsidR="00480A0F" w:rsidRPr="00480A0F">
        <w:t>(7)</w:t>
      </w:r>
      <w:r w:rsidR="00BB7CB7" w:rsidRPr="00BB7CB7">
        <w:fldChar w:fldCharType="end"/>
      </w:r>
      <w:r w:rsidR="00BB7CB7" w:rsidRPr="00BB7CB7">
        <w:t xml:space="preserve">. However, the majority of missing values in the KORA data set occurred in rundays with less than 25 values observed, so that we relaxed that rule of thumb and set the </w:t>
      </w:r>
      <w:r w:rsidR="00BB7CB7" w:rsidRPr="00BB7CB7">
        <w:lastRenderedPageBreak/>
        <w:t xml:space="preserve">required number of observed values to 17, i.e. half of the number of samples in a typical Metabolon runday. </w:t>
      </w:r>
      <w:r w:rsidR="0015055F">
        <w:t xml:space="preserve">For </w:t>
      </w:r>
      <w:r w:rsidR="0015055F" w:rsidRPr="0015055F">
        <w:rPr>
          <w:i/>
        </w:rPr>
        <w:t>RC</w:t>
      </w:r>
      <w:r w:rsidR="0015055F">
        <w:rPr>
          <w:i/>
        </w:rPr>
        <w:t>-R</w:t>
      </w:r>
      <w:r w:rsidR="0015055F">
        <w:t>, t</w:t>
      </w:r>
      <w:r w:rsidR="00BB7CB7" w:rsidRPr="00BB7CB7">
        <w:t>he remaining missing values were set to the mean of the expected values across all rundays with a sufficient number of values.</w:t>
      </w:r>
      <w:r w:rsidR="0015055F">
        <w:t xml:space="preserve"> For </w:t>
      </w:r>
      <w:r w:rsidR="0015055F" w:rsidRPr="0015055F">
        <w:rPr>
          <w:i/>
        </w:rPr>
        <w:t>ITS-R</w:t>
      </w:r>
      <w:r w:rsidR="0015055F">
        <w:t xml:space="preserve"> and </w:t>
      </w:r>
      <w:r w:rsidR="0015055F" w:rsidRPr="0015055F">
        <w:rPr>
          <w:i/>
        </w:rPr>
        <w:t>MITS-R</w:t>
      </w:r>
      <w:r w:rsidR="0015055F">
        <w:t xml:space="preserve">, the remaining missing values were replaced using </w:t>
      </w:r>
      <w:r w:rsidR="0015055F" w:rsidRPr="0015055F">
        <w:rPr>
          <w:i/>
        </w:rPr>
        <w:t>ICE-norm</w:t>
      </w:r>
      <w:r w:rsidR="0015055F">
        <w:t>.</w:t>
      </w:r>
    </w:p>
    <w:p w:rsidR="008A67B4" w:rsidRPr="00DB793F" w:rsidRDefault="00BB7CB7" w:rsidP="00135294">
      <w:pPr>
        <w:spacing w:line="480" w:lineRule="auto"/>
        <w:jc w:val="both"/>
        <w:rPr>
          <w:b/>
        </w:rPr>
      </w:pPr>
      <w:r w:rsidRPr="00DB793F">
        <w:rPr>
          <w:b/>
          <w:i/>
        </w:rPr>
        <w:t>Imputation by chained equations (ICE-norm</w:t>
      </w:r>
      <w:r w:rsidR="000F317F">
        <w:rPr>
          <w:b/>
          <w:i/>
        </w:rPr>
        <w:t xml:space="preserve"> </w:t>
      </w:r>
      <w:r w:rsidR="00ED248B">
        <w:rPr>
          <w:b/>
          <w:i/>
        </w:rPr>
        <w:t>/</w:t>
      </w:r>
      <w:r w:rsidR="000F317F">
        <w:rPr>
          <w:b/>
          <w:i/>
        </w:rPr>
        <w:t xml:space="preserve"> -</w:t>
      </w:r>
      <w:r w:rsidR="00ED248B">
        <w:rPr>
          <w:b/>
          <w:i/>
        </w:rPr>
        <w:t>pmm</w:t>
      </w:r>
      <w:r w:rsidR="000F317F">
        <w:rPr>
          <w:b/>
          <w:i/>
        </w:rPr>
        <w:t xml:space="preserve"> </w:t>
      </w:r>
      <w:r w:rsidR="00ED248B">
        <w:rPr>
          <w:b/>
          <w:i/>
        </w:rPr>
        <w:t>/</w:t>
      </w:r>
      <w:r w:rsidR="000F317F">
        <w:rPr>
          <w:b/>
          <w:i/>
        </w:rPr>
        <w:t xml:space="preserve"> -</w:t>
      </w:r>
      <w:r w:rsidR="00ED248B">
        <w:rPr>
          <w:b/>
          <w:i/>
        </w:rPr>
        <w:t>adjR</w:t>
      </w:r>
      <w:r w:rsidRPr="00DB793F">
        <w:rPr>
          <w:b/>
          <w:i/>
        </w:rPr>
        <w:t>):</w:t>
      </w:r>
      <w:r w:rsidRPr="00DB793F">
        <w:rPr>
          <w:b/>
        </w:rPr>
        <w:t xml:space="preserve"> </w:t>
      </w:r>
    </w:p>
    <w:p w:rsidR="00ED248B" w:rsidRDefault="00BB7CB7" w:rsidP="00135294">
      <w:pPr>
        <w:spacing w:line="480" w:lineRule="auto"/>
        <w:jc w:val="both"/>
      </w:pPr>
      <w:r w:rsidRPr="00BB7CB7">
        <w:t xml:space="preserve">The principle is a repeated chain of equations through the incomplete variables, where in each imputation model, the respective incomplete variable is modeled as a function of the remaining variables, optionally after variable selection </w:t>
      </w:r>
      <w:r w:rsidRPr="00BB7CB7">
        <w:fldChar w:fldCharType="begin"/>
      </w:r>
      <w:r w:rsidR="00FC1A6B">
        <w:instrText xml:space="preserve"> ADDIN ZOTERO_ITEM CSL_CITATION {"citationID":"PWF80IXa","properties":{"formattedCitation":"(8\\uc0\\u8211{}10)","plainCitation":"(8–10)","noteIndex":0},"citationItems":[{"id":1428,"uris":["http://zotero.org/users/local/pNeMGD9z/items/TA7JCDPE"],"uri":["http://zotero.org/users/local/pNeMGD9z/items/TA7JCDPE"],"itemData":{"id":1428,"type":"article-journal","title":"Multiple imputation of missing blood pressure covariates in survival analysis","container-title":"Statistics in Medicine","page":"681-694","volume":"18","issue":"6","source":"PubMed","abstract":"This paper studies a non-response problem in survival analysis where the occurrence of missing data in the risk factor is related to mortality. In a study to determine the influence of blood pressure on survival in the very old (85+ years), blood pressure measurements are missing in about 12.5 per cent of the sample. The available data suggest that the process that created the missing data depends jointly on survival and the unknown blood pressure, thereby distorting the relation of interest. Multiple imputation is used to impute missing blood pressure and then analyse the data under a variety of non-response models. One special modelling problem is treated in detail; the construction of a predictive model for drawing imputations if the number of variables is large. Risk estimates for these data appear robust to even large departures from the simplest non-response model, and are similar to those derived under deletion of the incomplete records.","ISSN":"0277-6715","note":"PMID: 10204197","journalAbbreviation":"Stat Med","language":"eng","author":[{"family":"Buuren","given":"S.","non-dropping-particle":"van"},{"family":"Boshuizen","given":"H. C."},{"family":"Knook","given":"D. L."}],"issued":{"date-parts":[["1999",3,30]]}}},{"id":1436,"uris":["http://zotero.org/users/local/pNeMGD9z/items/EN9I8H4H"],"uri":["http://zotero.org/users/local/pNeMGD9z/items/EN9I8H4H"],"itemData":{"id":1436,"type":"article-journal","title":"A multivariate technique for multiply imputing missing values using a sequence of regression models","container-title":"Survey Methodology","page":"85-95","volume":"27(1)","abstract":"This article describes and evaluates a procedure for imputing missing values for a relatively complex data structure when the data are missing at random. The imputations are obtained by fitting a sequence of regression models and drawing values from the corresponding predictive distributions. The types of regression models used are linear, logistic, Poisson, generalized logit or a mixture of these depending on the type of variable being imputed. Two additional common features in the imputation process are incorporated: restriction to a relevant subpopulation for some variables and logical bounds or constraints for the imputed values. The restrictions involve subsetting the sample individuals that satisfy certain criteria while fitting the regression models. The bounds involve drawing values from a truncated predictive distribution. The development of this method was partly motivated by the analysis of two data sets which are used as illustrations. The sequential regression procedure is applied to perform multiple imputation analysis for the two applied problems. The sampling properties of inferences from multiply imputed data sets created using the sequential regression method are evaluated through simulated data sets.","journalAbbreviation":"Surv Methodol","language":"eng","author":[{"family":"Van Hoewyk","given":"J."},{"family":"Lepkowski","given":"J.M."},{"family":"Solenberger","given":"P."},{"family":"Raghunathan","given":"T.E."}],"issued":{"date-parts":[["2001",8,22]]}}},{"id":1438,"uris":["http://zotero.org/users/local/pNeMGD9z/items/B86N5E8I"],"uri":["http://zotero.org/users/local/pNeMGD9z/items/B86N5E8I"],"itemData":{"id":1438,"type":"article-journal","title":"mice: Multivariate Imputation by Chained Equations in R | van Buuren | Journal of Statistical Software","container-title":"Journal of Statistical Software","volume":"45","issue":"3","abstract":"The R package mice imputes incomplete multivariate data by chained equations. The software mice 1.0 appeared in the year 2000 as an S-PLUS library, and in 2001 as an R package. mice 1.0 introduced predictor selection, passive imputation and automatic pooling. This article documents mice, which extends the functionality of mice 1.0 in several ways. In mice, the analysis of imputed data is made completely general, whereas the range of models under which pooling works is substantially extended. mice adds new functionality for imputing multilevel data, automatic predictor selection, data handling, post-processing imputed values, specialized pooling routines, model selection tools, and diagnostic graphs. Imputation of categorical data is improved in order to bypass problems caused by perfect prediction. Special attention is paid to transformations, sum scores, indices and interactions using passive imputation, and to the proper setup of the predictor matrix. mice can be downloaded from the Comprehensive R Archive Network. This article provides a hands-on, stepwise approach to solve applied incomplete data problems.","URL":"https://www.jstatsoft.org/article/view/v045i03","shortTitle":"mice","journalAbbreviation":"J STAT SOFTW","author":[{"family":"Buuren","given":"Stef","non-dropping-particle":"van"},{"family":"Groothuis-Oudshoorn","given":"Karin"}],"issued":{"date-parts":[["2011",12,12]]},"accessed":{"date-parts":[["2016",2,28]]}}}],"schema":"https://github.com/citation-style-language/schema/raw/master/csl-citation.json"} </w:instrText>
      </w:r>
      <w:r w:rsidRPr="00BB7CB7">
        <w:fldChar w:fldCharType="separate"/>
      </w:r>
      <w:r w:rsidR="00FC1A6B" w:rsidRPr="00FC1A6B">
        <w:rPr>
          <w:szCs w:val="24"/>
        </w:rPr>
        <w:t>(8–10)</w:t>
      </w:r>
      <w:r w:rsidRPr="00BB7CB7">
        <w:fldChar w:fldCharType="end"/>
      </w:r>
      <w:r w:rsidRPr="00BB7CB7">
        <w:t xml:space="preserve"> . A popular type of imputation model for continuous incomplete variables is Bayesian linear regression</w:t>
      </w:r>
      <w:r w:rsidR="00ED248B">
        <w:t xml:space="preserve"> (</w:t>
      </w:r>
      <w:r w:rsidR="00ED248B" w:rsidRPr="00ED248B">
        <w:rPr>
          <w:i/>
        </w:rPr>
        <w:t>ICE-norm</w:t>
      </w:r>
      <w:r w:rsidR="00ED248B">
        <w:t>)</w:t>
      </w:r>
      <w:r w:rsidRPr="00BB7CB7">
        <w:t xml:space="preserve">, where after </w:t>
      </w:r>
      <w:proofErr w:type="gramStart"/>
      <w:r w:rsidRPr="00BB7CB7">
        <w:t>modeling,</w:t>
      </w:r>
      <w:proofErr w:type="gramEnd"/>
      <w:r w:rsidRPr="00BB7CB7">
        <w:t xml:space="preserve"> the posterior predictive distribution of the data is specified. Missing entries of the target variable are then replaced by draws from this distribution. </w:t>
      </w:r>
      <w:r w:rsidR="00ED248B">
        <w:t xml:space="preserve">In </w:t>
      </w:r>
      <w:r w:rsidR="00ED248B" w:rsidRPr="00ED248B">
        <w:rPr>
          <w:i/>
        </w:rPr>
        <w:t>ICE-pmm</w:t>
      </w:r>
      <w:r w:rsidR="00ED248B">
        <w:t xml:space="preserve">, instead of directly using the draws from the posterior predictive distribution, values are replaced by a random draw of actually observed values from other observations with the closed predicted values. Here, the </w:t>
      </w:r>
      <w:proofErr w:type="gramStart"/>
      <w:r w:rsidR="00ED248B">
        <w:t>default of 5 closest values were</w:t>
      </w:r>
      <w:proofErr w:type="gramEnd"/>
      <w:r w:rsidR="00ED248B">
        <w:t xml:space="preserve"> used. </w:t>
      </w:r>
      <w:r w:rsidRPr="00BB7CB7">
        <w:t>This procedure</w:t>
      </w:r>
      <w:r w:rsidR="00ED248B">
        <w:t>s</w:t>
      </w:r>
      <w:r w:rsidRPr="00BB7CB7">
        <w:t xml:space="preserve"> </w:t>
      </w:r>
      <w:r w:rsidR="00ED248B">
        <w:t>are</w:t>
      </w:r>
      <w:r w:rsidRPr="00BB7CB7">
        <w:t xml:space="preserve"> described in detail by Yuan 2011 </w:t>
      </w:r>
      <w:r w:rsidRPr="00BB7CB7">
        <w:fldChar w:fldCharType="begin"/>
      </w:r>
      <w:r w:rsidR="00FC1A6B">
        <w:instrText xml:space="preserve"> ADDIN ZOTERO_ITEM CSL_CITATION {"citationID":"1amp08doum","properties":{"formattedCitation":"(11)","plainCitation":"(11)","noteIndex":0},"citationItems":[{"id":1440,"uris":["http://zotero.org/users/local/pNeMGD9z/items/XH56G89I"],"uri":["http://zotero.org/users/local/pNeMGD9z/items/XH56G89I"],"itemData":{"id":1440,"type":"article-journal","title":"Multiple Imputation Using SAS Software | Yuan | Journal of Statistical Software","container-title":"Journal of Statistical Software","volume":"45","issue":"6","abstract":"Multiple imputation provides a useful strategy for dealing with data sets that have missing values. Instead of filling in a single value for each missing value, a multiple imputation procedure replaces each missing value with a set of plausible values that represent the uncertainty about the right value to impute. These multiply imputed data sets are then analyzed by using standard procedures for complete data and combining the results from these analyses. No matter which complete-data analysis is used, the process of combining results of parameter estimates and their associated standard errors from different imputed data sets is essentially the same. This process results in valid statistical inferences that properly reflect the uncertainty due to missing values.\n\nThis paper reviews methods for analyzing missing data and applications of multiple imputation techniques. This paper presents the SAS/STAT MI and MIANALYZE procedures, which perform inference by multiple imputation under numerous settings. PROC MI implements popular methods for creating imputations under monotone and nonmonotone (arbitrary) patterns of missing data, and PROC MIANALYZE analyzes results from multiply imputed data sets.","URL":"https://www.jstatsoft.org/article/view/v045i06","journalAbbreviation":"J STAT SOFTW","author":[{"family":"Yuan","given":"Yang"}],"issued":{"date-parts":[["2011",12,12]]},"accessed":{"date-parts":[["2016",2,28]]}}}],"schema":"https://github.com/citation-style-language/schema/raw/master/csl-citation.json"} </w:instrText>
      </w:r>
      <w:r w:rsidRPr="00BB7CB7">
        <w:fldChar w:fldCharType="separate"/>
      </w:r>
      <w:r w:rsidR="00480A0F" w:rsidRPr="00480A0F">
        <w:t>(11)</w:t>
      </w:r>
      <w:r w:rsidRPr="00BB7CB7">
        <w:fldChar w:fldCharType="end"/>
      </w:r>
      <w:r w:rsidRPr="00BB7CB7">
        <w:t xml:space="preserve">. </w:t>
      </w:r>
      <w:r w:rsidR="00ED248B">
        <w:t>Additionally, a two-level normal model (</w:t>
      </w:r>
      <w:r w:rsidR="00ED248B" w:rsidRPr="00ED248B">
        <w:rPr>
          <w:i/>
        </w:rPr>
        <w:t>ICE-adjR</w:t>
      </w:r>
      <w:r w:rsidR="00ED248B">
        <w:t>) was specified with random intercept per runday (method 2l.pan), aiming to better utilize runday information.</w:t>
      </w:r>
      <w:r w:rsidR="00ED248B" w:rsidRPr="00ED248B">
        <w:t xml:space="preserve"> This model assumes that variable values (i.e., metabolite concentrations) have a runday-specific component, which varies randomly following a normal distribution.</w:t>
      </w:r>
    </w:p>
    <w:p w:rsidR="005D412D" w:rsidRPr="005D412D" w:rsidRDefault="00BB7CB7" w:rsidP="005D412D">
      <w:pPr>
        <w:spacing w:line="480" w:lineRule="auto"/>
        <w:jc w:val="both"/>
        <w:rPr>
          <w:b/>
          <w:i/>
        </w:rPr>
      </w:pPr>
      <w:r w:rsidRPr="00BB7CB7">
        <w:t xml:space="preserve">We used the function </w:t>
      </w:r>
      <w:r w:rsidRPr="00BB7CB7">
        <w:rPr>
          <w:i/>
        </w:rPr>
        <w:t xml:space="preserve">mice </w:t>
      </w:r>
      <w:r w:rsidR="00ED248B">
        <w:t>(R package mice)</w:t>
      </w:r>
      <w:r w:rsidRPr="00BB7CB7">
        <w:t xml:space="preserve"> with </w:t>
      </w:r>
      <m:oMath>
        <m:r>
          <w:rPr>
            <w:rFonts w:ascii="Cambria Math" w:hAnsi="Cambria Math"/>
          </w:rPr>
          <m:t>m=1</m:t>
        </m:r>
      </m:oMath>
      <w:r w:rsidRPr="00BB7CB7">
        <w:t xml:space="preserve"> imputation and 5 iterations (i.e., equation chains). For the higher-dimensional KORA data, we reduced the covariates for each model prior to modeling using the </w:t>
      </w:r>
      <w:proofErr w:type="spellStart"/>
      <w:r w:rsidRPr="00BB7CB7">
        <w:rPr>
          <w:i/>
        </w:rPr>
        <w:t>quickpred</w:t>
      </w:r>
      <w:proofErr w:type="spellEnd"/>
      <w:r w:rsidRPr="00BB7CB7">
        <w:rPr>
          <w:i/>
        </w:rPr>
        <w:t xml:space="preserve"> </w:t>
      </w:r>
      <w:r w:rsidRPr="00BB7CB7">
        <w:t>function, requiring a minimum correlation of 0.1 for a variable to be included as a covariate. Moreover, variables were required to have observed values on at least 25% of the missing observations of the target variable. In addition to the matrix of metabolomics data, age, sex and BMI were available as covariates.</w:t>
      </w:r>
      <w:r w:rsidRPr="00DB793F">
        <w:rPr>
          <w:b/>
          <w:i/>
        </w:rPr>
        <w:t xml:space="preserve"> </w:t>
      </w:r>
    </w:p>
    <w:p w:rsidR="005D412D" w:rsidRPr="002B18C6" w:rsidRDefault="005D412D" w:rsidP="005D412D">
      <w:pPr>
        <w:spacing w:line="480" w:lineRule="auto"/>
        <w:jc w:val="both"/>
        <w:rPr>
          <w:b/>
          <w:i/>
          <w:highlight w:val="yellow"/>
        </w:rPr>
      </w:pPr>
      <w:r w:rsidRPr="002B18C6">
        <w:rPr>
          <w:b/>
          <w:i/>
          <w:highlight w:val="yellow"/>
        </w:rPr>
        <w:lastRenderedPageBreak/>
        <w:t>MICE vs. MICE-avg:</w:t>
      </w:r>
    </w:p>
    <w:p w:rsidR="00FC1A6B" w:rsidRPr="002B18C6" w:rsidRDefault="00FC1A6B" w:rsidP="005D412D">
      <w:pPr>
        <w:spacing w:line="480" w:lineRule="auto"/>
        <w:jc w:val="both"/>
        <w:rPr>
          <w:highlight w:val="yellow"/>
        </w:rPr>
      </w:pPr>
      <w:r w:rsidRPr="002B18C6">
        <w:rPr>
          <w:highlight w:val="yellow"/>
        </w:rPr>
        <w:t>T</w:t>
      </w:r>
      <w:r w:rsidR="005D412D" w:rsidRPr="002B18C6">
        <w:rPr>
          <w:highlight w:val="yellow"/>
        </w:rPr>
        <w:t xml:space="preserve">he original </w:t>
      </w:r>
      <w:r w:rsidR="005D412D" w:rsidRPr="002B18C6">
        <w:rPr>
          <w:i/>
          <w:highlight w:val="yellow"/>
        </w:rPr>
        <w:t>MICE</w:t>
      </w:r>
      <w:r w:rsidR="005D412D" w:rsidRPr="002B18C6">
        <w:rPr>
          <w:highlight w:val="yellow"/>
        </w:rPr>
        <w:t xml:space="preserve"> approach consists of a pooling step of the statistical results</w:t>
      </w:r>
      <w:r w:rsidRPr="002B18C6">
        <w:rPr>
          <w:highlight w:val="yellow"/>
        </w:rPr>
        <w:t xml:space="preserve"> (see above). For correlation and regression analysis, Rubin’s rules can be applied </w:t>
      </w:r>
      <w:r w:rsidRPr="002B18C6">
        <w:rPr>
          <w:highlight w:val="yellow"/>
        </w:rPr>
        <w:fldChar w:fldCharType="begin"/>
      </w:r>
      <w:r w:rsidRPr="002B18C6">
        <w:rPr>
          <w:highlight w:val="yellow"/>
        </w:rPr>
        <w:instrText xml:space="preserve"> ADDIN ZOTERO_ITEM CSL_CITATION {"citationID":"BThFPK9E","properties":{"formattedCitation":"(4)","plainCitation":"(4)","noteIndex":0},"citationItems":[{"id":1172,"uris":["http://zotero.org/users/local/pNeMGD9z/items/27VHXMBZ"],"uri":["http://zotero.org/users/local/pNeMGD9z/items/27VHXMBZ"],"itemData":{"id":1172,"type":"chapter","title":"Introduction","container-title":"Multiple Imputation for Nonresponse in Surveys","publisher":"John Wiley &amp; Sons, Inc.","page":"1-26","source":"Wiley Online Library","abstract":"The prelims comprise:\n\n\n*\nOverview\n\n\n*\nExamples of Surveys with Nonresponse\n\n\n*\nProperly Handling Nonresponse\n\n\n*\nSingle Imputation\n\n\n*\nMultiple Imputation\n\n\n*\nNumerical Example Using Multiple Imputation\n\n\n*\nGuidance for the Reader","URL":"http://onlinelibrary.wiley.com/doi/10.1002/9780470316696.ch1/summary","ISBN":"978-0-470-31669-6","language":"en","author":[{"family":"Rubin","given":"Donald B."}],"issued":{"date-parts":[["1987"]]},"accessed":{"date-parts":[["2016",2,1]]}}}],"schema":"https://github.com/citation-style-language/schema/raw/master/csl-citation.json"} </w:instrText>
      </w:r>
      <w:r w:rsidRPr="002B18C6">
        <w:rPr>
          <w:highlight w:val="yellow"/>
        </w:rPr>
        <w:fldChar w:fldCharType="separate"/>
      </w:r>
      <w:r w:rsidRPr="002B18C6">
        <w:rPr>
          <w:highlight w:val="yellow"/>
        </w:rPr>
        <w:t>(4)</w:t>
      </w:r>
      <w:r w:rsidRPr="002B18C6">
        <w:rPr>
          <w:highlight w:val="yellow"/>
        </w:rPr>
        <w:fldChar w:fldCharType="end"/>
      </w:r>
      <w:r w:rsidR="0095428F" w:rsidRPr="002B18C6">
        <w:rPr>
          <w:highlight w:val="yellow"/>
        </w:rPr>
        <w:t>,</w:t>
      </w:r>
      <w:r w:rsidRPr="002B18C6">
        <w:rPr>
          <w:highlight w:val="yellow"/>
        </w:rPr>
        <w:t xml:space="preserve"> however, for more sophisticated statistical approaches (e.g., PCA), pooling of the results is not straightforward.</w:t>
      </w:r>
    </w:p>
    <w:p w:rsidR="008A67B4" w:rsidRDefault="00FC1A6B" w:rsidP="00FC1A6B">
      <w:pPr>
        <w:spacing w:line="480" w:lineRule="auto"/>
        <w:jc w:val="both"/>
      </w:pPr>
      <w:r w:rsidRPr="002B18C6">
        <w:rPr>
          <w:highlight w:val="yellow"/>
        </w:rPr>
        <w:t xml:space="preserve">Due to this pooling complexity, a nowadays widely used </w:t>
      </w:r>
      <w:r w:rsidR="0095428F" w:rsidRPr="002B18C6">
        <w:rPr>
          <w:highlight w:val="yellow"/>
        </w:rPr>
        <w:t xml:space="preserve">alternative </w:t>
      </w:r>
      <w:r w:rsidRPr="002B18C6">
        <w:rPr>
          <w:highlight w:val="yellow"/>
        </w:rPr>
        <w:t>was developed (</w:t>
      </w:r>
      <w:r w:rsidRPr="002B18C6">
        <w:rPr>
          <w:i/>
          <w:highlight w:val="yellow"/>
        </w:rPr>
        <w:t>MICE-avg</w:t>
      </w:r>
      <w:r w:rsidRPr="002B18C6">
        <w:rPr>
          <w:highlight w:val="yellow"/>
        </w:rPr>
        <w:t xml:space="preserve">). Here, the imputed data is pooled by calculating the average of the imputed values from the different imputations (see Figure S4 below). </w:t>
      </w:r>
      <w:r w:rsidR="0095428F" w:rsidRPr="002B18C6">
        <w:rPr>
          <w:highlight w:val="yellow"/>
        </w:rPr>
        <w:t xml:space="preserve">Although </w:t>
      </w:r>
      <w:r w:rsidR="0095428F" w:rsidRPr="002B18C6">
        <w:rPr>
          <w:i/>
          <w:highlight w:val="yellow"/>
        </w:rPr>
        <w:t>MICE-avg</w:t>
      </w:r>
      <w:r w:rsidR="0095428F" w:rsidRPr="002B18C6">
        <w:rPr>
          <w:highlight w:val="yellow"/>
        </w:rPr>
        <w:t xml:space="preserve"> is simpler in application, it forfeits in performance.</w:t>
      </w:r>
    </w:p>
    <w:p w:rsidR="0097688C" w:rsidRDefault="00FC1A6B" w:rsidP="0097688C">
      <w:pPr>
        <w:keepNext/>
        <w:spacing w:line="480" w:lineRule="auto"/>
        <w:jc w:val="center"/>
      </w:pPr>
      <w:r>
        <w:rPr>
          <w:rFonts w:ascii="Times New Roman" w:eastAsia="Times New Roman" w:hAnsi="Times New Roman"/>
          <w:noProof/>
          <w:color w:val="4F81BD" w:themeColor="accent1"/>
          <w:sz w:val="18"/>
          <w:szCs w:val="18"/>
        </w:rPr>
        <w:drawing>
          <wp:inline distT="0" distB="0" distL="0" distR="0" wp14:anchorId="19251D88" wp14:editId="3FEAB855">
            <wp:extent cx="5454868" cy="2028092"/>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Multiple_Imputation_2.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5454868" cy="2028092"/>
                    </a:xfrm>
                    <a:prstGeom prst="rect">
                      <a:avLst/>
                    </a:prstGeom>
                  </pic:spPr>
                </pic:pic>
              </a:graphicData>
            </a:graphic>
          </wp:inline>
        </w:drawing>
      </w:r>
    </w:p>
    <w:p w:rsidR="00FC1A6B" w:rsidRDefault="0097688C" w:rsidP="0097688C">
      <w:pPr>
        <w:pStyle w:val="Caption"/>
        <w:jc w:val="center"/>
        <w:rPr>
          <w:lang w:val="en-US"/>
        </w:rPr>
      </w:pPr>
      <w:r w:rsidRPr="002B18C6">
        <w:rPr>
          <w:highlight w:val="yellow"/>
          <w:lang w:val="en-US"/>
        </w:rPr>
        <w:t xml:space="preserve">Figure S4. Strategies of the original </w:t>
      </w:r>
      <w:r w:rsidRPr="002518A5">
        <w:rPr>
          <w:i/>
          <w:highlight w:val="yellow"/>
          <w:lang w:val="en-US"/>
        </w:rPr>
        <w:t>MICE</w:t>
      </w:r>
      <w:r w:rsidRPr="002B18C6">
        <w:rPr>
          <w:highlight w:val="yellow"/>
          <w:lang w:val="en-US"/>
        </w:rPr>
        <w:t xml:space="preserve"> and </w:t>
      </w:r>
      <w:bookmarkStart w:id="0" w:name="_GoBack"/>
      <w:r w:rsidRPr="002518A5">
        <w:rPr>
          <w:i/>
          <w:highlight w:val="yellow"/>
          <w:lang w:val="en-US"/>
        </w:rPr>
        <w:t>MICE-avg</w:t>
      </w:r>
      <w:r w:rsidRPr="002B18C6">
        <w:rPr>
          <w:highlight w:val="yellow"/>
          <w:lang w:val="en-US"/>
        </w:rPr>
        <w:t xml:space="preserve"> </w:t>
      </w:r>
      <w:bookmarkEnd w:id="0"/>
      <w:r w:rsidRPr="002B18C6">
        <w:rPr>
          <w:highlight w:val="yellow"/>
          <w:lang w:val="en-US"/>
        </w:rPr>
        <w:t>approach.</w:t>
      </w:r>
    </w:p>
    <w:p w:rsidR="00F612D5" w:rsidRPr="00F612D5" w:rsidRDefault="00F612D5" w:rsidP="00F612D5"/>
    <w:p w:rsidR="008A67B4" w:rsidRPr="00DB793F" w:rsidRDefault="00BB7CB7" w:rsidP="00135294">
      <w:pPr>
        <w:spacing w:line="480" w:lineRule="auto"/>
        <w:jc w:val="both"/>
        <w:rPr>
          <w:b/>
          <w:i/>
        </w:rPr>
      </w:pPr>
      <w:r w:rsidRPr="00DB793F">
        <w:rPr>
          <w:b/>
          <w:i/>
        </w:rPr>
        <w:t>K-nearest neighbor imputation (KNN-</w:t>
      </w:r>
      <w:proofErr w:type="gramStart"/>
      <w:r w:rsidRPr="00DB793F">
        <w:rPr>
          <w:b/>
          <w:i/>
        </w:rPr>
        <w:t>var</w:t>
      </w:r>
      <w:r w:rsidR="000F317F">
        <w:rPr>
          <w:b/>
          <w:i/>
        </w:rPr>
        <w:t>(</w:t>
      </w:r>
      <w:proofErr w:type="gramEnd"/>
      <w:r w:rsidR="000F317F">
        <w:rPr>
          <w:b/>
          <w:i/>
        </w:rPr>
        <w:t xml:space="preserve">K) </w:t>
      </w:r>
      <w:r w:rsidR="008A67B4" w:rsidRPr="00DB793F">
        <w:rPr>
          <w:b/>
          <w:i/>
        </w:rPr>
        <w:t>/</w:t>
      </w:r>
      <w:r w:rsidR="000F317F">
        <w:rPr>
          <w:b/>
          <w:i/>
        </w:rPr>
        <w:t xml:space="preserve"> KNN-</w:t>
      </w:r>
      <w:r w:rsidR="008A67B4" w:rsidRPr="00DB793F">
        <w:rPr>
          <w:b/>
          <w:i/>
        </w:rPr>
        <w:t>obs</w:t>
      </w:r>
      <w:r w:rsidRPr="00DB793F">
        <w:rPr>
          <w:b/>
          <w:i/>
        </w:rPr>
        <w:t>(K)</w:t>
      </w:r>
      <w:r w:rsidR="000F317F">
        <w:rPr>
          <w:b/>
          <w:i/>
        </w:rPr>
        <w:t xml:space="preserve"> / KNN-obs-sel(K)</w:t>
      </w:r>
      <w:r w:rsidRPr="00DB793F">
        <w:rPr>
          <w:b/>
          <w:i/>
        </w:rPr>
        <w:t xml:space="preserve">): </w:t>
      </w:r>
    </w:p>
    <w:p w:rsidR="00BB7CB7" w:rsidRPr="00BB7CB7" w:rsidRDefault="00BB7CB7" w:rsidP="00135294">
      <w:pPr>
        <w:spacing w:line="480" w:lineRule="auto"/>
        <w:jc w:val="both"/>
      </w:pPr>
      <w:r w:rsidRPr="00BB7CB7">
        <w:rPr>
          <w:i/>
        </w:rPr>
        <w:t>KNN</w:t>
      </w:r>
      <w:r w:rsidRPr="00BB7CB7">
        <w:t xml:space="preserve"> is another class of multivariate imputation methods that has been used for omics data (gene expression; metabolomics) before </w:t>
      </w:r>
      <w:r w:rsidRPr="00BB7CB7">
        <w:fldChar w:fldCharType="begin"/>
      </w:r>
      <w:r w:rsidR="00FC1A6B">
        <w:instrText xml:space="preserve"> ADDIN ZOTERO_ITEM CSL_CITATION {"citationID":"18lkbp3j08","properties":{"formattedCitation":"(12\\uc0\\u8211{}15)","plainCitation":"(12–15)","noteIndex":0},"citationItems":[{"id":1064,"uris":["http://zotero.org/users/local/pNeMGD9z/items/KAFU78E2"],"uri":["http://zotero.org/users/local/pNeMGD9z/items/KAFU78E2"],"itemData":{"id":1064,"type":"article-journal","title":"Missing value estimation methods for DNA microarrays","container-title":"Bioinformatics (Oxford, England)","page":"520-525","volume":"17","issue":"6","source":"PubMed","abstract":"MOTIVATION: Gene expression microarray experiments can generate data sets with multiple missing expression values. Unfortunately, many algorithms for gene expression analysis require a complete matrix of gene array values as input. For example, methods such as hierarchical clustering and K-means clustering are not robust to missing data, and may lose effectiveness even with a few missing values. Methods for imputing missing data are needed, therefore, to minimize the effect of incomplete data sets on analyses, and to increase the range of data sets to which these algorithms can be applied. In this report, we investigate automated methods for estimating missing data.\nRESULTS: We present a comparative study of several methods for the estimation of missing values in gene microarray data. We implemented and evaluated three methods: a Singular Value Decomposition (SVD) based method (SVDimpute), weighted K-nearest neighbors (KNNimpute), and row average. We evaluated the methods using a variety of parameter settings and over different real data sets, and assessed the robustness of the imputation methods to the amount of missing data over the range of 1--20% missing values. We show that KNNimpute appears to provide a more robust and sensitive method for missing value estimation than SVDimpute, and both SVDimpute and KNNimpute surpass the commonly used row average method (as well as filling missing values with zeros). We report results of the comparative experiments and provide recommendations and tools for accurate estimation of missing microarray data under a variety of conditions.","ISSN":"1367-4803","note":"PMID: 11395428","journalAbbreviation":"Bioinformatics","language":"eng","author":[{"family":"Troyanskaya","given":"O."},{"family":"Cantor","given":"M."},{"family":"Sherlock","given":"G."},{"family":"Brown","given":"P."},{"family":"Hastie","given":"T."},{"family":"Tibshirani","given":"R."},{"family":"Botstein","given":"D."},{"family":"Altman","given":"R. B."}],"issued":{"date-parts":[["2001",6]]}}},{"id":1073,"uris":["http://zotero.org/users/local/pNeMGD9z/items/SPZCQJ5S"],"uri":["http://zotero.org/users/local/pNeMGD9z/items/SPZCQJ5S"],"itemData":{"id":1073,"type":"article-journal","title":"Missing values in mass spectrometry based metabolomics: an undervalued step in the data processing pipeline","container-title":"Metabolomics","page":"161-174","volume":"8","issue":"1","source":"link.springer.com","abstract":"Missing values in mass spectrometry metabolomic datasets occur widely and can originate from a number of sources, including for both technical and biological reasons. Currently, little is known about these data, i.e. about their distributions across datasets, the need (or not) to consider them in the data processing pipeline, and most importantly, the optimal way of assigning them values prior to univariate or multivariate data analysis. Here, we address all of these issues using direct infusion Fourier transform ion cyclotron resonance mass spectrometry data. We have shown that missing data are widespread, accounting for ca. 20% of data and affecting up to 80% of all variables, and that they do not occur randomly but rather as a function of signal intensity and mass-to-charge ratio. We have demonstrated that missing data estimation algorithms have a major effect on the outcome of data analysis when comparing the differences between biological sample groups, including by t test, ANOVA and principal component analysis. Furthermore, results varied significantly across the eight algorithms that we assessed for their ability to impute known, but labelled as missing, entries. Based on all of our findings we identified the k-nearest neighbour imputation method (KNN) as the optimal missing value estimation approach for our direct infusion mass spectrometry datasets. However, we believe the wider significance of this study is that it highlights the importance of missing metabolite levels in the data processing pipeline and offers an approach to identify optimal ways of treating missing data in metabolomics experiments.","DOI":"10.1007/s11306-011-0366-4","ISSN":"1573-3882, 1573-3890","shortTitle":"Missing values in mass spectrometry based metabolomics","journalAbbreviation":"Metabolomics","language":"en","author":[{"family":"Hrydziuszko","given":"Olga"},{"family":"Viant","given":"Mark R."}],"issued":{"date-parts":[["2011",10,8]]}}},{"id":466,"uris":["http://zotero.org/users/local/pNeMGD9z/items/4VAE8K4M"],"uri":["http://zotero.org/users/local/pNeMGD9z/items/4VAE8K4M"],"itemData":{"id":466,"type":"article-journal","title":"Influence of Missing Values Substitutes on Multivariate Analysis of Metabolomics Data","container-title":"Metabolites","page":"433-452","volume":"4","issue":"2","source":"www.mdpi.com","abstract":"Missing values are known to be problematic for the analysis of gas chromatography-mass spectrometry (GC-MS) metabolomics data. Typically these values cover about 10%–20% of all data and can originate from various backgrounds, including analytical, computational, as well as biological. Currently, the most well known substitute for missing values is a mean imputation. In fact, some researchers consider this aspect of data analysis in their metabolomics pipeline as so routine that they do not even mention using this replacement approach. However, this may have a significant influence on the data analysis output(s) and might be highly sensitive to the distribution of samples between different classes. Therefore, in this study we have analysed different substitutes of missing values namely: zero, mean, median, k-nearest neighbours (kNN) and random forest (RF) imputation, in terms of their influence on unsupervised and supervised learning and, thus, their impact on the final output(s) in terms of biological interpretation. These comparisons have been demonstrated both visually and computationally (classification rate) to support our findings. The results show that the selection of the replacement methods to impute missing values may have a considerable effect on the classification accuracy, if performed incorrectly this may negatively influence the biomarkers selected for an early disease diagnosis or identification of cancer related metabolites. In the case of GC-MS metabolomics data studied here our findings recommend that RF should be favored as an imputation of missing value over the other tested methods. This approach displayed excellent results in terms of classification rate for both supervised methods namely: principal components-linear discriminant analysis (PC-LDA) (98.02%) and partial least squares-discriminant analysis (PLS-DA) (97.96%) outperforming other imputation methods.","DOI":"10.3390/metabo4020433","language":"en","author":[{"family":"Gromski","given":"Piotr S."},{"family":"Xu","given":"Yun"},{"family":"Kotze","given":"Helen L."},{"family":"Correa","given":"Elon"},{"family":"Ellis","given":"David I."},{"family":"Armitage","given":"Emily Grace"},{"family":"Turner","given":"Michael L."},{"family":"Goodacre","given":"Royston"}],"issued":{"date-parts":[["2014",6,16]]}}},{"id":1383,"uris":["http://zotero.org/users/local/pNeMGD9z/items/KXKF33XF"],"uri":["http://zotero.org/users/local/pNeMGD9z/items/KXKF33XF"],"itemData":{"id":1383,"type":"article-journal","title":"Missing value imputation strategies for metabolomics data","container-title":"Electrophoresis","page":"3050-3060","volume":"36","issue":"24","source":"PubMed","abstract":"The origin of missing values can be caused by different reasons and depending on these origins missing values should be considered differently and dealt with in different ways. In this research, four methods of imputation have been compared with respect to revealing their effects on the normality and variance of data, on statistical significance and on the approximation of a suitable threshold to accept missing data as truly missing. Additionally, the effects of different strategies for controlling familywise error rate or false discovery and how they work with the different strategies for missing value imputation have been evaluated. Missing values were found to affect normality and variance of data and k-means nearest neighbour imputation was the best method tested for restoring this. Bonferroni correction was the best method for maximizing true positives and minimizing false positives and it was observed that as low as 40% missing data could be truly missing. The range between 40 and 70% missing values was defined as a \"gray area\" and therefore a strategy has been proposed that provides a balance between the optimal imputation strategy that was k-means nearest neighbor and the best approximation of positioning real zeros.","DOI":"10.1002/elps.201500352","ISSN":"1522-2683","note":"PMID: 26376450","journalAbbreviation":"Electrophoresis","language":"eng","author":[{"family":"Armitage","given":"Emily Grace"},{"family":"Godzien","given":"Joanna"},{"family":"Alonso-Herranz","given":"Vanesa"},{"family":"López-Gonzálvez","given":"Ángeles"},{"family":"Barbas","given":"Coral"}],"issued":{"date-parts":[["2015",12]]}}}],"schema":"https://github.com/citation-style-language/schema/raw/master/csl-citation.json"} </w:instrText>
      </w:r>
      <w:r w:rsidRPr="00BB7CB7">
        <w:fldChar w:fldCharType="separate"/>
      </w:r>
      <w:r w:rsidR="00FC1A6B" w:rsidRPr="00FC1A6B">
        <w:rPr>
          <w:szCs w:val="24"/>
        </w:rPr>
        <w:t>(12–15)</w:t>
      </w:r>
      <w:r w:rsidRPr="00BB7CB7">
        <w:fldChar w:fldCharType="end"/>
      </w:r>
      <w:r w:rsidRPr="00BB7CB7">
        <w:t xml:space="preserve">. It replaces missing values of each variable by the (weighted) average of (pre-specified) </w:t>
      </w:r>
      <w:r w:rsidRPr="00BB7CB7">
        <w:rPr>
          <w:i/>
        </w:rPr>
        <w:t xml:space="preserve">K </w:t>
      </w:r>
      <w:r w:rsidRPr="00BB7CB7">
        <w:t>nearest variables</w:t>
      </w:r>
      <w:r w:rsidR="00B96299">
        <w:t xml:space="preserve"> (</w:t>
      </w:r>
      <w:r w:rsidR="00B96299" w:rsidRPr="00B96299">
        <w:rPr>
          <w:i/>
        </w:rPr>
        <w:t>KNN-var</w:t>
      </w:r>
      <w:r w:rsidR="00B96299">
        <w:t xml:space="preserve">) or </w:t>
      </w:r>
      <w:r w:rsidR="008A67B4">
        <w:t>observations</w:t>
      </w:r>
      <w:r w:rsidR="00B96299">
        <w:t xml:space="preserve"> (</w:t>
      </w:r>
      <w:r w:rsidR="00B96299" w:rsidRPr="00B96299">
        <w:rPr>
          <w:i/>
        </w:rPr>
        <w:t>KNN-obs</w:t>
      </w:r>
      <w:r w:rsidR="00B96299">
        <w:t>)</w:t>
      </w:r>
      <w:r w:rsidRPr="00BB7CB7">
        <w:t>, whereby “near” is defined through some distance measure.</w:t>
      </w:r>
      <w:r w:rsidR="00A0715C">
        <w:t xml:space="preserve"> We used the Euclidean distance</w:t>
      </w:r>
      <w:r w:rsidRPr="00BB7CB7">
        <w:t>, i.e. the mean squared difference between observed entries of two variables</w:t>
      </w:r>
      <w:r w:rsidR="00A0715C">
        <w:t xml:space="preserve"> or </w:t>
      </w:r>
      <w:r w:rsidR="008A67B4">
        <w:t>observations</w:t>
      </w:r>
      <w:r w:rsidRPr="00BB7CB7">
        <w:t xml:space="preserve">, and chose weights as </w:t>
      </w:r>
      <m:oMath>
        <m:sSup>
          <m:sSupPr>
            <m:ctrlPr>
              <w:rPr>
                <w:rFonts w:ascii="Cambria Math" w:hAnsi="Cambria Math"/>
                <w:i/>
              </w:rPr>
            </m:ctrlPr>
          </m:sSupPr>
          <m:e>
            <m:r>
              <w:rPr>
                <w:rFonts w:ascii="Cambria Math" w:hAnsi="Cambria Math"/>
              </w:rPr>
              <m:t>e</m:t>
            </m:r>
          </m:e>
          <m:sup>
            <m:r>
              <w:rPr>
                <w:rFonts w:ascii="Cambria Math" w:hAnsi="Cambria Math"/>
              </w:rPr>
              <m:t>-dist</m:t>
            </m:r>
          </m:sup>
        </m:sSup>
      </m:oMath>
      <w:r w:rsidRPr="00BB7CB7">
        <w:t xml:space="preserve">, </w:t>
      </w:r>
      <w:r w:rsidRPr="00BB7CB7">
        <w:lastRenderedPageBreak/>
        <w:t xml:space="preserve">where </w:t>
      </w:r>
      <m:oMath>
        <m:r>
          <w:rPr>
            <w:rFonts w:ascii="Cambria Math" w:hAnsi="Cambria Math"/>
          </w:rPr>
          <m:t>dist</m:t>
        </m:r>
      </m:oMath>
      <w:r w:rsidRPr="00BB7CB7">
        <w:t xml:space="preserve"> defines the distances between the two variables</w:t>
      </w:r>
      <w:r w:rsidR="00A0715C">
        <w:t xml:space="preserve"> or </w:t>
      </w:r>
      <w:r w:rsidR="000F317F">
        <w:t>observations</w:t>
      </w:r>
      <w:r w:rsidRPr="00BB7CB7">
        <w:t>. Since metabolites are not necessarily on the same scale, we scaled the data matrix prior to applying</w:t>
      </w:r>
      <w:r w:rsidR="008A67B4">
        <w:t xml:space="preserve"> imputation</w:t>
      </w:r>
      <w:r w:rsidRPr="00BB7CB7">
        <w:t>, and rescaled the imputed entries.</w:t>
      </w:r>
    </w:p>
    <w:p w:rsidR="00BB7CB7" w:rsidRPr="00BB7CB7" w:rsidRDefault="00BB7CB7" w:rsidP="00135294">
      <w:pPr>
        <w:spacing w:line="480" w:lineRule="auto"/>
        <w:jc w:val="both"/>
      </w:pPr>
      <w:r w:rsidRPr="00BB7CB7">
        <w:t xml:space="preserve">In medium- to high-dimensional settings, traditional </w:t>
      </w:r>
      <w:r w:rsidRPr="008A67B4">
        <w:rPr>
          <w:i/>
        </w:rPr>
        <w:t xml:space="preserve">KNN-obs </w:t>
      </w:r>
      <w:r w:rsidRPr="00BB7CB7">
        <w:t xml:space="preserve">using all variables in order to determine distances between observations can be much improved by including, for each incomplete variable, only the most strongly correlated variable in the calculation of the distances between observations </w:t>
      </w:r>
      <w:r w:rsidRPr="00BB7CB7">
        <w:fldChar w:fldCharType="begin"/>
      </w:r>
      <w:r w:rsidR="00FC1A6B">
        <w:instrText xml:space="preserve"> ADDIN ZOTERO_ITEM CSL_CITATION {"citationID":"17a3hg44ud","properties":{"formattedCitation":"(16)","plainCitation":"(16)","noteIndex":0},"citationItems":[{"id":1394,"uris":["http://zotero.org/users/local/pNeMGD9z/items/CMMTXHBI"],"uri":["http://zotero.org/users/local/pNeMGD9z/items/CMMTXHBI"],"itemData":{"id":1394,"type":"article-journal","title":"Improved methods for the imputation of missing data by nearest neighbor methods","container-title":"Computational Statistics &amp; Data Analysis","page":"84-99","volume":"90","source":"ScienceDirect","abstract":"Missing data raise problems in almost all fields of quantitative research. A useful nonparametric procedure is the nearest neighbor imputation method. Improved versions of this method are presented. First, a weighted nearest neighbor imputation method based on L q distances is proposed. It is demonstrated that the method tends to have a smaller imputation error than other nearest neighbor estimates. Then weighted nearest neighbor imputation methods that use distances for selected covariates are considered. The careful selection of distances that carry information about the missing values yields an imputation tool that can outperform competing nearest neighbor methods. This approach performs well, especially when the number of predictors is large. The methods are evaluated in simulation studies and with several real data sets from different fields.","DOI":"10.1016/j.csda.2015.04.009","ISSN":"0167-9473","journalAbbreviation":"Computational Statistics &amp; Data Analysis","author":[{"family":"Tutz","given":"Gerhard"},{"family":"Ramzan","given":"Shahla"}],"issued":{"date-parts":[["2015"]],"season":"Oktober"}}}],"schema":"https://github.com/citation-style-language/schema/raw/master/csl-citation.json"} </w:instrText>
      </w:r>
      <w:r w:rsidRPr="00BB7CB7">
        <w:fldChar w:fldCharType="separate"/>
      </w:r>
      <w:r w:rsidR="00480A0F" w:rsidRPr="00480A0F">
        <w:t>(16)</w:t>
      </w:r>
      <w:r w:rsidRPr="00BB7CB7">
        <w:fldChar w:fldCharType="end"/>
      </w:r>
      <w:r w:rsidRPr="00BB7CB7">
        <w:t xml:space="preserve">. Thus, we implemented an </w:t>
      </w:r>
      <w:r w:rsidRPr="008A67B4">
        <w:rPr>
          <w:i/>
        </w:rPr>
        <w:t>ad hoc</w:t>
      </w:r>
      <w:r w:rsidRPr="00BB7CB7">
        <w:t xml:space="preserve"> strategy selecting the 5 to 10 st</w:t>
      </w:r>
      <w:r w:rsidR="00070790">
        <w:t>rongest correlated variables at</w:t>
      </w:r>
      <w:r w:rsidR="0054447D">
        <w:t xml:space="preserve"> </w:t>
      </w:r>
      <m:oMath>
        <m:d>
          <m:dPr>
            <m:begChr m:val="|"/>
            <m:endChr m:val="|"/>
            <m:ctrlPr>
              <w:rPr>
                <w:rFonts w:ascii="Cambria Math" w:hAnsi="Cambria Math"/>
                <w:i/>
              </w:rPr>
            </m:ctrlPr>
          </m:dPr>
          <m:e>
            <m:r>
              <w:rPr>
                <w:rFonts w:ascii="Cambria Math" w:hAnsi="Cambria Math"/>
              </w:rPr>
              <m:t>ρ</m:t>
            </m:r>
          </m:e>
        </m:d>
        <m:r>
          <w:rPr>
            <w:rFonts w:ascii="Cambria Math" w:hAnsi="Cambria Math"/>
          </w:rPr>
          <m:t xml:space="preserve"> ≥0.2</m:t>
        </m:r>
      </m:oMath>
      <w:r w:rsidR="00A55D7C">
        <w:t xml:space="preserve"> (</w:t>
      </w:r>
      <w:r w:rsidR="00A55D7C" w:rsidRPr="00A55D7C">
        <w:rPr>
          <w:i/>
        </w:rPr>
        <w:t>KNN-obs-sel</w:t>
      </w:r>
      <w:r w:rsidR="00A55D7C">
        <w:t>)</w:t>
      </w:r>
      <w:r w:rsidRPr="00BB7CB7">
        <w:t xml:space="preserve">. </w:t>
      </w:r>
      <w:r w:rsidR="00A55D7C">
        <w:t xml:space="preserve">For all </w:t>
      </w:r>
      <w:r w:rsidR="00A55D7C" w:rsidRPr="00A55D7C">
        <w:rPr>
          <w:i/>
        </w:rPr>
        <w:t>KNN</w:t>
      </w:r>
      <w:r w:rsidR="00A55D7C">
        <w:t xml:space="preserve"> versions, </w:t>
      </w:r>
      <w:r w:rsidR="00A55D7C" w:rsidRPr="00A55D7C">
        <w:rPr>
          <w:i/>
        </w:rPr>
        <w:t>K</w:t>
      </w:r>
      <w:r w:rsidR="00A55D7C">
        <w:t xml:space="preserve"> was chosen to be 3, 5, 10, and 20.</w:t>
      </w:r>
    </w:p>
    <w:p w:rsidR="00AE512B" w:rsidRDefault="00AE512B" w:rsidP="00135294">
      <w:pPr>
        <w:spacing w:line="480" w:lineRule="auto"/>
      </w:pPr>
    </w:p>
    <w:p w:rsidR="00D41FB6" w:rsidRPr="001B4977" w:rsidRDefault="00E947C8" w:rsidP="008C53BB">
      <w:pPr>
        <w:pStyle w:val="Heading3"/>
        <w:spacing w:line="240" w:lineRule="auto"/>
        <w:rPr>
          <w:lang w:val="en-US"/>
        </w:rPr>
      </w:pPr>
      <w:r w:rsidRPr="00E947C8">
        <w:rPr>
          <w:lang w:val="en-US"/>
        </w:rPr>
        <w:t>References</w:t>
      </w:r>
    </w:p>
    <w:p w:rsidR="00FC1A6B" w:rsidRPr="00FC1A6B" w:rsidRDefault="005A46F1" w:rsidP="00FC1A6B">
      <w:pPr>
        <w:pStyle w:val="Bibliography"/>
        <w:rPr>
          <w:lang w:val="de-DE"/>
        </w:rPr>
      </w:pPr>
      <w:r>
        <w:fldChar w:fldCharType="begin"/>
      </w:r>
      <w:r w:rsidR="00480A0F">
        <w:instrText xml:space="preserve"> ADDIN ZOTERO_BIBL {"custom":[]} CSL_BIBLIOGRAPHY </w:instrText>
      </w:r>
      <w:r>
        <w:fldChar w:fldCharType="separate"/>
      </w:r>
      <w:r w:rsidR="00FC1A6B" w:rsidRPr="00FC1A6B">
        <w:t xml:space="preserve">1. </w:t>
      </w:r>
      <w:r w:rsidR="00FC1A6B" w:rsidRPr="00FC1A6B">
        <w:tab/>
        <w:t xml:space="preserve">Richardson DB, Ciampi A. Effects of exposure measurement error when an exposure variable is constrained by a lower limit. </w:t>
      </w:r>
      <w:r w:rsidR="00FC1A6B" w:rsidRPr="00FC1A6B">
        <w:rPr>
          <w:lang w:val="de-DE"/>
        </w:rPr>
        <w:t xml:space="preserve">Am J Epidemiol. 2003 Feb 15;157(4):355–63. </w:t>
      </w:r>
    </w:p>
    <w:p w:rsidR="00FC1A6B" w:rsidRPr="00FC1A6B" w:rsidRDefault="00FC1A6B" w:rsidP="00FC1A6B">
      <w:pPr>
        <w:pStyle w:val="Bibliography"/>
      </w:pPr>
      <w:r w:rsidRPr="00FC1A6B">
        <w:rPr>
          <w:lang w:val="de-DE"/>
        </w:rPr>
        <w:t xml:space="preserve">2. </w:t>
      </w:r>
      <w:r w:rsidRPr="00FC1A6B">
        <w:rPr>
          <w:lang w:val="de-DE"/>
        </w:rPr>
        <w:tab/>
        <w:t xml:space="preserve">Nie L, Chu H, Liu C, Cole SR, Vexler A, Schisterman EF. </w:t>
      </w:r>
      <w:r w:rsidRPr="00FC1A6B">
        <w:t xml:space="preserve">Linear Regression with an Independent Variable Subject to a Detection Limit. Epidemiol Camb Mass. 2010 Jul;21(Suppl 4):S17–24. </w:t>
      </w:r>
    </w:p>
    <w:p w:rsidR="00FC1A6B" w:rsidRPr="00FC1A6B" w:rsidRDefault="00FC1A6B" w:rsidP="00FC1A6B">
      <w:pPr>
        <w:pStyle w:val="Bibliography"/>
      </w:pPr>
      <w:r w:rsidRPr="00FC1A6B">
        <w:t xml:space="preserve">3. </w:t>
      </w:r>
      <w:r w:rsidRPr="00FC1A6B">
        <w:tab/>
        <w:t xml:space="preserve">Handbook of Statistics: Epidemiology and Medical Statistics. Elsevier; 2007. 871 p. </w:t>
      </w:r>
    </w:p>
    <w:p w:rsidR="00FC1A6B" w:rsidRPr="00FC1A6B" w:rsidRDefault="00FC1A6B" w:rsidP="00FC1A6B">
      <w:pPr>
        <w:pStyle w:val="Bibliography"/>
      </w:pPr>
      <w:r w:rsidRPr="00FC1A6B">
        <w:t xml:space="preserve">4. </w:t>
      </w:r>
      <w:r w:rsidRPr="00FC1A6B">
        <w:tab/>
        <w:t>Rubin DB. Introduction. In: Multiple Imputation for Nonresponse in Surveys [Internet]. John Wiley &amp; Sons, Inc.; 1987 [cited 2016 Feb 1]. p. 1–26. Available from: http://onlinelibrary.wiley.com/doi/10.1002/9780470316696.ch1/summary</w:t>
      </w:r>
    </w:p>
    <w:p w:rsidR="00FC1A6B" w:rsidRPr="00FC1A6B" w:rsidRDefault="00FC1A6B" w:rsidP="00FC1A6B">
      <w:pPr>
        <w:pStyle w:val="Bibliography"/>
      </w:pPr>
      <w:r w:rsidRPr="00FC1A6B">
        <w:t xml:space="preserve">5. </w:t>
      </w:r>
      <w:r w:rsidRPr="00FC1A6B">
        <w:tab/>
        <w:t xml:space="preserve">Marshall A, Altman DG, Holder RL, Royston P. Combining estimates of interest in prognostic modelling studies after multiple imputation: current practice and guidelines. BMC Med Res Methodol. 2009 Jul 28;9:57. </w:t>
      </w:r>
    </w:p>
    <w:p w:rsidR="00FC1A6B" w:rsidRPr="00FC1A6B" w:rsidRDefault="00FC1A6B" w:rsidP="00FC1A6B">
      <w:pPr>
        <w:pStyle w:val="Bibliography"/>
      </w:pPr>
      <w:r w:rsidRPr="00FC1A6B">
        <w:t xml:space="preserve">6. </w:t>
      </w:r>
      <w:r w:rsidRPr="00FC1A6B">
        <w:tab/>
        <w:t>D’Angelo GM, Luo J, Xiong C. Missing Data Methods for Partial Correlations. J Biom Biostat [Internet]. 2012 Dec [cited 2016 Feb 28];3(8). Available from: http://www.ncbi.nlm.nih.gov/pmc/articles/PMC3772686/</w:t>
      </w:r>
    </w:p>
    <w:p w:rsidR="00FC1A6B" w:rsidRPr="00FC1A6B" w:rsidRDefault="00FC1A6B" w:rsidP="00FC1A6B">
      <w:pPr>
        <w:pStyle w:val="Bibliography"/>
      </w:pPr>
      <w:r w:rsidRPr="00FC1A6B">
        <w:t xml:space="preserve">7. </w:t>
      </w:r>
      <w:r w:rsidRPr="00FC1A6B">
        <w:tab/>
        <w:t xml:space="preserve">Helsel DR. Less than obvious - statistical treatment of data below the detection limit. Environ Sci Technol. 1990 Dezember;24(12):1766–74. </w:t>
      </w:r>
    </w:p>
    <w:p w:rsidR="00FC1A6B" w:rsidRPr="00FC1A6B" w:rsidRDefault="00FC1A6B" w:rsidP="00FC1A6B">
      <w:pPr>
        <w:pStyle w:val="Bibliography"/>
      </w:pPr>
      <w:r w:rsidRPr="00FC1A6B">
        <w:t xml:space="preserve">8. </w:t>
      </w:r>
      <w:r w:rsidRPr="00FC1A6B">
        <w:tab/>
        <w:t xml:space="preserve">van Buuren S, Boshuizen HC, Knook DL. Multiple imputation of missing blood pressure covariates in survival analysis. Stat Med. 1999 Mar 30;18(6):681–94. </w:t>
      </w:r>
    </w:p>
    <w:p w:rsidR="00FC1A6B" w:rsidRPr="00FC1A6B" w:rsidRDefault="00FC1A6B" w:rsidP="00FC1A6B">
      <w:pPr>
        <w:pStyle w:val="Bibliography"/>
      </w:pPr>
      <w:r w:rsidRPr="00FC1A6B">
        <w:lastRenderedPageBreak/>
        <w:t xml:space="preserve">9. </w:t>
      </w:r>
      <w:r w:rsidRPr="00FC1A6B">
        <w:tab/>
        <w:t xml:space="preserve">Van Hoewyk J, Lepkowski JM, Solenberger P, Raghunathan TE. A multivariate technique for multiply imputing missing values using a sequence of regression models. Surv Methodol. 2001 Aug 22;27(1):85–95. </w:t>
      </w:r>
    </w:p>
    <w:p w:rsidR="00FC1A6B" w:rsidRPr="00FC1A6B" w:rsidRDefault="00FC1A6B" w:rsidP="00FC1A6B">
      <w:pPr>
        <w:pStyle w:val="Bibliography"/>
      </w:pPr>
      <w:r w:rsidRPr="00FC1A6B">
        <w:t xml:space="preserve">10. </w:t>
      </w:r>
      <w:r w:rsidRPr="00FC1A6B">
        <w:tab/>
        <w:t>van Buuren S, Groothuis-Oudshoorn K. mice: Multivariate Imputation by Chained Equations in R | van Buuren | Journal of Statistical Software. J Stat Softw [Internet]. 2011 Dec 12 [cited 2016 Feb 28];45(3). Available from: https://www.jstatsoft.org/article/view/v045i03</w:t>
      </w:r>
    </w:p>
    <w:p w:rsidR="00FC1A6B" w:rsidRPr="00FC1A6B" w:rsidRDefault="00FC1A6B" w:rsidP="00FC1A6B">
      <w:pPr>
        <w:pStyle w:val="Bibliography"/>
      </w:pPr>
      <w:r w:rsidRPr="00FC1A6B">
        <w:t xml:space="preserve">11. </w:t>
      </w:r>
      <w:r w:rsidRPr="00FC1A6B">
        <w:tab/>
        <w:t>Yuan Y. Multiple Imputation Using SAS Software | Yuan | Journal of Statistical Software. J Stat Softw [Internet]. 2011 Dec 12 [cited 2016 Feb 28];45(6). Available from: https://www.jstatsoft.org/article/view/v045i06</w:t>
      </w:r>
    </w:p>
    <w:p w:rsidR="00FC1A6B" w:rsidRPr="00FC1A6B" w:rsidRDefault="00FC1A6B" w:rsidP="00FC1A6B">
      <w:pPr>
        <w:pStyle w:val="Bibliography"/>
      </w:pPr>
      <w:r w:rsidRPr="00FC1A6B">
        <w:t xml:space="preserve">12. </w:t>
      </w:r>
      <w:r w:rsidRPr="00FC1A6B">
        <w:tab/>
        <w:t xml:space="preserve">Troyanskaya O, Cantor M, Sherlock G, Brown P, Hastie T, Tibshirani R, et al. Missing value estimation methods for DNA microarrays. Bioinforma Oxf Engl. 2001 Jun;17(6):520–5. </w:t>
      </w:r>
    </w:p>
    <w:p w:rsidR="00FC1A6B" w:rsidRPr="00FC1A6B" w:rsidRDefault="00FC1A6B" w:rsidP="00FC1A6B">
      <w:pPr>
        <w:pStyle w:val="Bibliography"/>
      </w:pPr>
      <w:r w:rsidRPr="00FC1A6B">
        <w:t xml:space="preserve">13. </w:t>
      </w:r>
      <w:r w:rsidRPr="00FC1A6B">
        <w:tab/>
        <w:t xml:space="preserve">Hrydziuszko O, Viant MR. Missing values in mass spectrometry based metabolomics: an undervalued step in the data processing pipeline. Metabolomics. 2011 Oct 8;8(1):161–74. </w:t>
      </w:r>
    </w:p>
    <w:p w:rsidR="00FC1A6B" w:rsidRPr="00FC1A6B" w:rsidRDefault="00FC1A6B" w:rsidP="00FC1A6B">
      <w:pPr>
        <w:pStyle w:val="Bibliography"/>
      </w:pPr>
      <w:r w:rsidRPr="00FC1A6B">
        <w:t xml:space="preserve">14. </w:t>
      </w:r>
      <w:r w:rsidRPr="00FC1A6B">
        <w:tab/>
        <w:t xml:space="preserve">Gromski PS, Xu Y, Kotze HL, Correa E, Ellis DI, Armitage EG, et al. Influence of Missing Values Substitutes on Multivariate Analysis of Metabolomics Data. Metabolites. 2014 Jun 16;4(2):433–52. </w:t>
      </w:r>
    </w:p>
    <w:p w:rsidR="00FC1A6B" w:rsidRPr="00FC1A6B" w:rsidRDefault="00FC1A6B" w:rsidP="00FC1A6B">
      <w:pPr>
        <w:pStyle w:val="Bibliography"/>
      </w:pPr>
      <w:r w:rsidRPr="00FC1A6B">
        <w:t xml:space="preserve">15. </w:t>
      </w:r>
      <w:r w:rsidRPr="00FC1A6B">
        <w:tab/>
        <w:t xml:space="preserve">Armitage EG, Godzien J, Alonso-Herranz V, López-Gonzálvez Á, Barbas C. Missing value imputation strategies for metabolomics data. Electrophoresis. 2015 Dec;36(24):3050–60. </w:t>
      </w:r>
    </w:p>
    <w:p w:rsidR="00FC1A6B" w:rsidRPr="00FC1A6B" w:rsidRDefault="00FC1A6B" w:rsidP="00FC1A6B">
      <w:pPr>
        <w:pStyle w:val="Bibliography"/>
      </w:pPr>
      <w:r w:rsidRPr="00FC1A6B">
        <w:t xml:space="preserve">16. </w:t>
      </w:r>
      <w:r w:rsidRPr="00FC1A6B">
        <w:tab/>
        <w:t xml:space="preserve">Tutz G, Ramzan S. Improved methods for the imputation of missing data by nearest neighbor methods. Comput Stat Data Anal. 2015 Oktober;90:84–99. </w:t>
      </w:r>
    </w:p>
    <w:p w:rsidR="005A46F1" w:rsidRPr="00AE512B" w:rsidRDefault="005A46F1" w:rsidP="008C53BB">
      <w:pPr>
        <w:spacing w:line="240" w:lineRule="auto"/>
      </w:pPr>
      <w:r>
        <w:fldChar w:fldCharType="end"/>
      </w:r>
    </w:p>
    <w:sectPr w:rsidR="005A46F1" w:rsidRPr="00AE512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24C6D63"/>
    <w:multiLevelType w:val="hybridMultilevel"/>
    <w:tmpl w:val="ADD8E36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91192"/>
    <w:rsid w:val="000003D2"/>
    <w:rsid w:val="00002EDF"/>
    <w:rsid w:val="00004E49"/>
    <w:rsid w:val="0001384B"/>
    <w:rsid w:val="00022951"/>
    <w:rsid w:val="00024617"/>
    <w:rsid w:val="00025B27"/>
    <w:rsid w:val="00025C73"/>
    <w:rsid w:val="00027522"/>
    <w:rsid w:val="00027E33"/>
    <w:rsid w:val="00030395"/>
    <w:rsid w:val="0003175A"/>
    <w:rsid w:val="0003177A"/>
    <w:rsid w:val="00031894"/>
    <w:rsid w:val="00033AD9"/>
    <w:rsid w:val="00040284"/>
    <w:rsid w:val="0004038C"/>
    <w:rsid w:val="0004075C"/>
    <w:rsid w:val="00040A1C"/>
    <w:rsid w:val="0004170B"/>
    <w:rsid w:val="00042C02"/>
    <w:rsid w:val="00042F58"/>
    <w:rsid w:val="00043F88"/>
    <w:rsid w:val="00044CCF"/>
    <w:rsid w:val="00046B67"/>
    <w:rsid w:val="0005001F"/>
    <w:rsid w:val="0005170C"/>
    <w:rsid w:val="0005242D"/>
    <w:rsid w:val="0005392C"/>
    <w:rsid w:val="00053E5F"/>
    <w:rsid w:val="0005552F"/>
    <w:rsid w:val="00056EA3"/>
    <w:rsid w:val="00060300"/>
    <w:rsid w:val="0006150B"/>
    <w:rsid w:val="00061C17"/>
    <w:rsid w:val="00062B0A"/>
    <w:rsid w:val="00063852"/>
    <w:rsid w:val="00066EB9"/>
    <w:rsid w:val="00070790"/>
    <w:rsid w:val="00071B1E"/>
    <w:rsid w:val="000724FF"/>
    <w:rsid w:val="0007263C"/>
    <w:rsid w:val="00072E9B"/>
    <w:rsid w:val="00075904"/>
    <w:rsid w:val="00076177"/>
    <w:rsid w:val="00076DC7"/>
    <w:rsid w:val="00082296"/>
    <w:rsid w:val="000825ED"/>
    <w:rsid w:val="000866DF"/>
    <w:rsid w:val="000873D0"/>
    <w:rsid w:val="00087AC8"/>
    <w:rsid w:val="00087B6C"/>
    <w:rsid w:val="00091BEA"/>
    <w:rsid w:val="00092743"/>
    <w:rsid w:val="000929E7"/>
    <w:rsid w:val="0009621D"/>
    <w:rsid w:val="00096878"/>
    <w:rsid w:val="000A0427"/>
    <w:rsid w:val="000A0563"/>
    <w:rsid w:val="000A1FA9"/>
    <w:rsid w:val="000A1FCA"/>
    <w:rsid w:val="000A37F8"/>
    <w:rsid w:val="000A4AF2"/>
    <w:rsid w:val="000A566F"/>
    <w:rsid w:val="000A5A15"/>
    <w:rsid w:val="000A7821"/>
    <w:rsid w:val="000B0B3C"/>
    <w:rsid w:val="000B2D16"/>
    <w:rsid w:val="000B3977"/>
    <w:rsid w:val="000B4B0E"/>
    <w:rsid w:val="000B4B7B"/>
    <w:rsid w:val="000B5416"/>
    <w:rsid w:val="000B57A5"/>
    <w:rsid w:val="000B5CB7"/>
    <w:rsid w:val="000B6BDC"/>
    <w:rsid w:val="000C234E"/>
    <w:rsid w:val="000C54C5"/>
    <w:rsid w:val="000C686A"/>
    <w:rsid w:val="000C6C7E"/>
    <w:rsid w:val="000D11D6"/>
    <w:rsid w:val="000D11E0"/>
    <w:rsid w:val="000D14D7"/>
    <w:rsid w:val="000D34CE"/>
    <w:rsid w:val="000D36F4"/>
    <w:rsid w:val="000D6CF9"/>
    <w:rsid w:val="000D6E76"/>
    <w:rsid w:val="000D7172"/>
    <w:rsid w:val="000D78EA"/>
    <w:rsid w:val="000E0F27"/>
    <w:rsid w:val="000E10BC"/>
    <w:rsid w:val="000E1AAA"/>
    <w:rsid w:val="000E1DAA"/>
    <w:rsid w:val="000E259D"/>
    <w:rsid w:val="000E3D0D"/>
    <w:rsid w:val="000E6E9C"/>
    <w:rsid w:val="000F07C2"/>
    <w:rsid w:val="000F1A8D"/>
    <w:rsid w:val="000F317F"/>
    <w:rsid w:val="000F3FD1"/>
    <w:rsid w:val="000F48BE"/>
    <w:rsid w:val="000F59AD"/>
    <w:rsid w:val="000F61CE"/>
    <w:rsid w:val="000F6605"/>
    <w:rsid w:val="000F7183"/>
    <w:rsid w:val="000F71CB"/>
    <w:rsid w:val="0010018D"/>
    <w:rsid w:val="001004AE"/>
    <w:rsid w:val="00101527"/>
    <w:rsid w:val="00104AED"/>
    <w:rsid w:val="00110060"/>
    <w:rsid w:val="00112043"/>
    <w:rsid w:val="00112171"/>
    <w:rsid w:val="001128C7"/>
    <w:rsid w:val="00115BE7"/>
    <w:rsid w:val="0011645A"/>
    <w:rsid w:val="00116608"/>
    <w:rsid w:val="00116FC9"/>
    <w:rsid w:val="001173B3"/>
    <w:rsid w:val="00120078"/>
    <w:rsid w:val="001219D8"/>
    <w:rsid w:val="0012421C"/>
    <w:rsid w:val="0012572E"/>
    <w:rsid w:val="00126451"/>
    <w:rsid w:val="00127BB2"/>
    <w:rsid w:val="00130330"/>
    <w:rsid w:val="00130B56"/>
    <w:rsid w:val="00131398"/>
    <w:rsid w:val="00131B58"/>
    <w:rsid w:val="00135294"/>
    <w:rsid w:val="00135A9B"/>
    <w:rsid w:val="00137C0C"/>
    <w:rsid w:val="0014015F"/>
    <w:rsid w:val="001428B9"/>
    <w:rsid w:val="001436EF"/>
    <w:rsid w:val="0014380E"/>
    <w:rsid w:val="00143B00"/>
    <w:rsid w:val="00144D95"/>
    <w:rsid w:val="00145431"/>
    <w:rsid w:val="001457E9"/>
    <w:rsid w:val="00145C14"/>
    <w:rsid w:val="00146158"/>
    <w:rsid w:val="00146CAE"/>
    <w:rsid w:val="0014711F"/>
    <w:rsid w:val="001504C7"/>
    <w:rsid w:val="0015055F"/>
    <w:rsid w:val="00152B7A"/>
    <w:rsid w:val="00152DEC"/>
    <w:rsid w:val="001538E3"/>
    <w:rsid w:val="001539A9"/>
    <w:rsid w:val="00153BE9"/>
    <w:rsid w:val="00154CBE"/>
    <w:rsid w:val="00154DAA"/>
    <w:rsid w:val="001556CD"/>
    <w:rsid w:val="00155DF2"/>
    <w:rsid w:val="00156850"/>
    <w:rsid w:val="00156DCF"/>
    <w:rsid w:val="00157332"/>
    <w:rsid w:val="001574F7"/>
    <w:rsid w:val="00157740"/>
    <w:rsid w:val="0016090E"/>
    <w:rsid w:val="001616DF"/>
    <w:rsid w:val="00161C0A"/>
    <w:rsid w:val="00162E89"/>
    <w:rsid w:val="00164842"/>
    <w:rsid w:val="00164A14"/>
    <w:rsid w:val="0017020F"/>
    <w:rsid w:val="001750B3"/>
    <w:rsid w:val="00175B16"/>
    <w:rsid w:val="00175BE5"/>
    <w:rsid w:val="00176ECA"/>
    <w:rsid w:val="00176F54"/>
    <w:rsid w:val="001774B4"/>
    <w:rsid w:val="00180D58"/>
    <w:rsid w:val="00181075"/>
    <w:rsid w:val="00182FDF"/>
    <w:rsid w:val="0018385F"/>
    <w:rsid w:val="00183F13"/>
    <w:rsid w:val="00185CAB"/>
    <w:rsid w:val="00191F83"/>
    <w:rsid w:val="00194256"/>
    <w:rsid w:val="00194734"/>
    <w:rsid w:val="00196BEC"/>
    <w:rsid w:val="00196CE5"/>
    <w:rsid w:val="001A03FE"/>
    <w:rsid w:val="001A16AF"/>
    <w:rsid w:val="001A1D58"/>
    <w:rsid w:val="001A5C55"/>
    <w:rsid w:val="001A6C08"/>
    <w:rsid w:val="001B06C1"/>
    <w:rsid w:val="001B0A72"/>
    <w:rsid w:val="001B1993"/>
    <w:rsid w:val="001B2FDB"/>
    <w:rsid w:val="001B3175"/>
    <w:rsid w:val="001B340C"/>
    <w:rsid w:val="001B35D6"/>
    <w:rsid w:val="001B4977"/>
    <w:rsid w:val="001B6943"/>
    <w:rsid w:val="001B75A7"/>
    <w:rsid w:val="001C03C5"/>
    <w:rsid w:val="001C12ED"/>
    <w:rsid w:val="001C2E76"/>
    <w:rsid w:val="001C5116"/>
    <w:rsid w:val="001C55BD"/>
    <w:rsid w:val="001C6755"/>
    <w:rsid w:val="001C6B0E"/>
    <w:rsid w:val="001C719C"/>
    <w:rsid w:val="001C74F4"/>
    <w:rsid w:val="001D0A01"/>
    <w:rsid w:val="001D26A5"/>
    <w:rsid w:val="001D2F1E"/>
    <w:rsid w:val="001D3078"/>
    <w:rsid w:val="001D49A3"/>
    <w:rsid w:val="001D4E2C"/>
    <w:rsid w:val="001D52F5"/>
    <w:rsid w:val="001D7922"/>
    <w:rsid w:val="001E09F5"/>
    <w:rsid w:val="001E21EB"/>
    <w:rsid w:val="001E2D47"/>
    <w:rsid w:val="001E2F90"/>
    <w:rsid w:val="001E35D1"/>
    <w:rsid w:val="001E388D"/>
    <w:rsid w:val="001E3FF9"/>
    <w:rsid w:val="001E725F"/>
    <w:rsid w:val="001E730D"/>
    <w:rsid w:val="001F0A87"/>
    <w:rsid w:val="001F294C"/>
    <w:rsid w:val="001F2F4E"/>
    <w:rsid w:val="001F4476"/>
    <w:rsid w:val="001F5366"/>
    <w:rsid w:val="001F607F"/>
    <w:rsid w:val="001F612D"/>
    <w:rsid w:val="001F7BCD"/>
    <w:rsid w:val="002023C6"/>
    <w:rsid w:val="00202C82"/>
    <w:rsid w:val="002039C4"/>
    <w:rsid w:val="00205FD2"/>
    <w:rsid w:val="0020609C"/>
    <w:rsid w:val="00212786"/>
    <w:rsid w:val="0021299F"/>
    <w:rsid w:val="00214572"/>
    <w:rsid w:val="00216520"/>
    <w:rsid w:val="00221A56"/>
    <w:rsid w:val="00222494"/>
    <w:rsid w:val="00223BBF"/>
    <w:rsid w:val="0022436D"/>
    <w:rsid w:val="00227DFE"/>
    <w:rsid w:val="00231748"/>
    <w:rsid w:val="00234903"/>
    <w:rsid w:val="00236C24"/>
    <w:rsid w:val="00236CF5"/>
    <w:rsid w:val="00237387"/>
    <w:rsid w:val="00241E3A"/>
    <w:rsid w:val="00242CF9"/>
    <w:rsid w:val="00243935"/>
    <w:rsid w:val="00244A76"/>
    <w:rsid w:val="0024719B"/>
    <w:rsid w:val="0025070B"/>
    <w:rsid w:val="002514A9"/>
    <w:rsid w:val="002518A5"/>
    <w:rsid w:val="002545C1"/>
    <w:rsid w:val="002549C8"/>
    <w:rsid w:val="00254B9E"/>
    <w:rsid w:val="0025701F"/>
    <w:rsid w:val="00260470"/>
    <w:rsid w:val="002655B3"/>
    <w:rsid w:val="00265741"/>
    <w:rsid w:val="002705CA"/>
    <w:rsid w:val="00270C6B"/>
    <w:rsid w:val="00270DFB"/>
    <w:rsid w:val="0027104B"/>
    <w:rsid w:val="0027226F"/>
    <w:rsid w:val="00272B2E"/>
    <w:rsid w:val="002745FB"/>
    <w:rsid w:val="00274DBF"/>
    <w:rsid w:val="00275E14"/>
    <w:rsid w:val="0027730E"/>
    <w:rsid w:val="002850A6"/>
    <w:rsid w:val="00286D03"/>
    <w:rsid w:val="00287D4F"/>
    <w:rsid w:val="002902C2"/>
    <w:rsid w:val="0029050B"/>
    <w:rsid w:val="0029100B"/>
    <w:rsid w:val="00292EB2"/>
    <w:rsid w:val="002953D8"/>
    <w:rsid w:val="0029743D"/>
    <w:rsid w:val="00297765"/>
    <w:rsid w:val="002978AC"/>
    <w:rsid w:val="002A023C"/>
    <w:rsid w:val="002A26B2"/>
    <w:rsid w:val="002A2F3A"/>
    <w:rsid w:val="002A3C75"/>
    <w:rsid w:val="002A4971"/>
    <w:rsid w:val="002A51C4"/>
    <w:rsid w:val="002A53FE"/>
    <w:rsid w:val="002A54F1"/>
    <w:rsid w:val="002A58D4"/>
    <w:rsid w:val="002A74E0"/>
    <w:rsid w:val="002B0768"/>
    <w:rsid w:val="002B15B5"/>
    <w:rsid w:val="002B18C6"/>
    <w:rsid w:val="002B588E"/>
    <w:rsid w:val="002B680C"/>
    <w:rsid w:val="002C05E8"/>
    <w:rsid w:val="002C1ECB"/>
    <w:rsid w:val="002C2607"/>
    <w:rsid w:val="002C3492"/>
    <w:rsid w:val="002C3A59"/>
    <w:rsid w:val="002C6780"/>
    <w:rsid w:val="002D0871"/>
    <w:rsid w:val="002D112D"/>
    <w:rsid w:val="002D59E8"/>
    <w:rsid w:val="002E068C"/>
    <w:rsid w:val="002E10BC"/>
    <w:rsid w:val="002E21BD"/>
    <w:rsid w:val="002E2B96"/>
    <w:rsid w:val="002E5260"/>
    <w:rsid w:val="002E7B96"/>
    <w:rsid w:val="002F2E63"/>
    <w:rsid w:val="002F3653"/>
    <w:rsid w:val="002F3BE6"/>
    <w:rsid w:val="002F51DE"/>
    <w:rsid w:val="002F6105"/>
    <w:rsid w:val="002F7A7C"/>
    <w:rsid w:val="00300C94"/>
    <w:rsid w:val="00302168"/>
    <w:rsid w:val="00302768"/>
    <w:rsid w:val="00302920"/>
    <w:rsid w:val="0030292B"/>
    <w:rsid w:val="0030311C"/>
    <w:rsid w:val="00303494"/>
    <w:rsid w:val="00306BF8"/>
    <w:rsid w:val="00307228"/>
    <w:rsid w:val="003105B2"/>
    <w:rsid w:val="0031126D"/>
    <w:rsid w:val="0031135E"/>
    <w:rsid w:val="0031231F"/>
    <w:rsid w:val="0031256E"/>
    <w:rsid w:val="00313E57"/>
    <w:rsid w:val="00317992"/>
    <w:rsid w:val="00317ADE"/>
    <w:rsid w:val="00317B99"/>
    <w:rsid w:val="003216E8"/>
    <w:rsid w:val="0032342B"/>
    <w:rsid w:val="00324AEB"/>
    <w:rsid w:val="0032726C"/>
    <w:rsid w:val="00331241"/>
    <w:rsid w:val="0033619E"/>
    <w:rsid w:val="00336DDB"/>
    <w:rsid w:val="00343101"/>
    <w:rsid w:val="00344935"/>
    <w:rsid w:val="00344DEA"/>
    <w:rsid w:val="00350257"/>
    <w:rsid w:val="00350E60"/>
    <w:rsid w:val="00351093"/>
    <w:rsid w:val="00351775"/>
    <w:rsid w:val="003523D7"/>
    <w:rsid w:val="00354D67"/>
    <w:rsid w:val="00355159"/>
    <w:rsid w:val="00356455"/>
    <w:rsid w:val="00360100"/>
    <w:rsid w:val="00363D92"/>
    <w:rsid w:val="003643A3"/>
    <w:rsid w:val="00366694"/>
    <w:rsid w:val="00367643"/>
    <w:rsid w:val="003711D4"/>
    <w:rsid w:val="00373E07"/>
    <w:rsid w:val="003740E8"/>
    <w:rsid w:val="00374B01"/>
    <w:rsid w:val="00380A14"/>
    <w:rsid w:val="00380B24"/>
    <w:rsid w:val="0038272D"/>
    <w:rsid w:val="00382DB6"/>
    <w:rsid w:val="003852B2"/>
    <w:rsid w:val="003870C4"/>
    <w:rsid w:val="003904B9"/>
    <w:rsid w:val="00391FE1"/>
    <w:rsid w:val="003927B7"/>
    <w:rsid w:val="00394512"/>
    <w:rsid w:val="00394C30"/>
    <w:rsid w:val="003A2660"/>
    <w:rsid w:val="003A53CF"/>
    <w:rsid w:val="003A7A1C"/>
    <w:rsid w:val="003B0558"/>
    <w:rsid w:val="003B171D"/>
    <w:rsid w:val="003B2F89"/>
    <w:rsid w:val="003B41C7"/>
    <w:rsid w:val="003B49BF"/>
    <w:rsid w:val="003B5DBC"/>
    <w:rsid w:val="003B6FBD"/>
    <w:rsid w:val="003C0480"/>
    <w:rsid w:val="003C1A73"/>
    <w:rsid w:val="003C2528"/>
    <w:rsid w:val="003C4F6C"/>
    <w:rsid w:val="003C64DA"/>
    <w:rsid w:val="003C7F4A"/>
    <w:rsid w:val="003D10B5"/>
    <w:rsid w:val="003D1E08"/>
    <w:rsid w:val="003D3D8E"/>
    <w:rsid w:val="003D3FEE"/>
    <w:rsid w:val="003D4740"/>
    <w:rsid w:val="003D4C11"/>
    <w:rsid w:val="003D7324"/>
    <w:rsid w:val="003D7F96"/>
    <w:rsid w:val="003E0711"/>
    <w:rsid w:val="003E0C78"/>
    <w:rsid w:val="003E2852"/>
    <w:rsid w:val="003E3E41"/>
    <w:rsid w:val="003E484C"/>
    <w:rsid w:val="003E6554"/>
    <w:rsid w:val="003E7038"/>
    <w:rsid w:val="003F1A6D"/>
    <w:rsid w:val="003F2210"/>
    <w:rsid w:val="003F3835"/>
    <w:rsid w:val="003F57B9"/>
    <w:rsid w:val="003F5E61"/>
    <w:rsid w:val="00400150"/>
    <w:rsid w:val="004030D7"/>
    <w:rsid w:val="0040367A"/>
    <w:rsid w:val="0040433A"/>
    <w:rsid w:val="004048A9"/>
    <w:rsid w:val="0040497C"/>
    <w:rsid w:val="0040580F"/>
    <w:rsid w:val="00405C0A"/>
    <w:rsid w:val="0040689C"/>
    <w:rsid w:val="0040691D"/>
    <w:rsid w:val="0040774C"/>
    <w:rsid w:val="00410A77"/>
    <w:rsid w:val="00411CEB"/>
    <w:rsid w:val="0041229A"/>
    <w:rsid w:val="00412AF2"/>
    <w:rsid w:val="004177CF"/>
    <w:rsid w:val="0042104C"/>
    <w:rsid w:val="004228A9"/>
    <w:rsid w:val="0042307B"/>
    <w:rsid w:val="00423549"/>
    <w:rsid w:val="004303C5"/>
    <w:rsid w:val="004306C9"/>
    <w:rsid w:val="00431B82"/>
    <w:rsid w:val="004355AE"/>
    <w:rsid w:val="00436DDB"/>
    <w:rsid w:val="00440D05"/>
    <w:rsid w:val="0044136A"/>
    <w:rsid w:val="00441806"/>
    <w:rsid w:val="00441FB3"/>
    <w:rsid w:val="0044273F"/>
    <w:rsid w:val="00442774"/>
    <w:rsid w:val="0044533F"/>
    <w:rsid w:val="00450EC6"/>
    <w:rsid w:val="004519B5"/>
    <w:rsid w:val="004538B6"/>
    <w:rsid w:val="00454A1E"/>
    <w:rsid w:val="00454FDC"/>
    <w:rsid w:val="00455D5C"/>
    <w:rsid w:val="0045680F"/>
    <w:rsid w:val="00460027"/>
    <w:rsid w:val="00460C7A"/>
    <w:rsid w:val="004611EE"/>
    <w:rsid w:val="00462B8E"/>
    <w:rsid w:val="004631AF"/>
    <w:rsid w:val="004646B3"/>
    <w:rsid w:val="0046559D"/>
    <w:rsid w:val="00465A87"/>
    <w:rsid w:val="00466C10"/>
    <w:rsid w:val="00471BF1"/>
    <w:rsid w:val="004725F4"/>
    <w:rsid w:val="00474046"/>
    <w:rsid w:val="004740B6"/>
    <w:rsid w:val="004770A2"/>
    <w:rsid w:val="0047734A"/>
    <w:rsid w:val="00477C9F"/>
    <w:rsid w:val="00477D51"/>
    <w:rsid w:val="00480179"/>
    <w:rsid w:val="00480A0F"/>
    <w:rsid w:val="00481923"/>
    <w:rsid w:val="00482DCE"/>
    <w:rsid w:val="00483B7E"/>
    <w:rsid w:val="00484633"/>
    <w:rsid w:val="004846DE"/>
    <w:rsid w:val="00484FF8"/>
    <w:rsid w:val="00487F35"/>
    <w:rsid w:val="004918FB"/>
    <w:rsid w:val="00492BA5"/>
    <w:rsid w:val="00494B53"/>
    <w:rsid w:val="004954DF"/>
    <w:rsid w:val="00496C29"/>
    <w:rsid w:val="004A04F4"/>
    <w:rsid w:val="004A0EC4"/>
    <w:rsid w:val="004A15ED"/>
    <w:rsid w:val="004A3A28"/>
    <w:rsid w:val="004A3D56"/>
    <w:rsid w:val="004A3DF1"/>
    <w:rsid w:val="004A41A6"/>
    <w:rsid w:val="004A4D6B"/>
    <w:rsid w:val="004A4FA1"/>
    <w:rsid w:val="004A62BC"/>
    <w:rsid w:val="004B0F7D"/>
    <w:rsid w:val="004B1241"/>
    <w:rsid w:val="004B2429"/>
    <w:rsid w:val="004B49D6"/>
    <w:rsid w:val="004B6677"/>
    <w:rsid w:val="004B76AD"/>
    <w:rsid w:val="004B78BB"/>
    <w:rsid w:val="004C0F52"/>
    <w:rsid w:val="004C11C0"/>
    <w:rsid w:val="004C3516"/>
    <w:rsid w:val="004C3DB1"/>
    <w:rsid w:val="004C3E5A"/>
    <w:rsid w:val="004C5832"/>
    <w:rsid w:val="004C60C7"/>
    <w:rsid w:val="004D0BFE"/>
    <w:rsid w:val="004D2127"/>
    <w:rsid w:val="004D31AC"/>
    <w:rsid w:val="004D3FA5"/>
    <w:rsid w:val="004D5641"/>
    <w:rsid w:val="004D67D1"/>
    <w:rsid w:val="004D7834"/>
    <w:rsid w:val="004E233F"/>
    <w:rsid w:val="004E2709"/>
    <w:rsid w:val="004E2F90"/>
    <w:rsid w:val="004E6671"/>
    <w:rsid w:val="004F0CD4"/>
    <w:rsid w:val="004F28E8"/>
    <w:rsid w:val="004F2D11"/>
    <w:rsid w:val="004F5C85"/>
    <w:rsid w:val="004F5FA8"/>
    <w:rsid w:val="004F7FDB"/>
    <w:rsid w:val="00500179"/>
    <w:rsid w:val="00500E2D"/>
    <w:rsid w:val="0050201E"/>
    <w:rsid w:val="00503918"/>
    <w:rsid w:val="00504C25"/>
    <w:rsid w:val="00504D7A"/>
    <w:rsid w:val="00506E82"/>
    <w:rsid w:val="005106B3"/>
    <w:rsid w:val="0051374E"/>
    <w:rsid w:val="00515DAA"/>
    <w:rsid w:val="00516A8B"/>
    <w:rsid w:val="00520B73"/>
    <w:rsid w:val="00520EDA"/>
    <w:rsid w:val="00521295"/>
    <w:rsid w:val="0052410E"/>
    <w:rsid w:val="0052520F"/>
    <w:rsid w:val="00525F18"/>
    <w:rsid w:val="005274C7"/>
    <w:rsid w:val="00532B4F"/>
    <w:rsid w:val="00532D33"/>
    <w:rsid w:val="0053367E"/>
    <w:rsid w:val="00534F30"/>
    <w:rsid w:val="0053627C"/>
    <w:rsid w:val="00536663"/>
    <w:rsid w:val="005374B0"/>
    <w:rsid w:val="0054059B"/>
    <w:rsid w:val="0054203F"/>
    <w:rsid w:val="0054447D"/>
    <w:rsid w:val="00544646"/>
    <w:rsid w:val="005507F1"/>
    <w:rsid w:val="00550AF4"/>
    <w:rsid w:val="005510CC"/>
    <w:rsid w:val="00551433"/>
    <w:rsid w:val="005514AD"/>
    <w:rsid w:val="00552165"/>
    <w:rsid w:val="0055411E"/>
    <w:rsid w:val="0055550D"/>
    <w:rsid w:val="005572E4"/>
    <w:rsid w:val="00557464"/>
    <w:rsid w:val="00557A06"/>
    <w:rsid w:val="00557DF6"/>
    <w:rsid w:val="005616C0"/>
    <w:rsid w:val="005618DF"/>
    <w:rsid w:val="005621B2"/>
    <w:rsid w:val="00564F17"/>
    <w:rsid w:val="00565B3A"/>
    <w:rsid w:val="00565CA4"/>
    <w:rsid w:val="005701E9"/>
    <w:rsid w:val="005702F1"/>
    <w:rsid w:val="00570412"/>
    <w:rsid w:val="00572868"/>
    <w:rsid w:val="00572C5E"/>
    <w:rsid w:val="005731D0"/>
    <w:rsid w:val="005732FB"/>
    <w:rsid w:val="00573D9C"/>
    <w:rsid w:val="00577749"/>
    <w:rsid w:val="00581E6D"/>
    <w:rsid w:val="00582675"/>
    <w:rsid w:val="00582B94"/>
    <w:rsid w:val="00582C51"/>
    <w:rsid w:val="00583B26"/>
    <w:rsid w:val="005845F1"/>
    <w:rsid w:val="00584C0D"/>
    <w:rsid w:val="00590934"/>
    <w:rsid w:val="005910A8"/>
    <w:rsid w:val="005944BA"/>
    <w:rsid w:val="0059535F"/>
    <w:rsid w:val="00596463"/>
    <w:rsid w:val="00596A3C"/>
    <w:rsid w:val="005A0590"/>
    <w:rsid w:val="005A116C"/>
    <w:rsid w:val="005A283D"/>
    <w:rsid w:val="005A2FC6"/>
    <w:rsid w:val="005A46F1"/>
    <w:rsid w:val="005A6EC8"/>
    <w:rsid w:val="005A7C40"/>
    <w:rsid w:val="005B046A"/>
    <w:rsid w:val="005B6170"/>
    <w:rsid w:val="005B740B"/>
    <w:rsid w:val="005B7756"/>
    <w:rsid w:val="005C0C7D"/>
    <w:rsid w:val="005C4C2B"/>
    <w:rsid w:val="005C7F2C"/>
    <w:rsid w:val="005D1393"/>
    <w:rsid w:val="005D2BE7"/>
    <w:rsid w:val="005D2FA8"/>
    <w:rsid w:val="005D3BAF"/>
    <w:rsid w:val="005D412D"/>
    <w:rsid w:val="005D5407"/>
    <w:rsid w:val="005D5817"/>
    <w:rsid w:val="005D6FFA"/>
    <w:rsid w:val="005E0140"/>
    <w:rsid w:val="005E0AEE"/>
    <w:rsid w:val="005E1B24"/>
    <w:rsid w:val="005E1B7C"/>
    <w:rsid w:val="005E1E38"/>
    <w:rsid w:val="005E226C"/>
    <w:rsid w:val="005E2AE4"/>
    <w:rsid w:val="005E3D48"/>
    <w:rsid w:val="005E6363"/>
    <w:rsid w:val="005E75C2"/>
    <w:rsid w:val="005E7B61"/>
    <w:rsid w:val="005F0AEB"/>
    <w:rsid w:val="005F1017"/>
    <w:rsid w:val="005F1250"/>
    <w:rsid w:val="005F2A87"/>
    <w:rsid w:val="005F2ACD"/>
    <w:rsid w:val="005F331F"/>
    <w:rsid w:val="005F5548"/>
    <w:rsid w:val="005F6DEF"/>
    <w:rsid w:val="0060040C"/>
    <w:rsid w:val="00601E05"/>
    <w:rsid w:val="00601EF4"/>
    <w:rsid w:val="00603B8D"/>
    <w:rsid w:val="00603D17"/>
    <w:rsid w:val="00605AE3"/>
    <w:rsid w:val="00614F1E"/>
    <w:rsid w:val="006152FD"/>
    <w:rsid w:val="00615D1B"/>
    <w:rsid w:val="00616A97"/>
    <w:rsid w:val="00616F65"/>
    <w:rsid w:val="006171EF"/>
    <w:rsid w:val="006174B7"/>
    <w:rsid w:val="006175CB"/>
    <w:rsid w:val="006208E6"/>
    <w:rsid w:val="00621970"/>
    <w:rsid w:val="00622DD1"/>
    <w:rsid w:val="006231BE"/>
    <w:rsid w:val="00624786"/>
    <w:rsid w:val="00625D2E"/>
    <w:rsid w:val="00626275"/>
    <w:rsid w:val="00632A4D"/>
    <w:rsid w:val="0063586E"/>
    <w:rsid w:val="00635BD8"/>
    <w:rsid w:val="006368B6"/>
    <w:rsid w:val="00640F60"/>
    <w:rsid w:val="0064114C"/>
    <w:rsid w:val="00643F2E"/>
    <w:rsid w:val="00646384"/>
    <w:rsid w:val="00652073"/>
    <w:rsid w:val="00652E56"/>
    <w:rsid w:val="00653363"/>
    <w:rsid w:val="006539FB"/>
    <w:rsid w:val="0065621E"/>
    <w:rsid w:val="0066158C"/>
    <w:rsid w:val="0066251F"/>
    <w:rsid w:val="00663D78"/>
    <w:rsid w:val="006656A8"/>
    <w:rsid w:val="00666F67"/>
    <w:rsid w:val="00670058"/>
    <w:rsid w:val="00673962"/>
    <w:rsid w:val="00674C0E"/>
    <w:rsid w:val="00675437"/>
    <w:rsid w:val="006776AB"/>
    <w:rsid w:val="006777F4"/>
    <w:rsid w:val="006835BD"/>
    <w:rsid w:val="00684A64"/>
    <w:rsid w:val="006864BC"/>
    <w:rsid w:val="00687122"/>
    <w:rsid w:val="00687D28"/>
    <w:rsid w:val="00691C6A"/>
    <w:rsid w:val="00692A15"/>
    <w:rsid w:val="00693824"/>
    <w:rsid w:val="00694EB6"/>
    <w:rsid w:val="006974F7"/>
    <w:rsid w:val="006A05BE"/>
    <w:rsid w:val="006A08A8"/>
    <w:rsid w:val="006A1F75"/>
    <w:rsid w:val="006A2FE6"/>
    <w:rsid w:val="006A5864"/>
    <w:rsid w:val="006B0DF4"/>
    <w:rsid w:val="006B1FDC"/>
    <w:rsid w:val="006B287A"/>
    <w:rsid w:val="006B3946"/>
    <w:rsid w:val="006B3BD9"/>
    <w:rsid w:val="006B42F4"/>
    <w:rsid w:val="006B678B"/>
    <w:rsid w:val="006B79AE"/>
    <w:rsid w:val="006C0043"/>
    <w:rsid w:val="006C0208"/>
    <w:rsid w:val="006C0D27"/>
    <w:rsid w:val="006C2BC3"/>
    <w:rsid w:val="006C3AF6"/>
    <w:rsid w:val="006C3B70"/>
    <w:rsid w:val="006C479F"/>
    <w:rsid w:val="006C5231"/>
    <w:rsid w:val="006C5357"/>
    <w:rsid w:val="006C6A65"/>
    <w:rsid w:val="006D023C"/>
    <w:rsid w:val="006D193D"/>
    <w:rsid w:val="006D3A99"/>
    <w:rsid w:val="006D3C38"/>
    <w:rsid w:val="006D3FFD"/>
    <w:rsid w:val="006D483C"/>
    <w:rsid w:val="006D56A7"/>
    <w:rsid w:val="006D5870"/>
    <w:rsid w:val="006D638F"/>
    <w:rsid w:val="006D77E5"/>
    <w:rsid w:val="006E1D96"/>
    <w:rsid w:val="006E1FBE"/>
    <w:rsid w:val="006E2CE6"/>
    <w:rsid w:val="006E3BBA"/>
    <w:rsid w:val="006E4172"/>
    <w:rsid w:val="006E75F1"/>
    <w:rsid w:val="006F0F74"/>
    <w:rsid w:val="006F3E3B"/>
    <w:rsid w:val="006F5BEC"/>
    <w:rsid w:val="006F64CB"/>
    <w:rsid w:val="006F7C80"/>
    <w:rsid w:val="007023BC"/>
    <w:rsid w:val="007023D8"/>
    <w:rsid w:val="00703B16"/>
    <w:rsid w:val="00703D41"/>
    <w:rsid w:val="00704E1A"/>
    <w:rsid w:val="007053F4"/>
    <w:rsid w:val="00705898"/>
    <w:rsid w:val="00707679"/>
    <w:rsid w:val="00707D39"/>
    <w:rsid w:val="00707E4A"/>
    <w:rsid w:val="007108E7"/>
    <w:rsid w:val="00710BB3"/>
    <w:rsid w:val="00710C2C"/>
    <w:rsid w:val="00712B09"/>
    <w:rsid w:val="00714042"/>
    <w:rsid w:val="007151CB"/>
    <w:rsid w:val="00715D16"/>
    <w:rsid w:val="00717439"/>
    <w:rsid w:val="00720DA4"/>
    <w:rsid w:val="0072161F"/>
    <w:rsid w:val="007247C9"/>
    <w:rsid w:val="00726092"/>
    <w:rsid w:val="00731B48"/>
    <w:rsid w:val="00732B70"/>
    <w:rsid w:val="0073330D"/>
    <w:rsid w:val="00734651"/>
    <w:rsid w:val="00740857"/>
    <w:rsid w:val="00742240"/>
    <w:rsid w:val="007439C9"/>
    <w:rsid w:val="0074401B"/>
    <w:rsid w:val="007448BC"/>
    <w:rsid w:val="007467C4"/>
    <w:rsid w:val="007467D4"/>
    <w:rsid w:val="00747705"/>
    <w:rsid w:val="0075003B"/>
    <w:rsid w:val="00750368"/>
    <w:rsid w:val="007508DE"/>
    <w:rsid w:val="00752C79"/>
    <w:rsid w:val="00755203"/>
    <w:rsid w:val="00755AE8"/>
    <w:rsid w:val="00756873"/>
    <w:rsid w:val="00757AB1"/>
    <w:rsid w:val="0076096D"/>
    <w:rsid w:val="007615D6"/>
    <w:rsid w:val="007621EA"/>
    <w:rsid w:val="00764663"/>
    <w:rsid w:val="00766129"/>
    <w:rsid w:val="007662D4"/>
    <w:rsid w:val="007704B7"/>
    <w:rsid w:val="00771E2A"/>
    <w:rsid w:val="00772196"/>
    <w:rsid w:val="00772775"/>
    <w:rsid w:val="0077411E"/>
    <w:rsid w:val="007742F4"/>
    <w:rsid w:val="00776138"/>
    <w:rsid w:val="00777DE0"/>
    <w:rsid w:val="00784702"/>
    <w:rsid w:val="00787797"/>
    <w:rsid w:val="00790984"/>
    <w:rsid w:val="00790B99"/>
    <w:rsid w:val="00790BAB"/>
    <w:rsid w:val="00792098"/>
    <w:rsid w:val="00793CAD"/>
    <w:rsid w:val="00795507"/>
    <w:rsid w:val="00797FD7"/>
    <w:rsid w:val="007A0E6E"/>
    <w:rsid w:val="007A0FEB"/>
    <w:rsid w:val="007A1811"/>
    <w:rsid w:val="007A294E"/>
    <w:rsid w:val="007A395D"/>
    <w:rsid w:val="007A6CBB"/>
    <w:rsid w:val="007A7C38"/>
    <w:rsid w:val="007B14C5"/>
    <w:rsid w:val="007B70E2"/>
    <w:rsid w:val="007C0185"/>
    <w:rsid w:val="007C02B4"/>
    <w:rsid w:val="007C0F2B"/>
    <w:rsid w:val="007C5CC2"/>
    <w:rsid w:val="007C5DAB"/>
    <w:rsid w:val="007C6B1B"/>
    <w:rsid w:val="007D071F"/>
    <w:rsid w:val="007D0EEE"/>
    <w:rsid w:val="007D1548"/>
    <w:rsid w:val="007D22BB"/>
    <w:rsid w:val="007D2600"/>
    <w:rsid w:val="007D2646"/>
    <w:rsid w:val="007D3DB5"/>
    <w:rsid w:val="007D7774"/>
    <w:rsid w:val="007E1C4B"/>
    <w:rsid w:val="007E4091"/>
    <w:rsid w:val="007E5C1E"/>
    <w:rsid w:val="007E62EF"/>
    <w:rsid w:val="007E7700"/>
    <w:rsid w:val="007F0E59"/>
    <w:rsid w:val="007F18D5"/>
    <w:rsid w:val="007F2C0A"/>
    <w:rsid w:val="007F3985"/>
    <w:rsid w:val="007F4C59"/>
    <w:rsid w:val="007F4D94"/>
    <w:rsid w:val="007F5D07"/>
    <w:rsid w:val="007F6A41"/>
    <w:rsid w:val="007F7767"/>
    <w:rsid w:val="007F7969"/>
    <w:rsid w:val="0080089D"/>
    <w:rsid w:val="00801C75"/>
    <w:rsid w:val="008027FE"/>
    <w:rsid w:val="008028F0"/>
    <w:rsid w:val="00802A44"/>
    <w:rsid w:val="00804B29"/>
    <w:rsid w:val="00804D7B"/>
    <w:rsid w:val="008057AC"/>
    <w:rsid w:val="0080742A"/>
    <w:rsid w:val="00807561"/>
    <w:rsid w:val="00807E24"/>
    <w:rsid w:val="008100B2"/>
    <w:rsid w:val="00811846"/>
    <w:rsid w:val="00816B67"/>
    <w:rsid w:val="008176CD"/>
    <w:rsid w:val="00823B8B"/>
    <w:rsid w:val="008245C0"/>
    <w:rsid w:val="008250CC"/>
    <w:rsid w:val="0082615D"/>
    <w:rsid w:val="008273B4"/>
    <w:rsid w:val="00831397"/>
    <w:rsid w:val="00831B65"/>
    <w:rsid w:val="00832010"/>
    <w:rsid w:val="008320D2"/>
    <w:rsid w:val="00832ECF"/>
    <w:rsid w:val="00833266"/>
    <w:rsid w:val="008352FF"/>
    <w:rsid w:val="008353D8"/>
    <w:rsid w:val="00835BF6"/>
    <w:rsid w:val="00837418"/>
    <w:rsid w:val="0084088E"/>
    <w:rsid w:val="00840C28"/>
    <w:rsid w:val="00840E7F"/>
    <w:rsid w:val="00841575"/>
    <w:rsid w:val="00841E3A"/>
    <w:rsid w:val="00842A9D"/>
    <w:rsid w:val="00842E35"/>
    <w:rsid w:val="00843D63"/>
    <w:rsid w:val="0084482F"/>
    <w:rsid w:val="00847671"/>
    <w:rsid w:val="00852061"/>
    <w:rsid w:val="00852825"/>
    <w:rsid w:val="00853615"/>
    <w:rsid w:val="0085578C"/>
    <w:rsid w:val="00860A68"/>
    <w:rsid w:val="0086185C"/>
    <w:rsid w:val="0086220F"/>
    <w:rsid w:val="00862C94"/>
    <w:rsid w:val="008647CC"/>
    <w:rsid w:val="00864A82"/>
    <w:rsid w:val="00865D05"/>
    <w:rsid w:val="0086792D"/>
    <w:rsid w:val="0087000C"/>
    <w:rsid w:val="00871DDA"/>
    <w:rsid w:val="0087595A"/>
    <w:rsid w:val="00876CAE"/>
    <w:rsid w:val="00876FE9"/>
    <w:rsid w:val="0088039C"/>
    <w:rsid w:val="008805EC"/>
    <w:rsid w:val="00881BA7"/>
    <w:rsid w:val="00881D49"/>
    <w:rsid w:val="00882B97"/>
    <w:rsid w:val="0088316C"/>
    <w:rsid w:val="00884D8F"/>
    <w:rsid w:val="00884DF7"/>
    <w:rsid w:val="00885597"/>
    <w:rsid w:val="00890279"/>
    <w:rsid w:val="00891506"/>
    <w:rsid w:val="00893547"/>
    <w:rsid w:val="00896659"/>
    <w:rsid w:val="00897DC7"/>
    <w:rsid w:val="008A01CC"/>
    <w:rsid w:val="008A1361"/>
    <w:rsid w:val="008A179E"/>
    <w:rsid w:val="008A1CE5"/>
    <w:rsid w:val="008A23CB"/>
    <w:rsid w:val="008A46CE"/>
    <w:rsid w:val="008A4B60"/>
    <w:rsid w:val="008A67B4"/>
    <w:rsid w:val="008A6854"/>
    <w:rsid w:val="008A744F"/>
    <w:rsid w:val="008B17C4"/>
    <w:rsid w:val="008B38E5"/>
    <w:rsid w:val="008B3D6B"/>
    <w:rsid w:val="008B594E"/>
    <w:rsid w:val="008B5BF4"/>
    <w:rsid w:val="008B77B4"/>
    <w:rsid w:val="008C0D23"/>
    <w:rsid w:val="008C14CF"/>
    <w:rsid w:val="008C24D1"/>
    <w:rsid w:val="008C4037"/>
    <w:rsid w:val="008C414F"/>
    <w:rsid w:val="008C46F9"/>
    <w:rsid w:val="008C4FCC"/>
    <w:rsid w:val="008C53BB"/>
    <w:rsid w:val="008C5DD8"/>
    <w:rsid w:val="008C5ECD"/>
    <w:rsid w:val="008C60D2"/>
    <w:rsid w:val="008D03AE"/>
    <w:rsid w:val="008D201C"/>
    <w:rsid w:val="008D3DF9"/>
    <w:rsid w:val="008D4E0D"/>
    <w:rsid w:val="008D50B4"/>
    <w:rsid w:val="008D5ED7"/>
    <w:rsid w:val="008E0868"/>
    <w:rsid w:val="008E1683"/>
    <w:rsid w:val="008E370C"/>
    <w:rsid w:val="008E3AFB"/>
    <w:rsid w:val="008E47B4"/>
    <w:rsid w:val="008E4DA3"/>
    <w:rsid w:val="008E55D6"/>
    <w:rsid w:val="008E5CFF"/>
    <w:rsid w:val="008E6606"/>
    <w:rsid w:val="008E7A9C"/>
    <w:rsid w:val="008F17BB"/>
    <w:rsid w:val="008F1E3F"/>
    <w:rsid w:val="008F3847"/>
    <w:rsid w:val="008F4DFF"/>
    <w:rsid w:val="008F583F"/>
    <w:rsid w:val="008F5950"/>
    <w:rsid w:val="0090035B"/>
    <w:rsid w:val="00902582"/>
    <w:rsid w:val="00902BFC"/>
    <w:rsid w:val="00903BAC"/>
    <w:rsid w:val="0090615B"/>
    <w:rsid w:val="00907C74"/>
    <w:rsid w:val="00910A89"/>
    <w:rsid w:val="00910B96"/>
    <w:rsid w:val="00912866"/>
    <w:rsid w:val="00914560"/>
    <w:rsid w:val="009165BD"/>
    <w:rsid w:val="009241CA"/>
    <w:rsid w:val="0092492B"/>
    <w:rsid w:val="009267A7"/>
    <w:rsid w:val="00926F19"/>
    <w:rsid w:val="0092701F"/>
    <w:rsid w:val="00932969"/>
    <w:rsid w:val="00932C31"/>
    <w:rsid w:val="0093336A"/>
    <w:rsid w:val="0093574E"/>
    <w:rsid w:val="00935753"/>
    <w:rsid w:val="00936201"/>
    <w:rsid w:val="00937475"/>
    <w:rsid w:val="00940E8E"/>
    <w:rsid w:val="0094182E"/>
    <w:rsid w:val="00946CF2"/>
    <w:rsid w:val="00952F66"/>
    <w:rsid w:val="009531BC"/>
    <w:rsid w:val="0095428F"/>
    <w:rsid w:val="00954781"/>
    <w:rsid w:val="00955C27"/>
    <w:rsid w:val="00956287"/>
    <w:rsid w:val="009566DA"/>
    <w:rsid w:val="009567F1"/>
    <w:rsid w:val="00960491"/>
    <w:rsid w:val="00960633"/>
    <w:rsid w:val="00962BDA"/>
    <w:rsid w:val="00962E23"/>
    <w:rsid w:val="009630DF"/>
    <w:rsid w:val="00964250"/>
    <w:rsid w:val="00965940"/>
    <w:rsid w:val="00965A5B"/>
    <w:rsid w:val="00966599"/>
    <w:rsid w:val="00972730"/>
    <w:rsid w:val="00974377"/>
    <w:rsid w:val="0097688C"/>
    <w:rsid w:val="0097762B"/>
    <w:rsid w:val="00980C77"/>
    <w:rsid w:val="009810E7"/>
    <w:rsid w:val="0098255A"/>
    <w:rsid w:val="009836EF"/>
    <w:rsid w:val="00983FF5"/>
    <w:rsid w:val="00984E48"/>
    <w:rsid w:val="00986852"/>
    <w:rsid w:val="00986928"/>
    <w:rsid w:val="009900B4"/>
    <w:rsid w:val="0099071F"/>
    <w:rsid w:val="00991CE3"/>
    <w:rsid w:val="00992442"/>
    <w:rsid w:val="00992EB7"/>
    <w:rsid w:val="009939FB"/>
    <w:rsid w:val="00993EA1"/>
    <w:rsid w:val="0099548A"/>
    <w:rsid w:val="0099552C"/>
    <w:rsid w:val="009966E3"/>
    <w:rsid w:val="009972E4"/>
    <w:rsid w:val="00997B99"/>
    <w:rsid w:val="009A0665"/>
    <w:rsid w:val="009A10B4"/>
    <w:rsid w:val="009A21B6"/>
    <w:rsid w:val="009A24DB"/>
    <w:rsid w:val="009A4AF7"/>
    <w:rsid w:val="009A4C25"/>
    <w:rsid w:val="009A4C8E"/>
    <w:rsid w:val="009A4EF8"/>
    <w:rsid w:val="009B0203"/>
    <w:rsid w:val="009B51FA"/>
    <w:rsid w:val="009B5358"/>
    <w:rsid w:val="009B5C4C"/>
    <w:rsid w:val="009B79DF"/>
    <w:rsid w:val="009C04F9"/>
    <w:rsid w:val="009C086D"/>
    <w:rsid w:val="009C0AB8"/>
    <w:rsid w:val="009C28E0"/>
    <w:rsid w:val="009C2A76"/>
    <w:rsid w:val="009C4B6A"/>
    <w:rsid w:val="009C4C9A"/>
    <w:rsid w:val="009C55B2"/>
    <w:rsid w:val="009C6E98"/>
    <w:rsid w:val="009C7E86"/>
    <w:rsid w:val="009D28F2"/>
    <w:rsid w:val="009D2F9D"/>
    <w:rsid w:val="009D6E93"/>
    <w:rsid w:val="009E023B"/>
    <w:rsid w:val="009E1EE9"/>
    <w:rsid w:val="009E2CBF"/>
    <w:rsid w:val="009E3035"/>
    <w:rsid w:val="009E45B9"/>
    <w:rsid w:val="009E4F1B"/>
    <w:rsid w:val="009E611E"/>
    <w:rsid w:val="009E6B73"/>
    <w:rsid w:val="009F12B1"/>
    <w:rsid w:val="009F1AEC"/>
    <w:rsid w:val="009F28BE"/>
    <w:rsid w:val="009F697C"/>
    <w:rsid w:val="00A002BF"/>
    <w:rsid w:val="00A0061C"/>
    <w:rsid w:val="00A01379"/>
    <w:rsid w:val="00A0297F"/>
    <w:rsid w:val="00A036A7"/>
    <w:rsid w:val="00A03735"/>
    <w:rsid w:val="00A04F2E"/>
    <w:rsid w:val="00A06060"/>
    <w:rsid w:val="00A0715C"/>
    <w:rsid w:val="00A076D8"/>
    <w:rsid w:val="00A1064D"/>
    <w:rsid w:val="00A108F2"/>
    <w:rsid w:val="00A11A72"/>
    <w:rsid w:val="00A13C69"/>
    <w:rsid w:val="00A13F7B"/>
    <w:rsid w:val="00A1504B"/>
    <w:rsid w:val="00A15E2B"/>
    <w:rsid w:val="00A16118"/>
    <w:rsid w:val="00A161BC"/>
    <w:rsid w:val="00A1623B"/>
    <w:rsid w:val="00A21F2E"/>
    <w:rsid w:val="00A21FDA"/>
    <w:rsid w:val="00A22710"/>
    <w:rsid w:val="00A22839"/>
    <w:rsid w:val="00A24CE8"/>
    <w:rsid w:val="00A25472"/>
    <w:rsid w:val="00A25F58"/>
    <w:rsid w:val="00A2747F"/>
    <w:rsid w:val="00A322FB"/>
    <w:rsid w:val="00A33AF8"/>
    <w:rsid w:val="00A35913"/>
    <w:rsid w:val="00A41A5F"/>
    <w:rsid w:val="00A42E80"/>
    <w:rsid w:val="00A440E9"/>
    <w:rsid w:val="00A46100"/>
    <w:rsid w:val="00A47B38"/>
    <w:rsid w:val="00A50064"/>
    <w:rsid w:val="00A519F8"/>
    <w:rsid w:val="00A520E0"/>
    <w:rsid w:val="00A52583"/>
    <w:rsid w:val="00A52E14"/>
    <w:rsid w:val="00A53F22"/>
    <w:rsid w:val="00A547FA"/>
    <w:rsid w:val="00A54A4C"/>
    <w:rsid w:val="00A55D7C"/>
    <w:rsid w:val="00A56AF5"/>
    <w:rsid w:val="00A57A2E"/>
    <w:rsid w:val="00A62E85"/>
    <w:rsid w:val="00A642CA"/>
    <w:rsid w:val="00A653A2"/>
    <w:rsid w:val="00A65E3B"/>
    <w:rsid w:val="00A66CAD"/>
    <w:rsid w:val="00A67995"/>
    <w:rsid w:val="00A709B4"/>
    <w:rsid w:val="00A70D11"/>
    <w:rsid w:val="00A71233"/>
    <w:rsid w:val="00A72151"/>
    <w:rsid w:val="00A72D67"/>
    <w:rsid w:val="00A746EB"/>
    <w:rsid w:val="00A748B2"/>
    <w:rsid w:val="00A74C56"/>
    <w:rsid w:val="00A76B5C"/>
    <w:rsid w:val="00A8002A"/>
    <w:rsid w:val="00A809A1"/>
    <w:rsid w:val="00A82763"/>
    <w:rsid w:val="00A84577"/>
    <w:rsid w:val="00A8570B"/>
    <w:rsid w:val="00A85CC0"/>
    <w:rsid w:val="00A869B0"/>
    <w:rsid w:val="00A8714F"/>
    <w:rsid w:val="00A90C8D"/>
    <w:rsid w:val="00A90E88"/>
    <w:rsid w:val="00A91F8C"/>
    <w:rsid w:val="00A92201"/>
    <w:rsid w:val="00A93844"/>
    <w:rsid w:val="00A93F86"/>
    <w:rsid w:val="00A946F5"/>
    <w:rsid w:val="00A95374"/>
    <w:rsid w:val="00A95440"/>
    <w:rsid w:val="00A95B1E"/>
    <w:rsid w:val="00A97734"/>
    <w:rsid w:val="00AA1688"/>
    <w:rsid w:val="00AA433F"/>
    <w:rsid w:val="00AA48E8"/>
    <w:rsid w:val="00AA5397"/>
    <w:rsid w:val="00AA5DE7"/>
    <w:rsid w:val="00AA5E89"/>
    <w:rsid w:val="00AB2DD1"/>
    <w:rsid w:val="00AB54DF"/>
    <w:rsid w:val="00AB5F3C"/>
    <w:rsid w:val="00AC1B03"/>
    <w:rsid w:val="00AC2919"/>
    <w:rsid w:val="00AC2F28"/>
    <w:rsid w:val="00AC3B14"/>
    <w:rsid w:val="00AC4ABF"/>
    <w:rsid w:val="00AC60E6"/>
    <w:rsid w:val="00AC680B"/>
    <w:rsid w:val="00AD09E0"/>
    <w:rsid w:val="00AD24F4"/>
    <w:rsid w:val="00AD3DBD"/>
    <w:rsid w:val="00AD4890"/>
    <w:rsid w:val="00AD5C82"/>
    <w:rsid w:val="00AD76FB"/>
    <w:rsid w:val="00AD7F2E"/>
    <w:rsid w:val="00AE0E8F"/>
    <w:rsid w:val="00AE512B"/>
    <w:rsid w:val="00AE7A80"/>
    <w:rsid w:val="00AF0896"/>
    <w:rsid w:val="00AF4432"/>
    <w:rsid w:val="00AF7C28"/>
    <w:rsid w:val="00B002FC"/>
    <w:rsid w:val="00B007C1"/>
    <w:rsid w:val="00B01508"/>
    <w:rsid w:val="00B031E8"/>
    <w:rsid w:val="00B04000"/>
    <w:rsid w:val="00B04135"/>
    <w:rsid w:val="00B05882"/>
    <w:rsid w:val="00B05AD1"/>
    <w:rsid w:val="00B07374"/>
    <w:rsid w:val="00B10C4E"/>
    <w:rsid w:val="00B10CA0"/>
    <w:rsid w:val="00B1267B"/>
    <w:rsid w:val="00B12CDE"/>
    <w:rsid w:val="00B139AC"/>
    <w:rsid w:val="00B13E1D"/>
    <w:rsid w:val="00B145B9"/>
    <w:rsid w:val="00B14D2C"/>
    <w:rsid w:val="00B15EF1"/>
    <w:rsid w:val="00B175E2"/>
    <w:rsid w:val="00B2077E"/>
    <w:rsid w:val="00B2108C"/>
    <w:rsid w:val="00B215CA"/>
    <w:rsid w:val="00B21D89"/>
    <w:rsid w:val="00B2449E"/>
    <w:rsid w:val="00B24EEB"/>
    <w:rsid w:val="00B256EB"/>
    <w:rsid w:val="00B2691C"/>
    <w:rsid w:val="00B26FE4"/>
    <w:rsid w:val="00B271AA"/>
    <w:rsid w:val="00B273A3"/>
    <w:rsid w:val="00B2740F"/>
    <w:rsid w:val="00B276BC"/>
    <w:rsid w:val="00B30720"/>
    <w:rsid w:val="00B31909"/>
    <w:rsid w:val="00B31D85"/>
    <w:rsid w:val="00B31E95"/>
    <w:rsid w:val="00B32B02"/>
    <w:rsid w:val="00B33E31"/>
    <w:rsid w:val="00B34EB0"/>
    <w:rsid w:val="00B3558D"/>
    <w:rsid w:val="00B36465"/>
    <w:rsid w:val="00B36F41"/>
    <w:rsid w:val="00B372B4"/>
    <w:rsid w:val="00B40023"/>
    <w:rsid w:val="00B423C0"/>
    <w:rsid w:val="00B45491"/>
    <w:rsid w:val="00B46279"/>
    <w:rsid w:val="00B46B46"/>
    <w:rsid w:val="00B470F5"/>
    <w:rsid w:val="00B471A0"/>
    <w:rsid w:val="00B47437"/>
    <w:rsid w:val="00B47C4A"/>
    <w:rsid w:val="00B535E0"/>
    <w:rsid w:val="00B63734"/>
    <w:rsid w:val="00B64788"/>
    <w:rsid w:val="00B65881"/>
    <w:rsid w:val="00B65B9F"/>
    <w:rsid w:val="00B67CA4"/>
    <w:rsid w:val="00B70601"/>
    <w:rsid w:val="00B71879"/>
    <w:rsid w:val="00B72A55"/>
    <w:rsid w:val="00B757CF"/>
    <w:rsid w:val="00B75A66"/>
    <w:rsid w:val="00B77190"/>
    <w:rsid w:val="00B81476"/>
    <w:rsid w:val="00B822B9"/>
    <w:rsid w:val="00B83561"/>
    <w:rsid w:val="00B84CBE"/>
    <w:rsid w:val="00B85517"/>
    <w:rsid w:val="00B86559"/>
    <w:rsid w:val="00B875F4"/>
    <w:rsid w:val="00B90758"/>
    <w:rsid w:val="00B90E97"/>
    <w:rsid w:val="00B91192"/>
    <w:rsid w:val="00B91569"/>
    <w:rsid w:val="00B91C88"/>
    <w:rsid w:val="00B96299"/>
    <w:rsid w:val="00B97998"/>
    <w:rsid w:val="00BA329D"/>
    <w:rsid w:val="00BA47B8"/>
    <w:rsid w:val="00BA5036"/>
    <w:rsid w:val="00BB1B39"/>
    <w:rsid w:val="00BB26B3"/>
    <w:rsid w:val="00BB4771"/>
    <w:rsid w:val="00BB47A3"/>
    <w:rsid w:val="00BB5922"/>
    <w:rsid w:val="00BB5E83"/>
    <w:rsid w:val="00BB78F0"/>
    <w:rsid w:val="00BB7B93"/>
    <w:rsid w:val="00BB7CB7"/>
    <w:rsid w:val="00BC186C"/>
    <w:rsid w:val="00BC1E1A"/>
    <w:rsid w:val="00BC3E97"/>
    <w:rsid w:val="00BC79EA"/>
    <w:rsid w:val="00BD0FFE"/>
    <w:rsid w:val="00BD145A"/>
    <w:rsid w:val="00BD24E6"/>
    <w:rsid w:val="00BD38B2"/>
    <w:rsid w:val="00BD57F0"/>
    <w:rsid w:val="00BD5AE6"/>
    <w:rsid w:val="00BD66FA"/>
    <w:rsid w:val="00BD676A"/>
    <w:rsid w:val="00BD6DC5"/>
    <w:rsid w:val="00BE02E1"/>
    <w:rsid w:val="00BE14FE"/>
    <w:rsid w:val="00BE1BDC"/>
    <w:rsid w:val="00BE24E1"/>
    <w:rsid w:val="00BE2AC6"/>
    <w:rsid w:val="00BE3BF3"/>
    <w:rsid w:val="00BE4191"/>
    <w:rsid w:val="00BE41FA"/>
    <w:rsid w:val="00BF23B7"/>
    <w:rsid w:val="00BF46BF"/>
    <w:rsid w:val="00C0069D"/>
    <w:rsid w:val="00C03564"/>
    <w:rsid w:val="00C040EA"/>
    <w:rsid w:val="00C0672D"/>
    <w:rsid w:val="00C06CF9"/>
    <w:rsid w:val="00C1051C"/>
    <w:rsid w:val="00C118E1"/>
    <w:rsid w:val="00C12406"/>
    <w:rsid w:val="00C15805"/>
    <w:rsid w:val="00C17665"/>
    <w:rsid w:val="00C17C0F"/>
    <w:rsid w:val="00C21A46"/>
    <w:rsid w:val="00C22544"/>
    <w:rsid w:val="00C23880"/>
    <w:rsid w:val="00C2635B"/>
    <w:rsid w:val="00C2668B"/>
    <w:rsid w:val="00C26987"/>
    <w:rsid w:val="00C26E18"/>
    <w:rsid w:val="00C27A0E"/>
    <w:rsid w:val="00C27B43"/>
    <w:rsid w:val="00C307D4"/>
    <w:rsid w:val="00C30C4F"/>
    <w:rsid w:val="00C31CBA"/>
    <w:rsid w:val="00C34B17"/>
    <w:rsid w:val="00C3510F"/>
    <w:rsid w:val="00C37FF2"/>
    <w:rsid w:val="00C40B72"/>
    <w:rsid w:val="00C40C66"/>
    <w:rsid w:val="00C41455"/>
    <w:rsid w:val="00C41504"/>
    <w:rsid w:val="00C435D4"/>
    <w:rsid w:val="00C454D0"/>
    <w:rsid w:val="00C5038F"/>
    <w:rsid w:val="00C50A6D"/>
    <w:rsid w:val="00C55C87"/>
    <w:rsid w:val="00C56763"/>
    <w:rsid w:val="00C56C63"/>
    <w:rsid w:val="00C5753A"/>
    <w:rsid w:val="00C60491"/>
    <w:rsid w:val="00C60A20"/>
    <w:rsid w:val="00C60BFE"/>
    <w:rsid w:val="00C6168B"/>
    <w:rsid w:val="00C62232"/>
    <w:rsid w:val="00C62DFD"/>
    <w:rsid w:val="00C63D82"/>
    <w:rsid w:val="00C64194"/>
    <w:rsid w:val="00C64AA6"/>
    <w:rsid w:val="00C6577E"/>
    <w:rsid w:val="00C657B3"/>
    <w:rsid w:val="00C65AE8"/>
    <w:rsid w:val="00C65BBA"/>
    <w:rsid w:val="00C67071"/>
    <w:rsid w:val="00C713F8"/>
    <w:rsid w:val="00C71AD1"/>
    <w:rsid w:val="00C71E93"/>
    <w:rsid w:val="00C72621"/>
    <w:rsid w:val="00C73ACF"/>
    <w:rsid w:val="00C756C7"/>
    <w:rsid w:val="00C75D0F"/>
    <w:rsid w:val="00C75F91"/>
    <w:rsid w:val="00C80107"/>
    <w:rsid w:val="00C8238F"/>
    <w:rsid w:val="00C82E51"/>
    <w:rsid w:val="00C834C6"/>
    <w:rsid w:val="00C84695"/>
    <w:rsid w:val="00C86ABF"/>
    <w:rsid w:val="00C90CB1"/>
    <w:rsid w:val="00C950BC"/>
    <w:rsid w:val="00CA1CA6"/>
    <w:rsid w:val="00CA25DD"/>
    <w:rsid w:val="00CB2338"/>
    <w:rsid w:val="00CB3D5C"/>
    <w:rsid w:val="00CB43EF"/>
    <w:rsid w:val="00CB4F56"/>
    <w:rsid w:val="00CB6F13"/>
    <w:rsid w:val="00CB71FD"/>
    <w:rsid w:val="00CC128A"/>
    <w:rsid w:val="00CC3B43"/>
    <w:rsid w:val="00CC4586"/>
    <w:rsid w:val="00CC6D5E"/>
    <w:rsid w:val="00CD0116"/>
    <w:rsid w:val="00CD2B18"/>
    <w:rsid w:val="00CD307F"/>
    <w:rsid w:val="00CD3AB3"/>
    <w:rsid w:val="00CD3DAF"/>
    <w:rsid w:val="00CD450C"/>
    <w:rsid w:val="00CD5355"/>
    <w:rsid w:val="00CD5B25"/>
    <w:rsid w:val="00CD5F1E"/>
    <w:rsid w:val="00CD767B"/>
    <w:rsid w:val="00CE036C"/>
    <w:rsid w:val="00CE044B"/>
    <w:rsid w:val="00CE0CBE"/>
    <w:rsid w:val="00CE304C"/>
    <w:rsid w:val="00CE3193"/>
    <w:rsid w:val="00CE4843"/>
    <w:rsid w:val="00CE4DB2"/>
    <w:rsid w:val="00CE552E"/>
    <w:rsid w:val="00CE657D"/>
    <w:rsid w:val="00CF1D26"/>
    <w:rsid w:val="00CF2CC8"/>
    <w:rsid w:val="00CF3942"/>
    <w:rsid w:val="00CF4162"/>
    <w:rsid w:val="00CF5295"/>
    <w:rsid w:val="00CF5B77"/>
    <w:rsid w:val="00CF618C"/>
    <w:rsid w:val="00D01754"/>
    <w:rsid w:val="00D03A24"/>
    <w:rsid w:val="00D06365"/>
    <w:rsid w:val="00D073B0"/>
    <w:rsid w:val="00D07B5D"/>
    <w:rsid w:val="00D11774"/>
    <w:rsid w:val="00D11FAA"/>
    <w:rsid w:val="00D12676"/>
    <w:rsid w:val="00D17212"/>
    <w:rsid w:val="00D17423"/>
    <w:rsid w:val="00D17CCD"/>
    <w:rsid w:val="00D20C3D"/>
    <w:rsid w:val="00D21811"/>
    <w:rsid w:val="00D231D9"/>
    <w:rsid w:val="00D27663"/>
    <w:rsid w:val="00D30138"/>
    <w:rsid w:val="00D32AE1"/>
    <w:rsid w:val="00D33A1B"/>
    <w:rsid w:val="00D35377"/>
    <w:rsid w:val="00D35812"/>
    <w:rsid w:val="00D37F18"/>
    <w:rsid w:val="00D41FB6"/>
    <w:rsid w:val="00D42C5F"/>
    <w:rsid w:val="00D449B2"/>
    <w:rsid w:val="00D4521F"/>
    <w:rsid w:val="00D46DE9"/>
    <w:rsid w:val="00D47361"/>
    <w:rsid w:val="00D503C6"/>
    <w:rsid w:val="00D52606"/>
    <w:rsid w:val="00D52AE4"/>
    <w:rsid w:val="00D530A0"/>
    <w:rsid w:val="00D530F3"/>
    <w:rsid w:val="00D548AF"/>
    <w:rsid w:val="00D54EF9"/>
    <w:rsid w:val="00D56A64"/>
    <w:rsid w:val="00D5748F"/>
    <w:rsid w:val="00D60149"/>
    <w:rsid w:val="00D61C57"/>
    <w:rsid w:val="00D631E7"/>
    <w:rsid w:val="00D633D4"/>
    <w:rsid w:val="00D63D4E"/>
    <w:rsid w:val="00D72520"/>
    <w:rsid w:val="00D73B74"/>
    <w:rsid w:val="00D74875"/>
    <w:rsid w:val="00D80525"/>
    <w:rsid w:val="00D819BD"/>
    <w:rsid w:val="00D81FCB"/>
    <w:rsid w:val="00D86846"/>
    <w:rsid w:val="00D87EA8"/>
    <w:rsid w:val="00D87F18"/>
    <w:rsid w:val="00D90030"/>
    <w:rsid w:val="00D90302"/>
    <w:rsid w:val="00D908E3"/>
    <w:rsid w:val="00D91F5B"/>
    <w:rsid w:val="00D9217A"/>
    <w:rsid w:val="00D927F3"/>
    <w:rsid w:val="00D936D5"/>
    <w:rsid w:val="00D942AF"/>
    <w:rsid w:val="00D96098"/>
    <w:rsid w:val="00DA0B74"/>
    <w:rsid w:val="00DA15B6"/>
    <w:rsid w:val="00DA2510"/>
    <w:rsid w:val="00DA2674"/>
    <w:rsid w:val="00DA29CA"/>
    <w:rsid w:val="00DA3ED1"/>
    <w:rsid w:val="00DA4FDE"/>
    <w:rsid w:val="00DA6FAA"/>
    <w:rsid w:val="00DA78E4"/>
    <w:rsid w:val="00DA7DC9"/>
    <w:rsid w:val="00DB0260"/>
    <w:rsid w:val="00DB02DF"/>
    <w:rsid w:val="00DB042C"/>
    <w:rsid w:val="00DB337B"/>
    <w:rsid w:val="00DB3656"/>
    <w:rsid w:val="00DB52EC"/>
    <w:rsid w:val="00DB793F"/>
    <w:rsid w:val="00DC40F6"/>
    <w:rsid w:val="00DC5BF8"/>
    <w:rsid w:val="00DC67A1"/>
    <w:rsid w:val="00DC6D68"/>
    <w:rsid w:val="00DD0249"/>
    <w:rsid w:val="00DD0CD4"/>
    <w:rsid w:val="00DD0E5D"/>
    <w:rsid w:val="00DD6C6C"/>
    <w:rsid w:val="00DD75FC"/>
    <w:rsid w:val="00DE707D"/>
    <w:rsid w:val="00DF1214"/>
    <w:rsid w:val="00DF1444"/>
    <w:rsid w:val="00DF3753"/>
    <w:rsid w:val="00DF3FB5"/>
    <w:rsid w:val="00DF5A37"/>
    <w:rsid w:val="00DF7366"/>
    <w:rsid w:val="00E00488"/>
    <w:rsid w:val="00E01106"/>
    <w:rsid w:val="00E013A4"/>
    <w:rsid w:val="00E024AE"/>
    <w:rsid w:val="00E031E3"/>
    <w:rsid w:val="00E04A5D"/>
    <w:rsid w:val="00E07E7B"/>
    <w:rsid w:val="00E1119A"/>
    <w:rsid w:val="00E116C5"/>
    <w:rsid w:val="00E11F6C"/>
    <w:rsid w:val="00E150FD"/>
    <w:rsid w:val="00E1616D"/>
    <w:rsid w:val="00E20BD5"/>
    <w:rsid w:val="00E2542A"/>
    <w:rsid w:val="00E2690C"/>
    <w:rsid w:val="00E26A1D"/>
    <w:rsid w:val="00E27122"/>
    <w:rsid w:val="00E272EE"/>
    <w:rsid w:val="00E33458"/>
    <w:rsid w:val="00E336DE"/>
    <w:rsid w:val="00E33956"/>
    <w:rsid w:val="00E36758"/>
    <w:rsid w:val="00E36B03"/>
    <w:rsid w:val="00E37827"/>
    <w:rsid w:val="00E413EC"/>
    <w:rsid w:val="00E41EFE"/>
    <w:rsid w:val="00E43443"/>
    <w:rsid w:val="00E440B4"/>
    <w:rsid w:val="00E444C2"/>
    <w:rsid w:val="00E44566"/>
    <w:rsid w:val="00E467AF"/>
    <w:rsid w:val="00E46D39"/>
    <w:rsid w:val="00E5063E"/>
    <w:rsid w:val="00E51E5C"/>
    <w:rsid w:val="00E526F8"/>
    <w:rsid w:val="00E53130"/>
    <w:rsid w:val="00E5346B"/>
    <w:rsid w:val="00E537CA"/>
    <w:rsid w:val="00E53EF9"/>
    <w:rsid w:val="00E56E60"/>
    <w:rsid w:val="00E57F66"/>
    <w:rsid w:val="00E600CE"/>
    <w:rsid w:val="00E619FC"/>
    <w:rsid w:val="00E62698"/>
    <w:rsid w:val="00E63996"/>
    <w:rsid w:val="00E736DF"/>
    <w:rsid w:val="00E74713"/>
    <w:rsid w:val="00E773D6"/>
    <w:rsid w:val="00E77712"/>
    <w:rsid w:val="00E80B7A"/>
    <w:rsid w:val="00E80DEF"/>
    <w:rsid w:val="00E81B63"/>
    <w:rsid w:val="00E83068"/>
    <w:rsid w:val="00E83AD3"/>
    <w:rsid w:val="00E8478F"/>
    <w:rsid w:val="00E86942"/>
    <w:rsid w:val="00E86C31"/>
    <w:rsid w:val="00E90B0B"/>
    <w:rsid w:val="00E9107B"/>
    <w:rsid w:val="00E91B0A"/>
    <w:rsid w:val="00E91BFF"/>
    <w:rsid w:val="00E9227D"/>
    <w:rsid w:val="00E947C8"/>
    <w:rsid w:val="00E94D27"/>
    <w:rsid w:val="00E958CF"/>
    <w:rsid w:val="00E9641A"/>
    <w:rsid w:val="00E967EE"/>
    <w:rsid w:val="00EA2481"/>
    <w:rsid w:val="00EA2AA7"/>
    <w:rsid w:val="00EA2C56"/>
    <w:rsid w:val="00EA3161"/>
    <w:rsid w:val="00EA3D2D"/>
    <w:rsid w:val="00EA560E"/>
    <w:rsid w:val="00EA5B0A"/>
    <w:rsid w:val="00EA6767"/>
    <w:rsid w:val="00EB065B"/>
    <w:rsid w:val="00EB1585"/>
    <w:rsid w:val="00EB24D9"/>
    <w:rsid w:val="00EB2600"/>
    <w:rsid w:val="00EB43C7"/>
    <w:rsid w:val="00EB5220"/>
    <w:rsid w:val="00EB6FC9"/>
    <w:rsid w:val="00EB7CB6"/>
    <w:rsid w:val="00EC33DC"/>
    <w:rsid w:val="00EC3652"/>
    <w:rsid w:val="00EC3BFA"/>
    <w:rsid w:val="00EC59B6"/>
    <w:rsid w:val="00EC72ED"/>
    <w:rsid w:val="00EC75E7"/>
    <w:rsid w:val="00EC772D"/>
    <w:rsid w:val="00ED08ED"/>
    <w:rsid w:val="00ED248B"/>
    <w:rsid w:val="00ED2CD6"/>
    <w:rsid w:val="00ED311E"/>
    <w:rsid w:val="00ED48A7"/>
    <w:rsid w:val="00ED4AB8"/>
    <w:rsid w:val="00ED6F1B"/>
    <w:rsid w:val="00EE0F19"/>
    <w:rsid w:val="00EE1D32"/>
    <w:rsid w:val="00EE48EA"/>
    <w:rsid w:val="00EE68A3"/>
    <w:rsid w:val="00EF21B9"/>
    <w:rsid w:val="00EF2346"/>
    <w:rsid w:val="00EF278A"/>
    <w:rsid w:val="00EF3078"/>
    <w:rsid w:val="00EF322E"/>
    <w:rsid w:val="00EF46B8"/>
    <w:rsid w:val="00EF473D"/>
    <w:rsid w:val="00EF4786"/>
    <w:rsid w:val="00EF6687"/>
    <w:rsid w:val="00EF736C"/>
    <w:rsid w:val="00F01B08"/>
    <w:rsid w:val="00F039FE"/>
    <w:rsid w:val="00F0752F"/>
    <w:rsid w:val="00F11197"/>
    <w:rsid w:val="00F1167A"/>
    <w:rsid w:val="00F13329"/>
    <w:rsid w:val="00F14AD6"/>
    <w:rsid w:val="00F161B4"/>
    <w:rsid w:val="00F17E71"/>
    <w:rsid w:val="00F206BA"/>
    <w:rsid w:val="00F2153C"/>
    <w:rsid w:val="00F215E9"/>
    <w:rsid w:val="00F237A8"/>
    <w:rsid w:val="00F2384B"/>
    <w:rsid w:val="00F23B04"/>
    <w:rsid w:val="00F24B04"/>
    <w:rsid w:val="00F278D3"/>
    <w:rsid w:val="00F311C7"/>
    <w:rsid w:val="00F331AD"/>
    <w:rsid w:val="00F33275"/>
    <w:rsid w:val="00F33A37"/>
    <w:rsid w:val="00F36E55"/>
    <w:rsid w:val="00F37837"/>
    <w:rsid w:val="00F41769"/>
    <w:rsid w:val="00F449B3"/>
    <w:rsid w:val="00F46800"/>
    <w:rsid w:val="00F46A28"/>
    <w:rsid w:val="00F47FEB"/>
    <w:rsid w:val="00F53AC1"/>
    <w:rsid w:val="00F55240"/>
    <w:rsid w:val="00F606F3"/>
    <w:rsid w:val="00F60971"/>
    <w:rsid w:val="00F612D5"/>
    <w:rsid w:val="00F64DCA"/>
    <w:rsid w:val="00F65F9A"/>
    <w:rsid w:val="00F708AA"/>
    <w:rsid w:val="00F721E1"/>
    <w:rsid w:val="00F7257E"/>
    <w:rsid w:val="00F72B18"/>
    <w:rsid w:val="00F73DA1"/>
    <w:rsid w:val="00F74B4B"/>
    <w:rsid w:val="00F7560A"/>
    <w:rsid w:val="00F75BA9"/>
    <w:rsid w:val="00F75D99"/>
    <w:rsid w:val="00F76A75"/>
    <w:rsid w:val="00F778EE"/>
    <w:rsid w:val="00F77EB1"/>
    <w:rsid w:val="00F82508"/>
    <w:rsid w:val="00F828A3"/>
    <w:rsid w:val="00F82FD1"/>
    <w:rsid w:val="00F86F1D"/>
    <w:rsid w:val="00F87BBD"/>
    <w:rsid w:val="00F907C8"/>
    <w:rsid w:val="00F90C4E"/>
    <w:rsid w:val="00F90D06"/>
    <w:rsid w:val="00F9285B"/>
    <w:rsid w:val="00F9445C"/>
    <w:rsid w:val="00F94E3C"/>
    <w:rsid w:val="00F97BCF"/>
    <w:rsid w:val="00FA05AC"/>
    <w:rsid w:val="00FA0927"/>
    <w:rsid w:val="00FA1AEA"/>
    <w:rsid w:val="00FA26A3"/>
    <w:rsid w:val="00FA2D85"/>
    <w:rsid w:val="00FA6AE1"/>
    <w:rsid w:val="00FA7292"/>
    <w:rsid w:val="00FB0DDD"/>
    <w:rsid w:val="00FB6791"/>
    <w:rsid w:val="00FB6805"/>
    <w:rsid w:val="00FC1A6B"/>
    <w:rsid w:val="00FC1E57"/>
    <w:rsid w:val="00FC24A2"/>
    <w:rsid w:val="00FC339F"/>
    <w:rsid w:val="00FC42C6"/>
    <w:rsid w:val="00FC5561"/>
    <w:rsid w:val="00FD2941"/>
    <w:rsid w:val="00FD303B"/>
    <w:rsid w:val="00FD4412"/>
    <w:rsid w:val="00FD49A1"/>
    <w:rsid w:val="00FD7985"/>
    <w:rsid w:val="00FE0695"/>
    <w:rsid w:val="00FE1BE5"/>
    <w:rsid w:val="00FE2465"/>
    <w:rsid w:val="00FE582A"/>
    <w:rsid w:val="00FE5ED1"/>
    <w:rsid w:val="00FE7CAC"/>
    <w:rsid w:val="00FF0E0C"/>
    <w:rsid w:val="00FF1E7E"/>
    <w:rsid w:val="00FF22B4"/>
    <w:rsid w:val="00FF3154"/>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spacing w:after="200" w:line="276" w:lineRule="auto"/>
    </w:pPr>
    <w:rPr>
      <w:sz w:val="22"/>
      <w:szCs w:val="22"/>
    </w:rPr>
  </w:style>
  <w:style w:type="paragraph" w:styleId="Heading1">
    <w:name w:val="heading 1"/>
    <w:basedOn w:val="Normal"/>
    <w:next w:val="Normal"/>
    <w:link w:val="Heading1Char"/>
    <w:uiPriority w:val="9"/>
    <w:qFormat/>
    <w:rsid w:val="00116608"/>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116608"/>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B91192"/>
    <w:pPr>
      <w:keepNext/>
      <w:keepLines/>
      <w:spacing w:before="200" w:after="0"/>
      <w:outlineLvl w:val="2"/>
    </w:pPr>
    <w:rPr>
      <w:rFonts w:ascii="Cambria" w:eastAsia="Times New Roman" w:hAnsi="Cambria"/>
      <w:b/>
      <w:bCs/>
      <w:color w:val="31849B"/>
      <w:sz w:val="24"/>
      <w:lang w:val="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B91192"/>
    <w:rPr>
      <w:rFonts w:ascii="Cambria" w:eastAsia="Times New Roman" w:hAnsi="Cambria"/>
      <w:b/>
      <w:bCs/>
      <w:color w:val="31849B"/>
      <w:sz w:val="24"/>
      <w:szCs w:val="22"/>
      <w:lang w:val="de-DE"/>
    </w:rPr>
  </w:style>
  <w:style w:type="character" w:styleId="CommentReference">
    <w:name w:val="annotation reference"/>
    <w:uiPriority w:val="99"/>
    <w:semiHidden/>
    <w:unhideWhenUsed/>
    <w:rsid w:val="00B91192"/>
    <w:rPr>
      <w:sz w:val="16"/>
      <w:szCs w:val="16"/>
    </w:rPr>
  </w:style>
  <w:style w:type="paragraph" w:styleId="CommentText">
    <w:name w:val="annotation text"/>
    <w:basedOn w:val="Normal"/>
    <w:link w:val="CommentTextChar"/>
    <w:uiPriority w:val="99"/>
    <w:unhideWhenUsed/>
    <w:rsid w:val="00B91192"/>
    <w:pPr>
      <w:spacing w:line="240" w:lineRule="auto"/>
    </w:pPr>
    <w:rPr>
      <w:sz w:val="20"/>
      <w:szCs w:val="20"/>
      <w:lang w:val="de-DE"/>
    </w:rPr>
  </w:style>
  <w:style w:type="character" w:customStyle="1" w:styleId="CommentTextChar">
    <w:name w:val="Comment Text Char"/>
    <w:basedOn w:val="DefaultParagraphFont"/>
    <w:link w:val="CommentText"/>
    <w:uiPriority w:val="99"/>
    <w:rsid w:val="00B91192"/>
    <w:rPr>
      <w:lang w:val="de-DE"/>
    </w:rPr>
  </w:style>
  <w:style w:type="paragraph" w:styleId="BalloonText">
    <w:name w:val="Balloon Text"/>
    <w:basedOn w:val="Normal"/>
    <w:link w:val="BalloonTextChar"/>
    <w:uiPriority w:val="99"/>
    <w:semiHidden/>
    <w:unhideWhenUsed/>
    <w:rsid w:val="00B9119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91192"/>
    <w:rPr>
      <w:rFonts w:ascii="Tahoma" w:hAnsi="Tahoma" w:cs="Tahoma"/>
      <w:sz w:val="16"/>
      <w:szCs w:val="16"/>
    </w:rPr>
  </w:style>
  <w:style w:type="character" w:customStyle="1" w:styleId="Heading1Char">
    <w:name w:val="Heading 1 Char"/>
    <w:basedOn w:val="DefaultParagraphFont"/>
    <w:link w:val="Heading1"/>
    <w:uiPriority w:val="9"/>
    <w:rsid w:val="00116608"/>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116608"/>
    <w:rPr>
      <w:rFonts w:asciiTheme="majorHAnsi" w:eastAsiaTheme="majorEastAsia" w:hAnsiTheme="majorHAnsi" w:cstheme="majorBidi"/>
      <w:b/>
      <w:bCs/>
      <w:color w:val="4F81BD" w:themeColor="accent1"/>
      <w:sz w:val="26"/>
      <w:szCs w:val="26"/>
    </w:rPr>
  </w:style>
  <w:style w:type="table" w:styleId="TableGrid">
    <w:name w:val="Table Grid"/>
    <w:basedOn w:val="TableNormal"/>
    <w:uiPriority w:val="59"/>
    <w:rsid w:val="00F74B4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BB7CB7"/>
    <w:pPr>
      <w:spacing w:line="240" w:lineRule="auto"/>
    </w:pPr>
    <w:rPr>
      <w:rFonts w:asciiTheme="minorHAnsi" w:eastAsiaTheme="minorHAnsi" w:hAnsiTheme="minorHAnsi" w:cstheme="minorBidi"/>
      <w:b/>
      <w:bCs/>
      <w:color w:val="4F81BD" w:themeColor="accent1"/>
      <w:sz w:val="18"/>
      <w:szCs w:val="18"/>
      <w:lang w:val="de-DE"/>
    </w:rPr>
  </w:style>
  <w:style w:type="paragraph" w:styleId="ListParagraph">
    <w:name w:val="List Paragraph"/>
    <w:basedOn w:val="Normal"/>
    <w:uiPriority w:val="34"/>
    <w:qFormat/>
    <w:rsid w:val="008A67B4"/>
    <w:pPr>
      <w:ind w:left="720"/>
      <w:contextualSpacing/>
    </w:pPr>
  </w:style>
  <w:style w:type="paragraph" w:styleId="Bibliography">
    <w:name w:val="Bibliography"/>
    <w:basedOn w:val="Normal"/>
    <w:next w:val="Normal"/>
    <w:uiPriority w:val="37"/>
    <w:unhideWhenUsed/>
    <w:rsid w:val="005A46F1"/>
    <w:pPr>
      <w:tabs>
        <w:tab w:val="left" w:pos="504"/>
      </w:tabs>
      <w:spacing w:after="240" w:line="240" w:lineRule="auto"/>
      <w:ind w:left="504" w:hanging="504"/>
    </w:pPr>
  </w:style>
  <w:style w:type="character" w:styleId="PlaceholderText">
    <w:name w:val="Placeholder Text"/>
    <w:basedOn w:val="DefaultParagraphFont"/>
    <w:uiPriority w:val="99"/>
    <w:semiHidden/>
    <w:rsid w:val="00521295"/>
    <w:rPr>
      <w:color w:val="80808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spacing w:after="200" w:line="276" w:lineRule="auto"/>
    </w:pPr>
    <w:rPr>
      <w:sz w:val="22"/>
      <w:szCs w:val="22"/>
    </w:rPr>
  </w:style>
  <w:style w:type="paragraph" w:styleId="Heading1">
    <w:name w:val="heading 1"/>
    <w:basedOn w:val="Normal"/>
    <w:next w:val="Normal"/>
    <w:link w:val="Heading1Char"/>
    <w:uiPriority w:val="9"/>
    <w:qFormat/>
    <w:rsid w:val="00116608"/>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116608"/>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B91192"/>
    <w:pPr>
      <w:keepNext/>
      <w:keepLines/>
      <w:spacing w:before="200" w:after="0"/>
      <w:outlineLvl w:val="2"/>
    </w:pPr>
    <w:rPr>
      <w:rFonts w:ascii="Cambria" w:eastAsia="Times New Roman" w:hAnsi="Cambria"/>
      <w:b/>
      <w:bCs/>
      <w:color w:val="31849B"/>
      <w:sz w:val="24"/>
      <w:lang w:val="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B91192"/>
    <w:rPr>
      <w:rFonts w:ascii="Cambria" w:eastAsia="Times New Roman" w:hAnsi="Cambria"/>
      <w:b/>
      <w:bCs/>
      <w:color w:val="31849B"/>
      <w:sz w:val="24"/>
      <w:szCs w:val="22"/>
      <w:lang w:val="de-DE"/>
    </w:rPr>
  </w:style>
  <w:style w:type="character" w:styleId="CommentReference">
    <w:name w:val="annotation reference"/>
    <w:uiPriority w:val="99"/>
    <w:semiHidden/>
    <w:unhideWhenUsed/>
    <w:rsid w:val="00B91192"/>
    <w:rPr>
      <w:sz w:val="16"/>
      <w:szCs w:val="16"/>
    </w:rPr>
  </w:style>
  <w:style w:type="paragraph" w:styleId="CommentText">
    <w:name w:val="annotation text"/>
    <w:basedOn w:val="Normal"/>
    <w:link w:val="CommentTextChar"/>
    <w:uiPriority w:val="99"/>
    <w:unhideWhenUsed/>
    <w:rsid w:val="00B91192"/>
    <w:pPr>
      <w:spacing w:line="240" w:lineRule="auto"/>
    </w:pPr>
    <w:rPr>
      <w:sz w:val="20"/>
      <w:szCs w:val="20"/>
      <w:lang w:val="de-DE"/>
    </w:rPr>
  </w:style>
  <w:style w:type="character" w:customStyle="1" w:styleId="CommentTextChar">
    <w:name w:val="Comment Text Char"/>
    <w:basedOn w:val="DefaultParagraphFont"/>
    <w:link w:val="CommentText"/>
    <w:uiPriority w:val="99"/>
    <w:rsid w:val="00B91192"/>
    <w:rPr>
      <w:lang w:val="de-DE"/>
    </w:rPr>
  </w:style>
  <w:style w:type="paragraph" w:styleId="BalloonText">
    <w:name w:val="Balloon Text"/>
    <w:basedOn w:val="Normal"/>
    <w:link w:val="BalloonTextChar"/>
    <w:uiPriority w:val="99"/>
    <w:semiHidden/>
    <w:unhideWhenUsed/>
    <w:rsid w:val="00B9119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91192"/>
    <w:rPr>
      <w:rFonts w:ascii="Tahoma" w:hAnsi="Tahoma" w:cs="Tahoma"/>
      <w:sz w:val="16"/>
      <w:szCs w:val="16"/>
    </w:rPr>
  </w:style>
  <w:style w:type="character" w:customStyle="1" w:styleId="Heading1Char">
    <w:name w:val="Heading 1 Char"/>
    <w:basedOn w:val="DefaultParagraphFont"/>
    <w:link w:val="Heading1"/>
    <w:uiPriority w:val="9"/>
    <w:rsid w:val="00116608"/>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116608"/>
    <w:rPr>
      <w:rFonts w:asciiTheme="majorHAnsi" w:eastAsiaTheme="majorEastAsia" w:hAnsiTheme="majorHAnsi" w:cstheme="majorBidi"/>
      <w:b/>
      <w:bCs/>
      <w:color w:val="4F81BD" w:themeColor="accent1"/>
      <w:sz w:val="26"/>
      <w:szCs w:val="26"/>
    </w:rPr>
  </w:style>
  <w:style w:type="table" w:styleId="TableGrid">
    <w:name w:val="Table Grid"/>
    <w:basedOn w:val="TableNormal"/>
    <w:uiPriority w:val="59"/>
    <w:rsid w:val="00F74B4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BB7CB7"/>
    <w:pPr>
      <w:spacing w:line="240" w:lineRule="auto"/>
    </w:pPr>
    <w:rPr>
      <w:rFonts w:asciiTheme="minorHAnsi" w:eastAsiaTheme="minorHAnsi" w:hAnsiTheme="minorHAnsi" w:cstheme="minorBidi"/>
      <w:b/>
      <w:bCs/>
      <w:color w:val="4F81BD" w:themeColor="accent1"/>
      <w:sz w:val="18"/>
      <w:szCs w:val="18"/>
      <w:lang w:val="de-DE"/>
    </w:rPr>
  </w:style>
  <w:style w:type="paragraph" w:styleId="ListParagraph">
    <w:name w:val="List Paragraph"/>
    <w:basedOn w:val="Normal"/>
    <w:uiPriority w:val="34"/>
    <w:qFormat/>
    <w:rsid w:val="008A67B4"/>
    <w:pPr>
      <w:ind w:left="720"/>
      <w:contextualSpacing/>
    </w:pPr>
  </w:style>
  <w:style w:type="paragraph" w:styleId="Bibliography">
    <w:name w:val="Bibliography"/>
    <w:basedOn w:val="Normal"/>
    <w:next w:val="Normal"/>
    <w:uiPriority w:val="37"/>
    <w:unhideWhenUsed/>
    <w:rsid w:val="005A46F1"/>
    <w:pPr>
      <w:tabs>
        <w:tab w:val="left" w:pos="504"/>
      </w:tabs>
      <w:spacing w:after="240" w:line="240" w:lineRule="auto"/>
      <w:ind w:left="504" w:hanging="504"/>
    </w:pPr>
  </w:style>
  <w:style w:type="character" w:styleId="PlaceholderText">
    <w:name w:val="Placeholder Text"/>
    <w:basedOn w:val="DefaultParagraphFont"/>
    <w:uiPriority w:val="99"/>
    <w:semiHidden/>
    <w:rsid w:val="00521295"/>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1.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4EDF354-D93F-4A6B-80B6-106C815446E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6693</Words>
  <Characters>38152</Characters>
  <Application>Microsoft Office Word</Application>
  <DocSecurity>0</DocSecurity>
  <Lines>317</Lines>
  <Paragraphs>89</Paragraphs>
  <ScaleCrop>false</ScaleCrop>
  <HeadingPairs>
    <vt:vector size="2" baseType="variant">
      <vt:variant>
        <vt:lpstr>Title</vt:lpstr>
      </vt:variant>
      <vt:variant>
        <vt:i4>1</vt:i4>
      </vt:variant>
    </vt:vector>
  </HeadingPairs>
  <TitlesOfParts>
    <vt:vector size="1" baseType="lpstr">
      <vt:lpstr/>
    </vt:vector>
  </TitlesOfParts>
  <Company>Helmholtz Zentrum München</Company>
  <LinksUpToDate>false</LinksUpToDate>
  <CharactersWithSpaces>4475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ikiD</dc:creator>
  <cp:lastModifiedBy>KikiD</cp:lastModifiedBy>
  <cp:revision>77</cp:revision>
  <dcterms:created xsi:type="dcterms:W3CDTF">2016-02-27T10:07:00Z</dcterms:created>
  <dcterms:modified xsi:type="dcterms:W3CDTF">2018-08-22T20: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53"&gt;&lt;session id="sNUEotzL"/&gt;&lt;style id="http://www.zotero.org/styles/vancouver" locale="en-US" hasBibliography="1" bibliographyStyleHasBeenSet="1"/&gt;&lt;prefs&gt;&lt;pref name="fieldType" value="Field"/&gt;&lt;pref name="storeRef</vt:lpwstr>
  </property>
  <property fmtid="{D5CDD505-2E9C-101B-9397-08002B2CF9AE}" pid="3" name="ZOTERO_PREF_2">
    <vt:lpwstr>erences" value="true"/&gt;&lt;pref name="automaticJournalAbbreviations" value="true"/&gt;&lt;/prefs&gt;&lt;/data&gt;</vt:lpwstr>
  </property>
</Properties>
</file>